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D01" w:rsidRPr="00F13693" w:rsidRDefault="0065401D">
      <w:pPr>
        <w:rPr>
          <w:sz w:val="24"/>
          <w:szCs w:val="24"/>
        </w:rPr>
      </w:pPr>
      <w:r w:rsidRPr="00F13693">
        <w:rPr>
          <w:sz w:val="24"/>
          <w:szCs w:val="24"/>
        </w:rPr>
        <w:t>Supplementa</w:t>
      </w:r>
      <w:r w:rsidR="00C04B8E">
        <w:rPr>
          <w:sz w:val="24"/>
          <w:szCs w:val="24"/>
        </w:rPr>
        <w:t>ry</w:t>
      </w:r>
      <w:r w:rsidRPr="00F13693">
        <w:rPr>
          <w:sz w:val="24"/>
          <w:szCs w:val="24"/>
        </w:rPr>
        <w:t xml:space="preserve"> Table </w:t>
      </w:r>
      <w:r w:rsidR="00C04B8E">
        <w:rPr>
          <w:sz w:val="24"/>
          <w:szCs w:val="24"/>
        </w:rPr>
        <w:t>3</w:t>
      </w:r>
      <w:bookmarkStart w:id="0" w:name="_GoBack"/>
      <w:bookmarkEnd w:id="0"/>
    </w:p>
    <w:p w:rsidR="0065401D" w:rsidRDefault="006540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2616"/>
        <w:gridCol w:w="709"/>
        <w:gridCol w:w="990"/>
        <w:gridCol w:w="990"/>
        <w:gridCol w:w="1110"/>
        <w:gridCol w:w="1845"/>
        <w:gridCol w:w="1379"/>
        <w:gridCol w:w="1236"/>
        <w:gridCol w:w="1170"/>
        <w:gridCol w:w="894"/>
      </w:tblGrid>
      <w:tr w:rsidR="0065401D" w:rsidTr="0065401D">
        <w:tc>
          <w:tcPr>
            <w:tcW w:w="1288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proofErr w:type="spellStart"/>
            <w:r w:rsidRPr="0065401D">
              <w:rPr>
                <w:b/>
              </w:rPr>
              <w:t>LncRNA</w:t>
            </w:r>
            <w:proofErr w:type="spellEnd"/>
            <w:r w:rsidRPr="0065401D">
              <w:rPr>
                <w:b/>
              </w:rPr>
              <w:t xml:space="preserve"> number</w:t>
            </w:r>
          </w:p>
        </w:tc>
        <w:tc>
          <w:tcPr>
            <w:tcW w:w="1288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r w:rsidRPr="0065401D">
              <w:rPr>
                <w:b/>
              </w:rPr>
              <w:t>Position</w:t>
            </w:r>
          </w:p>
        </w:tc>
        <w:tc>
          <w:tcPr>
            <w:tcW w:w="1288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r w:rsidRPr="0065401D">
              <w:rPr>
                <w:b/>
              </w:rPr>
              <w:t>Strand</w:t>
            </w:r>
          </w:p>
        </w:tc>
        <w:tc>
          <w:tcPr>
            <w:tcW w:w="1288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r w:rsidRPr="0065401D">
              <w:rPr>
                <w:b/>
              </w:rPr>
              <w:t>Control (FPKM)</w:t>
            </w:r>
          </w:p>
        </w:tc>
        <w:tc>
          <w:tcPr>
            <w:tcW w:w="1288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r w:rsidRPr="0065401D">
              <w:rPr>
                <w:b/>
              </w:rPr>
              <w:t>IL1b (FPKM)</w:t>
            </w:r>
          </w:p>
        </w:tc>
        <w:tc>
          <w:tcPr>
            <w:tcW w:w="1289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proofErr w:type="spellStart"/>
            <w:r w:rsidRPr="0065401D">
              <w:rPr>
                <w:b/>
              </w:rPr>
              <w:t>LncRNA</w:t>
            </w:r>
            <w:proofErr w:type="spellEnd"/>
            <w:r w:rsidRPr="0065401D">
              <w:rPr>
                <w:b/>
              </w:rPr>
              <w:t xml:space="preserve"> Class</w:t>
            </w:r>
          </w:p>
        </w:tc>
        <w:tc>
          <w:tcPr>
            <w:tcW w:w="1289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proofErr w:type="spellStart"/>
            <w:r w:rsidRPr="0065401D">
              <w:rPr>
                <w:b/>
              </w:rPr>
              <w:t>GenCode</w:t>
            </w:r>
            <w:proofErr w:type="spellEnd"/>
            <w:r w:rsidRPr="0065401D">
              <w:rPr>
                <w:b/>
              </w:rPr>
              <w:t xml:space="preserve"> Number</w:t>
            </w:r>
          </w:p>
        </w:tc>
        <w:tc>
          <w:tcPr>
            <w:tcW w:w="1289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proofErr w:type="spellStart"/>
            <w:r w:rsidRPr="0065401D">
              <w:rPr>
                <w:b/>
              </w:rPr>
              <w:t>Gencode</w:t>
            </w:r>
            <w:proofErr w:type="spellEnd"/>
            <w:r w:rsidRPr="0065401D">
              <w:rPr>
                <w:b/>
              </w:rPr>
              <w:t xml:space="preserve"> Name</w:t>
            </w:r>
          </w:p>
        </w:tc>
        <w:tc>
          <w:tcPr>
            <w:tcW w:w="1289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r w:rsidRPr="0065401D">
              <w:rPr>
                <w:b/>
              </w:rPr>
              <w:t>Human Body Map Number</w:t>
            </w:r>
          </w:p>
        </w:tc>
        <w:tc>
          <w:tcPr>
            <w:tcW w:w="1289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r w:rsidRPr="0065401D">
              <w:rPr>
                <w:b/>
              </w:rPr>
              <w:t>Human Body Map Name</w:t>
            </w:r>
          </w:p>
        </w:tc>
        <w:tc>
          <w:tcPr>
            <w:tcW w:w="1289" w:type="dxa"/>
            <w:vAlign w:val="center"/>
          </w:tcPr>
          <w:p w:rsidR="0065401D" w:rsidRPr="0065401D" w:rsidRDefault="0065401D" w:rsidP="0065401D">
            <w:pPr>
              <w:jc w:val="center"/>
              <w:rPr>
                <w:b/>
              </w:rPr>
            </w:pPr>
            <w:r w:rsidRPr="0065401D">
              <w:rPr>
                <w:b/>
              </w:rPr>
              <w:t xml:space="preserve">FANTOM </w:t>
            </w:r>
            <w:proofErr w:type="spellStart"/>
            <w:r w:rsidRPr="0065401D">
              <w:rPr>
                <w:b/>
              </w:rPr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0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778587-7930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7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60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79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06L10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0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98476-10017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825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867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7801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65B2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1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233846-92522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85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97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54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3-510D1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2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2351819-223580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9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7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85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3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7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HSPG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5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39325641-393424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49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45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43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864K1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39507977-395139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3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447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15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ACF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6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41898869-419304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4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4061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16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UCA2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7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43390943-434398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254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5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53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LC2A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7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44513009-445423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268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7848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61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198O20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8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46908508-469481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69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761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66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0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17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DMBX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8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51443540-514771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37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6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8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F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09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59180564-591814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323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4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2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GGY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10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59486083-595084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89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24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81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794H1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015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89873116-898919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85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9653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49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BP1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15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4792769-948002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7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5788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83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48B1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3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BCD3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15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5392966-954291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55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28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50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639F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30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MEM56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16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6208581-962275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72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25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86B1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17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01544309-1015528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5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64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18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21L2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1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13498995-1135112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8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2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41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1F1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19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16082085-1160884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512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539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0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19573396-1197266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88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62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36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18J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0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20904664-1209103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6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6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324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IST2H3D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0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21091626-1211369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06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14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08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L592494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1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3913830-1440489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12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75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6369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RGAP2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1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4598516-1446099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8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6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24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40M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2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5096307-1451194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7.94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5.57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2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5382754-145383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5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95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2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6626687-1466517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0.58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0.37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18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37C1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3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HD1L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</w:t>
            </w:r>
            <w:r w:rsidRPr="00AB1EDF">
              <w:lastRenderedPageBreak/>
              <w:t>2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:147751388-</w:t>
            </w:r>
            <w:r w:rsidRPr="00AB1EDF">
              <w:lastRenderedPageBreak/>
              <w:t>1477600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56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05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28</w:t>
            </w:r>
            <w:r w:rsidRPr="00AB1EDF">
              <w:lastRenderedPageBreak/>
              <w:t>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P11-</w:t>
            </w:r>
            <w:r w:rsidRPr="00AB1EDF">
              <w:lastRenderedPageBreak/>
              <w:t>495P1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022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8928251-1489544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20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6407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52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4N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0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PIAL4F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4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51810686-1518116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6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466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4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51811839-1518243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34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666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61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L45099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4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52221970-1522232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70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9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97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LG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52627932-1526288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212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.62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6075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3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4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CE2D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5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55533056-1557216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7.50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8.46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67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43J1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6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59930940-1599486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10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291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25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8O20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2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76187675-1763178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25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46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95C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4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APPA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0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86393736-1864044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5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09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0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86649747-1866546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30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333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12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973M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1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92484855-1925330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571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06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011O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1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5C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3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07540496-2075490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1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1992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3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1564862-2116058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96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078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80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X25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4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9347189-2195010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07.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3.65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84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35J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2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PATCH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6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22763330-2227668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7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3912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26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78J1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57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IA3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036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24180499-2242082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3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3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5495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04P2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6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25888343-2259258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70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831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49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45A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2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ENAH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9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47517260-2475215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91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55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6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LRP3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39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703947-7625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54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47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49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06L10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0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AMD11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0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3653573-36639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06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6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372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P73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1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6793578-168054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77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134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80947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ROCC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1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6943388-169711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61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34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908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ROCC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1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7011093-170139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1.96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0.559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886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SPN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2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3604933-236200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35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8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32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057J7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7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HTR1D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3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8905072-289083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220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7989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3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32704674-327061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1266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078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TMR9L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37920479-37948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1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106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6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22J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78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RIK3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5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39987857-400083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608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210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9E1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5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40012505-400253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2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57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210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9E1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47846304-478740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107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43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76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11I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8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TIL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6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47874121-479033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5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323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76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11I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8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TIL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049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56880628-569252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164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64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95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710M1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2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RKAA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49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59349249-593776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5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242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22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3G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0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65437492-654683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3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73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5031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LC2A3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3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89006045-892734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133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5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50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6N2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3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1248564-912549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3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7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59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665J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2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DC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3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1297301-913171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59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06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59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665J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2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DC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4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3691222-937390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7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8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74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717I2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4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93791326-938112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56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251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74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717I2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9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MED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6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00724075-1007316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05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534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6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05E17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9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DBT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57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11905991-1119111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0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HIA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0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19349587-1194090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25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235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1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4518606-1445213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79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745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94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40M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1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6494290-1464957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93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258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24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NBPF13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1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46527977-1465421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.28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4.175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24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NBPF13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3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53761245-1537627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646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58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7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73408867-1734315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8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48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73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96O1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067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73830721-1738371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58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48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74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AS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46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BTB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8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75873617-1758779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601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3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74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18C2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0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NR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68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180918817-1809250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7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9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15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6A10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1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01452654-2014855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4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1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53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34G8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05658191-2056815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92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42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3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07970992-207999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99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758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70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orf1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1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YOD1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3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08028011-2080424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7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0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70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orf1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3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0404824-2104070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2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15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70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ERTAD4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4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0463634-2104663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934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1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1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RF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4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2398629-2124080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6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135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25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5I1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1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NTS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4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3009355-2130314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30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9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846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LVCR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19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1orf227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4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9259841-2193234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3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231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06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35J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9589002-2195898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41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51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2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PATCH2-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19597501-2196132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48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200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02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95P1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56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ARS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5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22212915-2222381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93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30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67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00N1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2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DUSP10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076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24148739-2241504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8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6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6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24161555-2241647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947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507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8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35096832-2351006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291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8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800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3B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06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GPS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79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38635649-2386495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27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77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87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77F1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27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P4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0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:247350550-2473741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97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18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86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88L18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0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068687-10738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986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94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65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IDI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2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20105109-206487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6.82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7.355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33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MD1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3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27854924-278675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47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6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4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30397102-304117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84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6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4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30485570-304959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5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48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4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30974223-309783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2.45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9.58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81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VIL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5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38658006-386690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2613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99251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SD17B7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7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67330280-674492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619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239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065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22A1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5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RRTM3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9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74927928-751052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59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231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75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NAJC9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89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75255476-752579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7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613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1817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37L1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0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77055501-771215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352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31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MGA1P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090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77191281-772118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21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37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84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99K21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1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81677835-816817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3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476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60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BL1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5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10orf57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1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88753116-887699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45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35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008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MS1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1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89102740-891149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17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40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91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8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2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93284331-933353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778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56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NKS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3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97889491-979282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741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2512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3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00209111-1002134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476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5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4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04593023-1045944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842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57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88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YP17A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6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19806495-1198594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5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269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7640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ASC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097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23499939-1237114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2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86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00G2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0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095490-11026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4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39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0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4248108-42718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06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19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11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7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7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LF6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0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4276289-42861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75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93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11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7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7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LF6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0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4693099-47002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81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00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29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70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36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KR1E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1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5317547-53281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473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45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26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KR1C7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</w:t>
            </w:r>
            <w:r w:rsidRPr="00AB1EDF">
              <w:lastRenderedPageBreak/>
              <w:t>3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0:18802237-</w:t>
            </w:r>
            <w:r w:rsidRPr="00AB1EDF">
              <w:lastRenderedPageBreak/>
              <w:t>188307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5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6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52</w:t>
            </w:r>
            <w:r w:rsidRPr="00AB1EDF">
              <w:lastRenderedPageBreak/>
              <w:t>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P11-</w:t>
            </w:r>
            <w:r w:rsidRPr="00AB1EDF">
              <w:lastRenderedPageBreak/>
              <w:t>383B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104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25279059-253512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396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5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28808737-288207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49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492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63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WAC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5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31605335-316080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2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03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EB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6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33178524-331876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1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38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07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43007054-43046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37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77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42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37B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1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75459480-754781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599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168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33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MS1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1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75480294-754872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53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39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33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MS1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1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75493017-755360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956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590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1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80703082-807226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375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12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59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MIZ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8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OLR3A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2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81477107-815693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908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966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38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19F1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3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89076441-891022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268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418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48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NUTM2A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5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01405432-1014190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207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27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83F11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6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06061587-1060650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976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48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6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06110780-1061133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474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24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23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CDC147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9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TPRIP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6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10930813-110964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703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0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</w:t>
            </w:r>
            <w:r w:rsidRPr="00AB1EDF">
              <w:lastRenderedPageBreak/>
              <w:t>7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0:116552178-</w:t>
            </w:r>
            <w:r w:rsidRPr="00AB1EDF">
              <w:lastRenderedPageBreak/>
              <w:t>1166212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75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293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1576</w:t>
            </w:r>
            <w:r w:rsidRPr="00AB1EDF">
              <w:lastRenderedPageBreak/>
              <w:t>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TAF9B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</w:t>
            </w:r>
            <w:r w:rsidRPr="00AB1EDF">
              <w:lastRenderedPageBreak/>
              <w:t>95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</w:t>
            </w:r>
            <w:r w:rsidRPr="00AB1EDF">
              <w:lastRenderedPageBreak/>
              <w:t>ABLIM1-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lastRenderedPageBreak/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117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18590561-1186098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93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5647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30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39I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19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0:128101773-1281480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16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278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18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6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9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DAM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1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8987385-89896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9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67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86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MEM9B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1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0879770-109008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17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04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003C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0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USP47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1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3984432-142904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34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72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4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1L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2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8610338-186255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14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765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628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04G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38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UEVLD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3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26849887-268765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46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59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3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27528390-275355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97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0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57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DNF-AS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0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ETT5D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4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35038376-350544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5192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7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45377019-453783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3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1801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42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30H1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12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LC35C1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6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59383622-593879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210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13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P00044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7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64013307-64015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09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.754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694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83K16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28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65190220-652130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0.79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5.374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53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NEAT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0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82783117-827990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62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374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606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AB30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2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CF1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87078182-870838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6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</w:t>
            </w:r>
            <w:r w:rsidRPr="00AB1EDF">
              <w:lastRenderedPageBreak/>
              <w:t>3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1:94800003-</w:t>
            </w:r>
            <w:r w:rsidRPr="00AB1EDF">
              <w:lastRenderedPageBreak/>
              <w:t>948043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527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09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18077</w:t>
            </w:r>
            <w:r w:rsidRPr="00AB1EDF">
              <w:lastRenderedPageBreak/>
              <w:t>1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SRSF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134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94966057-949672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87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9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55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12B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02251554-1022619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49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3994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5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02917615-1029629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376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34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5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12161030-1121655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56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86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6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14332438-1143398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07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8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6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14344162-1143538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42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534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6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14371275-1144358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39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98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98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NXPE2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8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21107905-1211167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62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609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51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75A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8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24670576-1246793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3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8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49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77M14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39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25962203-1259780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393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3.74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25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73E1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32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118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0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2016399-20190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7.4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9.97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30600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1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0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5680484-56838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6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32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2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9777555-97793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53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5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627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BF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3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MEM41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6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35038376-350544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3470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55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7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49455144-494560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52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7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26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1N2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</w:t>
            </w:r>
            <w:r w:rsidRPr="00AB1EDF">
              <w:lastRenderedPageBreak/>
              <w:t>8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1:58901039-</w:t>
            </w:r>
            <w:r w:rsidRPr="00AB1EDF">
              <w:lastRenderedPageBreak/>
              <w:t>589042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22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915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5538</w:t>
            </w:r>
            <w:r w:rsidRPr="00AB1EDF">
              <w:lastRenderedPageBreak/>
              <w:t>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AP001258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</w:t>
            </w:r>
            <w:r w:rsidRPr="00AB1EDF">
              <w:lastRenderedPageBreak/>
              <w:t>44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</w:t>
            </w:r>
            <w:r w:rsidRPr="00AB1EDF">
              <w:lastRenderedPageBreak/>
              <w:t>GLYATL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148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62619472-626233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60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32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71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8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63448941-635315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87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45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8070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1orf9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49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66238709-662477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363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2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51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3074O7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0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67481385-677715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9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160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0172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M86C2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1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LDH3B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0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72522741-725253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8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9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4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TARD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1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82868148-829046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3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678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13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27A23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5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07175812-1071863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33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39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09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19C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54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UCY1A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5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10962945-1109680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316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662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58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9C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5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RHGAP20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6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18476724-1185290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463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96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7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22104817-1222385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37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470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09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20L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3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UBASH3B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59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25793401-1258008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008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02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80F20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59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US3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0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1:133890833-1339174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34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9.32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424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13P1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3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JAM3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0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83767-912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2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373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2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BC7-42389800N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2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7262020-72643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8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33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588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RL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162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7267515-72715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52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684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588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RL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2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7272731-73109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185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5969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588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RL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0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BP5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2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8382301-8395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32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862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4845.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M86F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2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447033-94537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7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71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11788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2B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3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745353-97700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5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1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3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855072-98663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654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885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658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5L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4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3076910-131532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19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65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498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92P7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5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4721025-148188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87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981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675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95J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67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25557338-256052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125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2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98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UBB4B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70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46780768-472706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6.94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2.008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36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6N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7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113B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72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48747116-488378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0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08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773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70I1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74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54519906-545266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48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043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74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34C1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74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56122972-561250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72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22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05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44F5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74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56225178-562367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7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34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2796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MEM198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76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65996581-660024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90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8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74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30G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7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HMGA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7</w:t>
            </w:r>
            <w:r w:rsidRPr="00AB1EDF">
              <w:lastRenderedPageBreak/>
              <w:t>6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2:67716916-</w:t>
            </w:r>
            <w:r w:rsidRPr="00AB1EDF">
              <w:lastRenderedPageBreak/>
              <w:t>677434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9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3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177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68322843-684158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52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7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77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S1-410F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7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AP1B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0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0354075-904655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4654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91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29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54D1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82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LLU1-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0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0485171-905076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3468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39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719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67C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8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LLU1-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1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2539860-925412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1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822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90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96E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2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02675067-1026760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46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4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20639112-1206476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84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950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85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XN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5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32907669-1329088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3209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52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9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3-895J2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6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6547939-65531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10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8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03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D27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6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6560074-65607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90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7910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03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D27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7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8382301-8395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81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871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4845.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M86F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7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381199-93829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136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642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18B2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7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0740721-107538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8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57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666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KLRA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6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RH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9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24160799-242981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505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176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89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24298301-243627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92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59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91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26348384-264247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337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2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75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83G6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9</w:t>
            </w:r>
            <w:r w:rsidRPr="00AB1EDF">
              <w:lastRenderedPageBreak/>
              <w:t>3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2:31267625-</w:t>
            </w:r>
            <w:r w:rsidRPr="00AB1EDF">
              <w:lastRenderedPageBreak/>
              <w:t>312705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64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17735</w:t>
            </w:r>
            <w:r w:rsidRPr="00AB1EDF">
              <w:lastRenderedPageBreak/>
              <w:t>9.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P11-</w:t>
            </w:r>
            <w:r w:rsidRPr="00AB1EDF">
              <w:lastRenderedPageBreak/>
              <w:t>551L1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194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47781827-477876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3205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17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95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49681018-496870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9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433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33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61H23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0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UBA1A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96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54377711-543788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42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15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OXC-AS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97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58325385-583299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7.73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6.449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769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20J1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1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TDSP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199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67300788-673319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0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8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624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23O10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1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RIP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0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72065447-720798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541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2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89441932-894477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251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70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715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3A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3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2652498-926823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4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2872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15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TG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3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3583761-935853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7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175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734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11B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984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UDT4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3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93936247-939713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38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42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698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OCS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4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00559569-1005708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4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3855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810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OLGA2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5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2:112277135-1122797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75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75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60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APKAPK5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2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RAP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8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21872277-219067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7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1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57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RK6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8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24304355-244662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4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87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5861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QTNF9B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09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31443220-314730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24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413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74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EX26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33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13orf33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209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32420853-325357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6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707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71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EF1D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11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42916696-429586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00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25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BP3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11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44716445-447221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9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44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25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MIM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12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52027453-520370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6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1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77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INTS6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15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92001273-920212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966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16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417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IR17HG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19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38626832-386338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22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81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68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19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38635521-38802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492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88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68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41031620-410975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617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63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48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1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41400661-414479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9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067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982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UGT1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1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41448019-414619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6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12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982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UGT1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5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RPS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1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41486155-414961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26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10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982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UGT1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2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45258902-452900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799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5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58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4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37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IAA170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3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50548921-505575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05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71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3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50571130-506995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22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331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38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NASEH2B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4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3:52741183-527685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48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03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40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RPS31P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2</w:t>
            </w:r>
            <w:r w:rsidRPr="00AB1EDF">
              <w:lastRenderedPageBreak/>
              <w:t>9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4:22788454-</w:t>
            </w:r>
            <w:r w:rsidRPr="00AB1EDF">
              <w:lastRenderedPageBreak/>
              <w:t>227892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6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4112</w:t>
            </w:r>
            <w:r w:rsidRPr="00AB1EDF">
              <w:lastRenderedPageBreak/>
              <w:t>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lastRenderedPageBreak/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229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22933246-229348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2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978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44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RAJ6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34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53622876-536350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573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64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73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47D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37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64108790-641182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33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404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37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69328336-693291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70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757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097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23P1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37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71164588-711798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5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9979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68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6-65G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86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PCNX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38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73929077-739336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848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9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39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240K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0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NUM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38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77425975-774325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428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89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60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F17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8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IAA1737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0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94959361-949643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225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0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1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101383059-1014275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22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92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74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L13270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09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DIO3-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1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101434993-1014486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3.05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6.473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4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909M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1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101473626-1014997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7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36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1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101519879-1015269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52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169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3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24408145-244233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1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1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4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35020973-350264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82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048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13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71J1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4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35385039-354517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86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1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49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3E1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244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35862864-358673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3372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48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5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42056652-420755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00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092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63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298J1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5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50500383-505076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501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97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078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DLIM1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7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52649279-526558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231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348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47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53490200-536200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1.12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1.932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99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8P1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0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65620141-656374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9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986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1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71759465-717773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70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71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14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261D1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06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AP3K9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2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4:75079546-750835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3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85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97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207P1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6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5264092-252674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52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1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07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1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ABRA5-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6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5294163-253068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4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8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07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5309936-253514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175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192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07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6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5352633-253531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830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4872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07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6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5354142-253660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65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38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07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1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ABRA5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7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5756883-258037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73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30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73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2499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40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UBE3A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7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8912705-289141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8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7218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39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78F2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8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8982959-290045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38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468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48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78F21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258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30395911-304026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8081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ULK4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9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36003926-361504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6377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07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PH6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59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38656159-386655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48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21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1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40331500-403523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13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72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50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RP14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21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UB1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1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41576164-415987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70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574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55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OIP5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4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EXD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2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45825678-458483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598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9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3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19G1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7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78190102-781949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318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15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13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SPG4P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7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81474680-816141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79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203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7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83419321-834260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88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55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98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52G15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3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WHAMM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8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84749018-847738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9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49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40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FTUD1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8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89584278-896229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0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0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1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26A1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34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BHD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69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100347865-1004227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36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9421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3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SB7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0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102306219-1023066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41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9308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66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NM1P4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0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102515123-1025167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3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8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5596.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WASH3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0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0867317-209614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422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57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40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03B2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</w:t>
            </w:r>
            <w:r w:rsidRPr="00AB1EDF">
              <w:lastRenderedPageBreak/>
              <w:t>0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5:23185269-</w:t>
            </w:r>
            <w:r w:rsidRPr="00AB1EDF">
              <w:lastRenderedPageBreak/>
              <w:t>232124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5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149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18766</w:t>
            </w:r>
            <w:r w:rsidRPr="00AB1EDF">
              <w:lastRenderedPageBreak/>
              <w:t>7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WHAMM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270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23281891-232959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81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1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40181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ERC2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1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32812777-328288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835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820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50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32K20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3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38330295-383654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9832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424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22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008C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2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PRED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3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38330295-383654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3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4376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22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008C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2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PRED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3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40985298-409872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4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84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AD5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4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44826662-448290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48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28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952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IF3J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7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61927478-619455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09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9772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6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07B1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4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RORA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78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67709270-677931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3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244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67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IQCH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1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84954220-849575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68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223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370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NM1P5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1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85049565-851137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568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5406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72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9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3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SCAN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2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5:89339410-893422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78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187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67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43B1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57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DET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4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014947-20155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21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243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19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5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14393350-144226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07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152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24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5J2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650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BFAR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6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1312463-213586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00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96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740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547E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6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9097913-291281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7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65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03472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RN3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</w:t>
            </w:r>
            <w:r w:rsidRPr="00AB1EDF">
              <w:lastRenderedPageBreak/>
              <w:t>8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6:31711899-</w:t>
            </w:r>
            <w:r w:rsidRPr="00AB1EDF">
              <w:lastRenderedPageBreak/>
              <w:t>317174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7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2084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73</w:t>
            </w:r>
            <w:r w:rsidRPr="00AB1EDF">
              <w:lastRenderedPageBreak/>
              <w:t>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CTD-</w:t>
            </w:r>
            <w:r w:rsidRPr="00AB1EDF">
              <w:lastRenderedPageBreak/>
              <w:t>2358C2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288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31993259-319954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974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07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62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166P1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89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56651381-566521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7.3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3.3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54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T1L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9635230-796396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35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85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4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9747725-797810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320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23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39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45M2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79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DYNLRB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86715542-867300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962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841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8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AP1LC3B-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6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88729748-887416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39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012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63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AI3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7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90038990-900520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57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72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95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FG3L1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7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90056770-900630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36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95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FG3L1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7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203370-22053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8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54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26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04L1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7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3177432-31927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99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05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307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73M20.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8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10522758-105923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180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207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9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1495693-215318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030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3550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18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LC7A5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9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1813869-218213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93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01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12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RN3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9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1821399-218251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52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4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12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RN3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29</w:t>
            </w:r>
            <w:r w:rsidRPr="00AB1EDF">
              <w:lastRenderedPageBreak/>
              <w:t>9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6:21827738-</w:t>
            </w:r>
            <w:r w:rsidRPr="00AB1EDF">
              <w:lastRenderedPageBreak/>
              <w:t>218317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69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31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4812</w:t>
            </w:r>
            <w:r w:rsidRPr="00AB1EDF">
              <w:lastRenderedPageBreak/>
              <w:t>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RN3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00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25114642-251227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1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4991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44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9H1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1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33500666-335096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6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80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5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MS1P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3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54952961-549630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28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9.865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69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RND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95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RX3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4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0010227-700484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2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704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18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DXDC2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4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0051950-701000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162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378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518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DXDC2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0247413-702589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7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535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55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96I1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99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OB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5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2318609-724256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9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932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00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MFBP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5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2574479-726988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864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16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00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415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5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74358417-744022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8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234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97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912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7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87098044-870991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80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791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8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6:88210935-882203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0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36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16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63P1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18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469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9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891063-48941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389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28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222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050D4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9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5015219-50176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81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777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32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2146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09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5095341-51268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4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8168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87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33E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0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14285012-143261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9524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41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64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2281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1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286A-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11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16342173-163449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01.5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07.25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5061.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17orf76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1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20254246-203363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87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03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54898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CDC144C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2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28927892-289645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18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7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46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RRC37B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2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29058984-291067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06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76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453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UZ12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16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TAD5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3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29335686-293867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2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360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579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71K11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3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29956710-299658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9490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5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687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41C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16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UZ1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4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33895072-339014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0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6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3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094M14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4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35848670-358493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585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4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5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0107297-401177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1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3720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5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0576908-405884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3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68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5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1277613-412929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37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334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68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3199J23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18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66097699-661296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535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485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0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RRC37A16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0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4553849-745625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32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.11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3597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0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6840091-76843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78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19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35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L9P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1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6018-502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1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5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17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0800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06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17orf97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</w:t>
            </w:r>
            <w:r w:rsidRPr="00AB1EDF">
              <w:lastRenderedPageBreak/>
              <w:t>2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7:1607632-16195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4.15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5.77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659</w:t>
            </w:r>
            <w:r w:rsidRPr="00AB1EDF">
              <w:lastRenderedPageBreak/>
              <w:t>4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MIR22HG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22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6918075-69231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9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4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208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89P10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37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EKT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3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8123887-8126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2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178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897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32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3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10563455-105831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2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1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29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C-297N7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5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18414392-18499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02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804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07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0798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5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18501941-185289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229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3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07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0798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9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3351775-433943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4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216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9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5095045-451349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0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41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287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56P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29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5148978-451775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97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28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287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56P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0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5534147-455698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67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635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78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RPL45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0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5968185-459736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3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148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49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N1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0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5973838-460187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3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0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49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366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1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48247501-482585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0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6224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8662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IL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1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55149421-551624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0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0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300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66P1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53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OIL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2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58160894-581657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042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2.68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04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319I1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53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HEATR6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2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62745791-627491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7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744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68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3-104F2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</w:t>
            </w:r>
            <w:r w:rsidRPr="00AB1EDF">
              <w:lastRenderedPageBreak/>
              <w:t>2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7:62750142-</w:t>
            </w:r>
            <w:r w:rsidRPr="00AB1EDF">
              <w:lastRenderedPageBreak/>
              <w:t>627713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147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884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6682</w:t>
            </w:r>
            <w:r w:rsidRPr="00AB1EDF">
              <w:lastRenderedPageBreak/>
              <w:t>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P13-</w:t>
            </w:r>
            <w:r w:rsidRPr="00AB1EDF">
              <w:lastRenderedPageBreak/>
              <w:t>104F2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32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62776899-628332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96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589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176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LEKHM1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3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62964154-629715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48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317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17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MZ2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3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66686917-666914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62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09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65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18B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4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0017943-700232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87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31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89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15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2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OX9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4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0067191-700718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3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32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89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15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3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OX9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4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0071857-700789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79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5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89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15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3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OX9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4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0080048-701169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999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8.349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89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15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3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OX9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4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0080048-701169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30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4016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89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15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3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OX9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4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7:70416093-705890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9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05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03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5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BCA5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9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3466229-34789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8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896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683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38N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74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YOM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39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5238078-52465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0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8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375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66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41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32870276-328972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44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83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726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2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41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44790051-448108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7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42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53833409-538380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5285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049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32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008L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68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WDR7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44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9318635-93341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6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6529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496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88D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275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AMA1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4</w:t>
            </w:r>
            <w:r w:rsidRPr="00AB1EDF">
              <w:lastRenderedPageBreak/>
              <w:t>5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8:12039392-</w:t>
            </w:r>
            <w:r w:rsidRPr="00AB1EDF">
              <w:lastRenderedPageBreak/>
              <w:t>120489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86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35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6699</w:t>
            </w:r>
            <w:r w:rsidRPr="00AB1EDF">
              <w:lastRenderedPageBreak/>
              <w:t>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P11-</w:t>
            </w:r>
            <w:r w:rsidRPr="00AB1EDF">
              <w:lastRenderedPageBreak/>
              <w:t>703I1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48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53865316-538936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179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41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0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8:67332445-673924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1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393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684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43H2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1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328703-23399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7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07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1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340967-23453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85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787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1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351432-23539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10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1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Lfos-48D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1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4909513-49419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54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5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2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12098436-12146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22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59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966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006C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3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12305858-123482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748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5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77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666L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3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14247855-143047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68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35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16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B-55O6.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4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0368525-203700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18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23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927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7889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5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8284306-28301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932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91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690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35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2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681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7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37288441-373411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215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438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2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162K18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7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38307947-383230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9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9852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86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658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8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42901314-429128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6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65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390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PE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59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44694701-447031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7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988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0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2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</w:t>
            </w:r>
            <w:r w:rsidRPr="00AB1EDF">
              <w:lastRenderedPageBreak/>
              <w:t>0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19:52197578-</w:t>
            </w:r>
            <w:r w:rsidRPr="00AB1EDF">
              <w:lastRenderedPageBreak/>
              <w:t>522070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8591</w:t>
            </w:r>
            <w:r w:rsidRPr="00AB1EDF">
              <w:lastRenderedPageBreak/>
              <w:t>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1.3487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995</w:t>
            </w:r>
            <w:r w:rsidRPr="00AB1EDF">
              <w:lastRenderedPageBreak/>
              <w:t>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hsa-mir-</w:t>
            </w:r>
            <w:r w:rsidRPr="00AB1EDF">
              <w:lastRenderedPageBreak/>
              <w:t>125a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6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53700353-537196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30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25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905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245F1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1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56879602-568913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263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070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0225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54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1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56989418-570078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80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626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677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667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2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58892833-588978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57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07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2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59086685-591166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6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51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3753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L23AP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4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10762539-107645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32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45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10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ILF3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2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P1M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5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17596874-176320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638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046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943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3131K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7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3239345-234480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988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79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397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5H2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0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726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7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7731916-277402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01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33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7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28258403-282687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5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021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690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35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2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681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7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32880730-328964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607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25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721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777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3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SHZ3-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68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9:36031201-360364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796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14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D00009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74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1_gl000192_random:354710-3976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5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5496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74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3606099-36101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96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875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17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0848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3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PS7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76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9100476-192519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00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4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20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259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3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HOB-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7</w:t>
            </w:r>
            <w:r w:rsidRPr="00AB1EDF">
              <w:lastRenderedPageBreak/>
              <w:t>7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2:25194985-252022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08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8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16</w:t>
            </w:r>
            <w:r w:rsidRPr="00AB1EDF">
              <w:lastRenderedPageBreak/>
              <w:t>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DNAJC27-</w:t>
            </w:r>
            <w:r w:rsidRPr="00AB1EDF">
              <w:lastRenderedPageBreak/>
              <w:t>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XLOC_001</w:t>
            </w:r>
            <w:r w:rsidRPr="00AB1EDF">
              <w:lastRenderedPageBreak/>
              <w:t>3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EFR3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78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30569482-305823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35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06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99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0964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4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CLAT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79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39664480-398273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05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21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31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724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80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46871684-468796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9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896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45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OCS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82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65710010-65919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747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25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237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13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PRED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86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87754303-878833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4.23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0.04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2041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15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8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95873143-958888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5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315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75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283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88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98289789-983199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092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24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486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709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88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07103525-1071259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038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08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12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D8B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2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13993023-1140342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6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99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839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5I1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14341679-1143578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2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2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39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DX11L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3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28145785-1281478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1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3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68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6828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4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28619205-1286513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64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5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4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32271398-1322791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9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025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52117.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3838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5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45780653-1459425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70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868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67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EX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8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62931381-1629344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802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62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9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806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39</w:t>
            </w:r>
            <w:r w:rsidRPr="00AB1EDF">
              <w:lastRenderedPageBreak/>
              <w:t>8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2:162949700-</w:t>
            </w:r>
            <w:r w:rsidRPr="00AB1EDF">
              <w:lastRenderedPageBreak/>
              <w:t>1629515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8633</w:t>
            </w:r>
            <w:r w:rsidRPr="00AB1EDF">
              <w:lastRenderedPageBreak/>
              <w:t>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1.135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39</w:t>
            </w:r>
            <w:r w:rsidRPr="00AB1EDF">
              <w:lastRenderedPageBreak/>
              <w:t>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AC00806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</w:t>
            </w:r>
            <w:r w:rsidRPr="00AB1EDF">
              <w:lastRenderedPageBreak/>
              <w:t>7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GCA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398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68149496-1687305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04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35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22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7436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74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3GALT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1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71649386-1716555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2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461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946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7405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3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79278401-1793154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7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2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96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9948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3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79459826-1794961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45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88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298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N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7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91399622-1914355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3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7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6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338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7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96603472-1966229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2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747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8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02835756-202845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0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9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07661812-2077348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25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81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3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826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8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PO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9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07743510-2077914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6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16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8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PO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09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08104033-208113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870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609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72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787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47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LF7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11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18142867-2181606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172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5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14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949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86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UFY4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12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25016338-2250353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53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99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82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910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12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25102634-2251159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493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93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13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28520421-2285238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806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48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14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42626493-2426341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37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70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98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3352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1</w:t>
            </w:r>
            <w:r w:rsidRPr="00AB1EDF">
              <w:lastRenderedPageBreak/>
              <w:t>4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2:243030830-</w:t>
            </w:r>
            <w:r w:rsidRPr="00AB1EDF">
              <w:lastRenderedPageBreak/>
              <w:t>2430619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4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14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2080</w:t>
            </w:r>
            <w:r w:rsidRPr="00AB1EDF">
              <w:lastRenderedPageBreak/>
              <w:t>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AC093642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415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43064101-2431015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84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085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080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3642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15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8142787-81444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2999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7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79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2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3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D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0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36580757-365827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97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8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02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90M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0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98A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0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38421248-384683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775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65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29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922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4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64989523-649956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441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69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5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70257040-703136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54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159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9818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CBP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6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74153943-742098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79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42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88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GUOK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7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81883247-818853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717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21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7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85614050-856193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73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8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19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17A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9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98163528-981678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0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443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6912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KRD36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29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98167944-982067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0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37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6912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KRD36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0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01339479-1013594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003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5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5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PAS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0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3267747-143280112</w:t>
            </w:r>
          </w:p>
        </w:tc>
        <w:tc>
          <w:tcPr>
            <w:tcW w:w="1288" w:type="dxa"/>
          </w:tcPr>
          <w:p w:rsidR="0065401D" w:rsidRPr="00AB1EDF" w:rsidRDefault="0065401D" w:rsidP="00BF5E39"/>
        </w:tc>
        <w:tc>
          <w:tcPr>
            <w:tcW w:w="1288" w:type="dxa"/>
          </w:tcPr>
          <w:p w:rsidR="0065401D" w:rsidRPr="00AB1EDF" w:rsidRDefault="0065401D" w:rsidP="00BF5E39">
            <w:r w:rsidRPr="00AB1EDF">
              <w:t>0.9595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9.5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6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39L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1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08943626-1089706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21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3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22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ULT1C2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1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10969103-1109701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75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0.39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5701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1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2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PHP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</w:t>
            </w:r>
            <w:r w:rsidRPr="00AB1EDF">
              <w:lastRenderedPageBreak/>
              <w:t>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2:111963612-</w:t>
            </w:r>
            <w:r w:rsidRPr="00AB1EDF">
              <w:lastRenderedPageBreak/>
              <w:t>1122526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1.16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2.265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296</w:t>
            </w:r>
            <w:r w:rsidRPr="00AB1EDF">
              <w:lastRenderedPageBreak/>
              <w:t>5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MIR4435-</w:t>
            </w:r>
            <w:r w:rsidRPr="00AB1EDF">
              <w:lastRenderedPageBreak/>
              <w:t>1HG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XLOC_001</w:t>
            </w:r>
            <w:r w:rsidRPr="00AB1EDF">
              <w:lastRenderedPageBreak/>
              <w:t>62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</w:t>
            </w:r>
            <w:r w:rsidRPr="00AB1EDF">
              <w:lastRenderedPageBreak/>
              <w:t>MERTK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433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14363031-1143847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25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71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035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L23AP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3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14632728-1146413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47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372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4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35624654-1356762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242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04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672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6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51560131-1515676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76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382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36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52127077-1521962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91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92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41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77494329-1775026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565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878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57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7048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4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EVX2-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42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86898388-1871733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5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31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87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750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17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C3H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44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89757751-1897658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349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13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45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90147030-1902031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8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2238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360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KRT18P1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4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OL5A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45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190252753-1902600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3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5982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4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OL5A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49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16601201-2166422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25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090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77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6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0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16706938-2167088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8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368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77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6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0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16781666-2168070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36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80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27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338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2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28132458-2281703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34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796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43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766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3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:232371935-2323790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2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751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</w:t>
            </w:r>
            <w:r w:rsidRPr="00AB1EDF">
              <w:lastRenderedPageBreak/>
              <w:t>3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2:234774050-</w:t>
            </w:r>
            <w:r w:rsidRPr="00AB1EDF">
              <w:lastRenderedPageBreak/>
              <w:t>2347770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5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1446</w:t>
            </w:r>
            <w:r w:rsidRPr="00AB1EDF">
              <w:lastRenderedPageBreak/>
              <w:t>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2428</w:t>
            </w:r>
            <w:r w:rsidRPr="00AB1EDF">
              <w:lastRenderedPageBreak/>
              <w:t>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MSL3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457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18548051-185502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8.25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2.12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38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4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8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21106643-212272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438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306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71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777D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8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22634093-226662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983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40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59G2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48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STR4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9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25677644-257168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0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3099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77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VN1R108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59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25731841-257333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2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5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46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3-401N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7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337-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0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37075328-370795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27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66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4365.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520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RALGAP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1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42839616-428548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892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89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OSER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1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46653889-466800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67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273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54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RFGEF2-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1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46680131-466872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1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2300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54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RFGEF2-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47895142-479057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.96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078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7410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F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2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49962279-499863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361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40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3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57090527-571488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3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2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6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907D1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3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58713521-587296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1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594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34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043L1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4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1033422-10399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7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465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1786361-17908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741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83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968J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5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1868257-18807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63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47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6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5477728-54851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5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892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5181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65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4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20orf196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6746592-6747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26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6106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7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22576660-225882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1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330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39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788L2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6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OXA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9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34192486-34194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592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23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88340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ER1L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9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37046782-370591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402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40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ORA71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69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37059238-370633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616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549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40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ORA71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7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IAA1755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72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0:61193628-612005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780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435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6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LCO4A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73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15399766-155167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1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755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90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P001347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74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17300556-17335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13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861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77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17999826-180062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2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272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79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P000473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77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26934114-269766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667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33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58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03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MPRSS15-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79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35541900-355643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719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45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3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9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CNE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7</w:t>
            </w:r>
            <w:r w:rsidRPr="00AB1EDF">
              <w:lastRenderedPageBreak/>
              <w:t>9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21:35665985-</w:t>
            </w:r>
            <w:r w:rsidRPr="00AB1EDF">
              <w:lastRenderedPageBreak/>
              <w:t>356972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0342</w:t>
            </w:r>
            <w:r w:rsidRPr="00AB1EDF">
              <w:lastRenderedPageBreak/>
              <w:t>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4.7528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95</w:t>
            </w:r>
            <w:r w:rsidRPr="00AB1EDF">
              <w:lastRenderedPageBreak/>
              <w:t>5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AP00031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479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36118019-361569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830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38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P000330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92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BR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0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37817942-378700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32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402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74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MD4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0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43188194-431947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36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777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95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UMODL1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0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43406832-434317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53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527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23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295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1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46269498-463002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144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3.66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1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46707988-467137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587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85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44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X322557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9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OL18A1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3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26796229-268251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443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543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15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4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28984539-290199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7181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305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05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P00160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8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USP16-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5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29812591-300474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4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8198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93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16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9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USP16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7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36103222-361072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450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17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97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16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9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BR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8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43470814-434758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556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369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395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UMODL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1:46419024-46424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84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02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93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16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12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TGB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89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17528285-175424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193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43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ECR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0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2652434-22673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8.88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1.39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77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L22NC03-80A1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490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2675766-226773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298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6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0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5817227-261207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4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15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0005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RYBB2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3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RP5L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0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6908481-269107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2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384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18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A-445C9.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0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7068758-271761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3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3330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78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IAT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3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RYBB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1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9190552-29444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4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77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47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A-292E10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3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XB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31365300-313749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8.30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8.02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35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UG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2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SMTN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4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51222179-512397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35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1675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4319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205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4001830-240341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51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567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57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P00034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17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GL4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5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24034240-240595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53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42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57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P00034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6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30608614-306090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045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595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6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35588412-356270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51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45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OX7B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7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36526651-365297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685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2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498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22:45529624-455597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66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264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32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A-217C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39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HF21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4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23710334-237119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881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48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4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27674249-276890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7.69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1.55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94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22K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5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28798613-287996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8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6404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21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6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507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40807595-409525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29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42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87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61N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6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TNNB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7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40807595-409525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819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1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6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TNNB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8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44040801-441640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83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73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78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555D2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6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3orf7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9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47192854-472177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1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746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39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KIF9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63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LHL18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9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50242703-502519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2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6758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09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50305078-503132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71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664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11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64608107-649968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42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707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68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DAMTS9-AS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1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DAMTS9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12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67224330-672267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863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8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13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67705134-678912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300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72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31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1N1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6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19A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14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73871646-739294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399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43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74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0B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70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RG2C-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16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06959534-1069681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5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0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70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8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20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BLB-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19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5932944-1259668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23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1579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7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CDC37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0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5985672-1260103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86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05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93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1E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7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CDC37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1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39108632-1393968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7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014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28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53K2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4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52203323-1522051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0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5923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30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2A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525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56804948-1568064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150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4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13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8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8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TX3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5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56892905-1570339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70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1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17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50I2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7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77159527-1774702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886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2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7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9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CNMB2-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8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77483416-1774847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791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407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9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CNMB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8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77545591-1776159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5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3537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57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91K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9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CNMB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9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83165416-1831737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572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191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002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8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9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84432882-1844582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9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5958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97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29B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95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VPS8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9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85677739-1856898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359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789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1658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3P1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29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85691693-1856987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75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21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1658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3P1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34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95390722-1953930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2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35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08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9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34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95400411-1954149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70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08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9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34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95415169-1954388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07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81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08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9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299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UC20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36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9404663-95297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72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8587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657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ETD5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36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953725-132056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44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868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37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4984557-151068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7.61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0.188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73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GD5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541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39942101-402160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8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92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42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40338409-403510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47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60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43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46556814-466485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84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4238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44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62180737-623035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2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654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47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TPRG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46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75475600-754843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06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161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402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M86D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49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06991577-1071401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84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51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70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8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20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BLB-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2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5546076-1255674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43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9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27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PP7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2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5590880-1256091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30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60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27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PP7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2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5626012-1256346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35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04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27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PP7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3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8592200-1285982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4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429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3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29103429-1292392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9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13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493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29F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3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31081207-1310995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9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5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60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933H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3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34101261-1341129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740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655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37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MGN1P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4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37745520-1378166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86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4781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5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45701437-1457109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2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5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6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56465853-1564694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33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1138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087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88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559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78626152-1787223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08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466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9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78626152-1787223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48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37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59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80284598-1803023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94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23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94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96B1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0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94535851-1945395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07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8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1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95685913-1957171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29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57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5485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DHA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1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3:197330569-1973547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09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0712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13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2456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1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24399-1569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19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890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31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7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2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206392-2488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570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020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8155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876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2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243646-12478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2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42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6810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BP1-AS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3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2936616-29651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7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2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67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NOP14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3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4543837-45879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2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283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70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TX18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8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TX18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3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6675796-66780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58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763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58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39L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5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1370163-113746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145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379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89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NPS1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6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6248711-162626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8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8767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332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APT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6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6289222-163248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5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26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332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APT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4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LRN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9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52808472-528700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91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82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92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1F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569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53525612-535323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41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85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86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USP46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69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53578622-535824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54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426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95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ANCR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0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68566999-68656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82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296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72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COM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0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68660437-686708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48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299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72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COM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1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68904285-689054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71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17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72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COM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1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74135360-741700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37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0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2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92D1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3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85741233-859299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87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73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5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00054266-1000776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76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7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609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96N1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7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19199873-1192048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8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733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989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7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19401464-1194143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8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81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54608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EP170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7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19757865-1197727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9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42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6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YNPO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77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20375975-1205500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95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3B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0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44480637-1445310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50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181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29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USBP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1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44729487-1447418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271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47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34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80M1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1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REM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1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44779635-1448882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13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203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34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80M1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54869980-1551229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489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.08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583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55127365-1552241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657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2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5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74430853-1744321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21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4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7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IAA1712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5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74447778-1745123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595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463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12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AND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7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89659524-1896631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29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26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0015.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56P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7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770695-7756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0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129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59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0L1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8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3952902-39571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0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66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M86E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88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9132526-91540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7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5638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76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PP7P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90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4986929-149952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23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88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62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PEB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93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24455480-244743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64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9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PARGC1A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93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24763373-247656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9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98775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96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74568381-745887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17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478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27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1251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57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L8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597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77830049-778707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2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58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9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NKRD56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0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09538177-1095415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7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9902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49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L34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0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14351762-1143575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22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297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1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15256035-1152861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74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62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0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ARSJ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601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20355777-1203757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8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06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28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3B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2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23651643-1236535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9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78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ETN4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6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42244712-1422537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92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25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81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2F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7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45564119-1455671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866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04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89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HIP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8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58573954-1585987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312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414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27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4P2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7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MEM144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9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74087806-1742490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8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29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21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0K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09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74284931-1742918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35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48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87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98M19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378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AP3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0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:184413344-1844256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66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288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64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7N1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1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4_gl000194_random:53607-1150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64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40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2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8457800-84601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4.45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7.655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15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80D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28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CT5-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2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9546406-95532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6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444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78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4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7604295-176060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27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32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35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32M8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4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7743886-177918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5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20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93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54P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4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21459593-214752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665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581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3666.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USB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4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27475700-274861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10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33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102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3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DH6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</w:t>
            </w:r>
            <w:r w:rsidRPr="00AB1EDF">
              <w:lastRenderedPageBreak/>
              <w:t>5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5:32828826-328909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58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9905</w:t>
            </w:r>
            <w:r w:rsidRPr="00AB1EDF">
              <w:lastRenderedPageBreak/>
              <w:t>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Pseudoge</w:t>
            </w:r>
            <w:r w:rsidRPr="00AB1EDF">
              <w:lastRenderedPageBreak/>
              <w:t>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ENSG0000025106</w:t>
            </w:r>
            <w:r w:rsidRPr="00AB1EDF">
              <w:lastRenderedPageBreak/>
              <w:t>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CTD-</w:t>
            </w:r>
            <w:r w:rsidRPr="00AB1EDF">
              <w:lastRenderedPageBreak/>
              <w:t>2218G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615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35366494-354229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720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866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6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41281482-413508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387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513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7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7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43013739-430675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7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07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14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035E11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36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13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8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52405704-524111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02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024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79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366F1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38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FST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9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59827821-598434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880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4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52931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ART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3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DUFAF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9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60476212-604779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7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8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27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C-436P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19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64327144-643659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15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6.439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4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PWD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21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76414261-764438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35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597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80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BED3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22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83877293-838994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479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68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23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87564789-875949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67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127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90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C-498M1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45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OLR3G-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24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95308147-957159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98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9035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371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BP5P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9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ELL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30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11496541-1117552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74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6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07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26F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30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15783139-1158069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71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9234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44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B-118N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35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41704726-1419614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28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8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18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59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58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RHGAP26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638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58527577-1585359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23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052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81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75K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38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59895208-1599228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5970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344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52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IR146A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39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71006805-1710075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801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865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39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77378726-1773870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3288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64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351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OR1X5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0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80619093-1806216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83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5565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22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C-338M12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0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80688236-1806917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743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52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27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RIM5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0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572065-15863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98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54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5986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DHAP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0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597513-16297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7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034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8002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3F1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2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6437064-164488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860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902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73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167G20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30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ASP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3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38466286-384685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68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66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25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263F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4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38686194-387965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8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00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91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22C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34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OSMR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4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38843603-388459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06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088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62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22C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6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57545844-575554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823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85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7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64782094-647827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180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46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08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116N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84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DAMTS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8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72542093-725707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26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88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74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0A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4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TF3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49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79780526-798421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0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3589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04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015H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649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80533385-805973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2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52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57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KMT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51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90596973-906103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977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3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UCAT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4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R2F1-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51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92746727-929168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51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248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18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NR2F1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44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R2F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53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99854042-998706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15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9441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87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001C1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54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08655310-1087457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2.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5.33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47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587M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57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27350422-1274187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253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04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93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C-228N2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59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35465416-1355189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6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050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4621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MAD5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0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39482534-1394883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21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124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14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102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1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44733545-1447693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732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626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84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C-806A2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0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YIPF5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1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45039239-1452149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968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661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812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B-73N1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0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YIPF5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1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46556638-1465631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8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9441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34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C-255N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04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PP2R2B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2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50294822-1503339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218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4546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7083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300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2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50348010-150377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2395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71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4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5:177041064-1770992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82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305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67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277A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246002-23978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84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238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90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MDS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1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WRNIP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</w:t>
            </w:r>
            <w:r w:rsidRPr="00AB1EDF">
              <w:lastRenderedPageBreak/>
              <w:t>6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6:2397921-23989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207</w:t>
            </w:r>
            <w:r w:rsidRPr="00AB1EDF">
              <w:lastRenderedPageBreak/>
              <w:t>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1.212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90</w:t>
            </w:r>
            <w:r w:rsidRPr="00AB1EDF">
              <w:lastRenderedPageBreak/>
              <w:t>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GMDS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</w:t>
            </w:r>
            <w:r w:rsidRPr="00AB1EDF">
              <w:lastRenderedPageBreak/>
              <w:t>1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</w:t>
            </w:r>
            <w:r w:rsidRPr="00AB1EDF">
              <w:lastRenderedPageBreak/>
              <w:t>WRNIP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666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399113-24347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589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8700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090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MDS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1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WRNIP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7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3752338-37546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9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7158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999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20L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7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7673545-76762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667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78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7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8435856-85596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75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3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69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704157-147099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487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0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1873759-221963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41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6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940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24C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63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BOAT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2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6426668-264662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9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631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24549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TN2A3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2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6988142-269907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734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2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84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24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3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8234763-282462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313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434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7062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874C2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3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34664746-346652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344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54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28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40K1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3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35936578-359688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187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53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30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PRX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4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41040714-410953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2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9.75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1912.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DCY10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6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52442099-524477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11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006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79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RAM2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6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52529231-525341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51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81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677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152L7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3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MEM14A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</w:t>
            </w:r>
            <w:r w:rsidRPr="00AB1EDF">
              <w:lastRenderedPageBreak/>
              <w:t>6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6:53493079-534964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23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055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89</w:t>
            </w:r>
            <w:r w:rsidRPr="00AB1EDF">
              <w:lastRenderedPageBreak/>
              <w:t>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P11-</w:t>
            </w:r>
            <w:r w:rsidRPr="00AB1EDF">
              <w:lastRenderedPageBreak/>
              <w:t>345L2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XLOC_005</w:t>
            </w:r>
            <w:r w:rsidRPr="00AB1EDF">
              <w:lastRenderedPageBreak/>
              <w:t>32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</w:t>
            </w:r>
            <w:r w:rsidRPr="00AB1EDF">
              <w:lastRenderedPageBreak/>
              <w:t>LRRC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676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57139795-571418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903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8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6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72313651-724901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4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892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7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73951075-740198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2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779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962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SAP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7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75994707-760008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55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34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79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234P1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8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80194708-804134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524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386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36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H3BGRL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79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81289828-813573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06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534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82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90539642-905813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2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4654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82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99968591-999837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26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43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STD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82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05585177-1055953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25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0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808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VES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84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11596861-1115995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1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678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17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112D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WISP3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84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12337892-1123537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892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85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19497178-1197483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35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0800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GJA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87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26307584-126521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0.34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6.79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ENPW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90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32455027-1324906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49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93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49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10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AAR9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90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38014249-1380231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54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503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691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6183785-1461993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1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3372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65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45I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94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57097173-1570982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24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5784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55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30C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94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58187092-1582173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423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84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5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NX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98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875558-148774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298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86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98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9806422-198118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41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612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78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167F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1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D4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699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5080488-251389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12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945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8405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MAH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00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27325608-273430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68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029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478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204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01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40854994-408571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791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438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7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RFN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03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48036929-480792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3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4501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03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51274648-512753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6.06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14.3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70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3-437C1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04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58271991-582877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155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6527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05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75346057-754439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0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63792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58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54D1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3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ENP6-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07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77856652-780789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50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494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7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MPG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10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82554339-826057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1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15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45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79B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36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PBG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11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86374367-863884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23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15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875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12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96006587-960252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22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533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136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ANEA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14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12605582-1126102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74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84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666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06B6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14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13938137-1139462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14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4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94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7G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8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AMA4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14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13946487-1139758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4687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71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94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7G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8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AMA4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17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27175941-127215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166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454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6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SPO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0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38175998-1381864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5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65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49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56I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NFAIP3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1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1168506-1412195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437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09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14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3-460G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1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3360554-1433634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94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5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19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45I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2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7167519-1472932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3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3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39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97D6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9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TXBP5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2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47167519-1472932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8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287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39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97D6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49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TXBP5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4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59586993-1595886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053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378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68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3P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52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NDC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4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60007870-1600131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482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71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92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3-393E1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90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AGAP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4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:160898178-1609771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61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57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3071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PAL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5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cox_hap2:2752099-27531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5.0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6.906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cox_hap2:2835106-28377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1.53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2.723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5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dbb_hap3:2534447-25354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779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5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mann_hap4:2669981-26715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9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83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25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mcf_hap5:2617060-27045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7.04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6.63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5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qbl_hap6:1208116-12101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277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79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5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qbl_hap6:2661929-26766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36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478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6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qbl_hap6:2617460-26184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99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801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6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6_ssto_hap7:1032091-10339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16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6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591021-7702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0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02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18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14765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6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200019-1205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73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932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04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1729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6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606967-1615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74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376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48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MG3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6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482181-24835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94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67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587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4840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59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LFNG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6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930288-29323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555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96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7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6770030-6793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21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33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7953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MS2CL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8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7414371-175073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0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62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3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91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29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9592362-196288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9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43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83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709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0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2893876-229013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44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630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64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682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0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5878714-258882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757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16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0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FE2L3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0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7135742-271412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629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4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42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HOTAIRM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31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30174486-30226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729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783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0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7036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0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RF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1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30256337-302736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35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638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3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39773059-398189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7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7682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8185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2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4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VPS4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4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1743563-417507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334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28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11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INHBA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5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5964203-459687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287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67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5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6072766-460769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7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6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64408060-644097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2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197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6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65217889-652295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23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28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40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CT6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6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66767591-667964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788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912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67601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MS2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4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BDS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7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72300007-723072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4.90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7.842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64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BDS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8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78954080-790922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94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8.37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45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AGI2-AS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5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AGI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39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84335287-843885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998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92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1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93690218-936971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56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50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45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309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2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98895298-988956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1098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02079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YH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2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99517273-995208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40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6231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18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KSCAN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</w:t>
            </w:r>
            <w:r w:rsidRPr="00AB1EDF">
              <w:lastRenderedPageBreak/>
              <w:t>2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7:100951562-</w:t>
            </w:r>
            <w:r w:rsidRPr="00AB1EDF">
              <w:lastRenderedPageBreak/>
              <w:t>1009541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1455</w:t>
            </w:r>
            <w:r w:rsidRPr="00AB1EDF">
              <w:lastRenderedPageBreak/>
              <w:t>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lastRenderedPageBreak/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44</w:t>
            </w:r>
            <w:r w:rsidRPr="00AB1EDF">
              <w:lastRenderedPageBreak/>
              <w:t>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RP11-</w:t>
            </w:r>
            <w:r w:rsidRPr="00AB1EDF">
              <w:lastRenderedPageBreak/>
              <w:t>132A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44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14762272-1147658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611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47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53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6861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7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28171544-1282694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23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250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258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74B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7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28271599-1282854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76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08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24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71F2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8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33781951-1337870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086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37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2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RGUK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8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33803999-1339486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2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9.081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49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39953048-1399578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201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381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0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43521109-1435992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5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9474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14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07I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1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55005908-1550193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639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01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30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NSIG1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2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684757-47011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360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014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2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7591079-75925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05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4465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89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159O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35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OL28A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3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7522222-175231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68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74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31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191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4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9178631-191873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44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604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4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0085136-201180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597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6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4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0368217-203692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6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59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13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A-293F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55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2927739-229440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471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28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66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5682.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56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25627606-257906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538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071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56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309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0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1676661-417155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139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001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0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1743563-417507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94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990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11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INHBA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1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3999383-440275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0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9949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05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4985.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1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4027586-440588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87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61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265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OLR2J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1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5022628-450262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97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693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95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1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45763208-458085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513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277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76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EPT7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3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65888290-660573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52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8.586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49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4-756H1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1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CTD7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3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65888290-660573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891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48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47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S1-124K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1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CTD7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3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66756141-667673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8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9094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67601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MS2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4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72474155-724764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572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34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4353.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TAG3L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4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74298021-743047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398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0828.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TAG3L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5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75608764-756239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301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909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9077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MEM120A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5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77312336-773255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55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13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29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SBN1L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5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80553659-805588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688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76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6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86954620-869748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55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4123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2165.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P53TG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51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7orf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67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89945470-899502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2190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5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49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2064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8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93904914-940215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19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829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52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ET1-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9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97595345-976016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909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348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35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4967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9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99927460-999330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2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109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78319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MS2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9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00657663-1006622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162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31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05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95B7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69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02895256-1029156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19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5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0629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DPY19L2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0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04533967-10455369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21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32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0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04556361-1045614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8404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2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32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25F22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0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04594167-1046463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74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5925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393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100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19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LL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1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07380222-107402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233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54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176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02467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3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29244383-1292507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1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0490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32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8A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60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TNPO3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3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30546147-1305540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3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794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38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IR29B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3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30557540-130794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75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96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38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IR29B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25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KLN1-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3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30557540-130794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20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546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380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MIR29B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25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MKLN1-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3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34102965-1341151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5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31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29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8M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5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43075825-143078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930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78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53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93673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76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49169675-1493217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40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309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33624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76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2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RBA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6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49169675-1493217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50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51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33624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76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2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RBA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6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49169675-1493217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93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312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33624.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76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2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RBA1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7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:155020985-1550220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00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42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7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7_gl000195_random:43008-866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497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118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145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78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2584508-26920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9705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60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85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S1-57L1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98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ERICH1-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0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1190195-111973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093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99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54316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DH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710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BLK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0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2294697-124589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012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4028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01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19I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72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8orf79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1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7658850-176798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88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39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94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56K1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7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CM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2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7942203-179534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12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56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28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TD-2547L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3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27558697-275667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4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3229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3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30601675-306247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5.20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3.65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108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65K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3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32785488-329078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4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13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1N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5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52811904-528597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7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2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801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10G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6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58658687-586610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357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502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32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88G2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80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110B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8</w:t>
            </w:r>
            <w:r w:rsidRPr="00AB1EDF">
              <w:lastRenderedPageBreak/>
              <w:t>7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8:77318806-773459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0488</w:t>
            </w:r>
            <w:r w:rsidRPr="00AB1EDF">
              <w:lastRenderedPageBreak/>
              <w:t>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4.8524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66</w:t>
            </w:r>
            <w:r w:rsidRPr="00AB1EDF">
              <w:lastRenderedPageBreak/>
              <w:t>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ZFHX4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</w:t>
            </w:r>
            <w:r w:rsidRPr="00AB1EDF">
              <w:lastRenderedPageBreak/>
              <w:t>85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</w:t>
            </w:r>
            <w:r w:rsidRPr="00AB1EDF">
              <w:lastRenderedPageBreak/>
              <w:t>ZFHX4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788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79717154-797984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485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4.585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90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95566033-955825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73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07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17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67M23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91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03817069-1038226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478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2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66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KB-1732A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89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TP6V1C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94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29009511-1290272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32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05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85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VT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96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57448-1973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09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27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508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L23AP5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97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7182277-72128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65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558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374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M66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98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9084676-190931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587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0032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28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18M2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799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25036190-250419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36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39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0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37260657-373514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09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053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16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50O1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05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DUSP26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2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54427503-54436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8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83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20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00K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08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OPRK1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2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57406928-574724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31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2.56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42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7A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08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ENK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3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67123874-671703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43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78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1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RH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4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67834228-678378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52.8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30.25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5910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82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SP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4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74153616-741625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275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194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6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90570147-906278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3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5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13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7B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806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90627962-907659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5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00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113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7B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7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92080152-920823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4.55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4.26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73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S1-251I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8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97081734-970918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99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3951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3663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N1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09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04258464-1043448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6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243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08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18M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68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ZD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1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15806280-1158104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03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9553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2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17266655-1174160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9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241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991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53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3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18691106-1187259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013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54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18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AD21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3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18744509-1187585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0927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022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19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AD21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4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35796359-135817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2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4963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98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C08384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5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43746920-1437562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63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214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55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44098310-1440996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83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85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7317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73G15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5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44362784-1443646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03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452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5371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3-582O9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2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LY6H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6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8:146198979-1462282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019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3906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6922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252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6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3632466-36521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90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9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10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09J2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7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3667846-36907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6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72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66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09J2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6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FX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7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3734567-37624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044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570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817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3781364-38027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641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337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8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7018335-170340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85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190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19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21682903-216897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.59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3.148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0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22029519-220493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39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2760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049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DKN2B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0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22097053-221123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872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197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4049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DKN2B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0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22238152-223044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17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187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1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22723322-227675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7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68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54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70B1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2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33178895-331799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3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887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5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26F20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37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37079993-370907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1.61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.045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137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20I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5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73216375-732194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11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99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6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79130366-791807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85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98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914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14N1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4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OXB2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6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79220769-792517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23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1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7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88420897-884661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56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5748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65121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13G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7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89366247-8937319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8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658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4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9orf170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74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89562974-8960419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36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0890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23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76H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43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9orf170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828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3759915-937640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322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282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045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67F2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8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6734176-967404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9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187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8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6928504-969632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31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446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6992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B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8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7440530-974442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79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506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9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7853658-978853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7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790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06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80I15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29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9449337-99491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9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230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484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35M15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1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13391589-1134044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708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670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2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16169513-1161729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30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185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2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17366153-11736663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45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580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3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23555846-1235624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11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004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4654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7I1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5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EP110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3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23577184-123639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595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675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MD5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54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32092284-1321044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789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004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90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5J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86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ER5L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5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32251004-1322675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50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6725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4054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96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86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IER5L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5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32337490-1323437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0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25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76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92E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6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36890595-1369168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70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639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510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09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6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38799751-1388129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11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70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805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32J2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837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2506424-25231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68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355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05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91N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76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4676485-46794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262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407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306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6J24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7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4880133-48877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460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27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37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5576765-562894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65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38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50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74F11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13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38069338-380752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72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99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68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</w:t>
            </w:r>
            <w:proofErr w:type="spellEnd"/>
            <w:r w:rsidRPr="00AB1EDF">
              <w:t>-SHB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14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41953960-419562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65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119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273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104G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69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75A7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1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66830734-668633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344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80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0092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318K1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1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67252645-672898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188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0881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86466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QP7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3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NKRD20A1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2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67325416-6734011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93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6.984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23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MS1P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2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68433479-684403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23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3290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54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764K9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5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4289970-942905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441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71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9917560-999508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1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716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27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98P14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7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99973695-1000138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7871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2277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03279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98P14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4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9orf1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48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02567864-1025741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347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299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46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554F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8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LG2-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0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15759145-1157746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420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317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62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88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851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18016154-1181781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102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4252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692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445L6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2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18402663-1184310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741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423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5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PAPPA-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2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20602610-1206056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780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89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901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81A2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53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EP110-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30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23714543-1238371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949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788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5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9:139618805-1396226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1235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86443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01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SNHG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68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Un_gl000218:46649-974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31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819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73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Un_gl000219:51697-996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2.70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9.9825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80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Un_gl000241:14838-207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7.3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2.786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580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Un_gl000241:22263-3688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598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5311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0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23093701-230964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9.95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8.560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4028.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AM3C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0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30648241-306490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596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91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36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FTL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10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45212810-4538409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484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3668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56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45M24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96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NF673-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1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46359171-464084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716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230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Antisens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0844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ZNF674-AS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797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HST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2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53123359-5320016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09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0286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40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36P2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17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FAM156A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4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56753678-5684632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465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666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748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UQCRB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865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64271211-645890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09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0581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556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CCT4P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00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ZC3H12B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77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73164154-7322981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19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8985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90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3-216E2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18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NAP1L2-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68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74743111-748248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63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1104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7089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CNPP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720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02023833-10202531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6254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7192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3546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0063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72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02081667-1024387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13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0696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0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EX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730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02081667-1024387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1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0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BEX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730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02659744-1027547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665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016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752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19802396-1198520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9455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569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75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19868870-1198735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3371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577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2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45598253-456328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8.593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7.960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7006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6-99M1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149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CXorf36-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eRNA</w:t>
            </w:r>
            <w:proofErr w:type="spellEnd"/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2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45659194-456666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2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18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2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45673569-4571096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128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7721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156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5-1158E12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3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56736141-5674078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15414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090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5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62646398-6278097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692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7896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17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SPIN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6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70293193-7031560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0866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</w:t>
            </w:r>
            <w:r w:rsidRPr="00AB1EDF">
              <w:lastRenderedPageBreak/>
              <w:t>7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chrX:73040530-730631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8510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12314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80</w:t>
            </w:r>
            <w:r w:rsidRPr="00AB1EDF">
              <w:lastRenderedPageBreak/>
              <w:t>7.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XIST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</w:t>
            </w:r>
            <w:r w:rsidRPr="00AB1EDF">
              <w:lastRenderedPageBreak/>
              <w:t>0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linc-</w:t>
            </w:r>
            <w:r w:rsidRPr="00AB1EDF">
              <w:lastRenderedPageBreak/>
              <w:t>ZCCHC13-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lastRenderedPageBreak/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887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73371685-7338287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13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4834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90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3-216E22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80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74956551-7496698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2.42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8.3904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105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C3P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85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77785222-7791496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7.6821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072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88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79544414-79565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7420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494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15104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1-217H1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893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90669904-9067385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6447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242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6413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3-24G8.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923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19371612-11937906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176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51371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813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GS1-421I3.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22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RHOXF1-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927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24117144-12433822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345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43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2599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RP1-161N1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946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28809663-12881232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67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273599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23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PLN-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964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X:153652728-15365682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87624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4.2320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97180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BX936347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977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7142092-724509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899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5336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099725.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RKY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985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14774177-1497276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45.113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09.438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33864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TY15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32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AMELY-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8999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21729211-21765735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6.7307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5.4665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Pseudogene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31002.7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XLNG2P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900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28810932-2881912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+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3.5098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593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9008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18750592-1875175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02890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0709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9008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21034404-212392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2739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866387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672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TY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3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HSFY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lastRenderedPageBreak/>
              <w:t>XLOC_090110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21034404-212392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2534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685891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672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TY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3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HSFY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901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21034404-2123925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0335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49612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176728.3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TY14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326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HSFY2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9023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22628319-22631787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98111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2.9255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23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TY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.</w:t>
            </w:r>
          </w:p>
        </w:tc>
      </w:tr>
      <w:tr w:rsidR="0065401D" w:rsidTr="0065401D">
        <w:tc>
          <w:tcPr>
            <w:tcW w:w="1288" w:type="dxa"/>
          </w:tcPr>
          <w:p w:rsidR="0065401D" w:rsidRPr="00AB1EDF" w:rsidRDefault="0065401D" w:rsidP="00BF5E39">
            <w:r w:rsidRPr="00AB1EDF">
              <w:t>XLOC_090248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chrY:22669174-22689226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-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1.64792</w:t>
            </w:r>
          </w:p>
        </w:tc>
        <w:tc>
          <w:tcPr>
            <w:tcW w:w="1288" w:type="dxa"/>
          </w:tcPr>
          <w:p w:rsidR="0065401D" w:rsidRPr="00AB1EDF" w:rsidRDefault="0065401D" w:rsidP="00BF5E39">
            <w:r w:rsidRPr="00AB1EDF">
              <w:t>0.996615</w:t>
            </w:r>
          </w:p>
        </w:tc>
        <w:tc>
          <w:tcPr>
            <w:tcW w:w="1289" w:type="dxa"/>
          </w:tcPr>
          <w:p w:rsidR="0065401D" w:rsidRPr="00AB1EDF" w:rsidRDefault="0065401D" w:rsidP="00BF5E39">
            <w:proofErr w:type="spellStart"/>
            <w:r w:rsidRPr="00AB1EDF">
              <w:t>LincRNA</w:t>
            </w:r>
            <w:proofErr w:type="spellEnd"/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ENSG00000229236.1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TTTY10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XLOC_008328</w:t>
            </w:r>
          </w:p>
        </w:tc>
        <w:tc>
          <w:tcPr>
            <w:tcW w:w="1289" w:type="dxa"/>
          </w:tcPr>
          <w:p w:rsidR="0065401D" w:rsidRPr="00AB1EDF" w:rsidRDefault="0065401D" w:rsidP="00BF5E39">
            <w:r w:rsidRPr="00AB1EDF">
              <w:t>linc-KDM5D-2</w:t>
            </w:r>
          </w:p>
        </w:tc>
        <w:tc>
          <w:tcPr>
            <w:tcW w:w="1289" w:type="dxa"/>
          </w:tcPr>
          <w:p w:rsidR="0065401D" w:rsidRDefault="0065401D" w:rsidP="00BF5E39">
            <w:r w:rsidRPr="00AB1EDF">
              <w:t>.</w:t>
            </w:r>
          </w:p>
        </w:tc>
      </w:tr>
    </w:tbl>
    <w:p w:rsidR="0065401D" w:rsidRDefault="0065401D"/>
    <w:sectPr w:rsidR="0065401D" w:rsidSect="006540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1D"/>
    <w:rsid w:val="00001097"/>
    <w:rsid w:val="000013D8"/>
    <w:rsid w:val="00001AA6"/>
    <w:rsid w:val="00001B42"/>
    <w:rsid w:val="00001CC0"/>
    <w:rsid w:val="00001FB3"/>
    <w:rsid w:val="0000288F"/>
    <w:rsid w:val="00004434"/>
    <w:rsid w:val="000055BC"/>
    <w:rsid w:val="00007A18"/>
    <w:rsid w:val="00010041"/>
    <w:rsid w:val="000103DF"/>
    <w:rsid w:val="000104AF"/>
    <w:rsid w:val="00011B92"/>
    <w:rsid w:val="00011E81"/>
    <w:rsid w:val="000120FD"/>
    <w:rsid w:val="0001319C"/>
    <w:rsid w:val="000135DB"/>
    <w:rsid w:val="00013653"/>
    <w:rsid w:val="00013EC7"/>
    <w:rsid w:val="00014194"/>
    <w:rsid w:val="00014364"/>
    <w:rsid w:val="00014EC1"/>
    <w:rsid w:val="00014F89"/>
    <w:rsid w:val="0001501E"/>
    <w:rsid w:val="00015D8B"/>
    <w:rsid w:val="0001735F"/>
    <w:rsid w:val="00017841"/>
    <w:rsid w:val="00017F1B"/>
    <w:rsid w:val="0002023F"/>
    <w:rsid w:val="00022A46"/>
    <w:rsid w:val="00023B01"/>
    <w:rsid w:val="00023D30"/>
    <w:rsid w:val="00024014"/>
    <w:rsid w:val="000245C6"/>
    <w:rsid w:val="00024C29"/>
    <w:rsid w:val="00025446"/>
    <w:rsid w:val="000261C2"/>
    <w:rsid w:val="00026791"/>
    <w:rsid w:val="00026E76"/>
    <w:rsid w:val="000278A0"/>
    <w:rsid w:val="00030166"/>
    <w:rsid w:val="00030678"/>
    <w:rsid w:val="000312D4"/>
    <w:rsid w:val="00031C17"/>
    <w:rsid w:val="00031C25"/>
    <w:rsid w:val="00032E5D"/>
    <w:rsid w:val="000331FB"/>
    <w:rsid w:val="00033E01"/>
    <w:rsid w:val="00034198"/>
    <w:rsid w:val="00034586"/>
    <w:rsid w:val="00034D42"/>
    <w:rsid w:val="00034D44"/>
    <w:rsid w:val="0003662E"/>
    <w:rsid w:val="00036BC7"/>
    <w:rsid w:val="00040244"/>
    <w:rsid w:val="000402D8"/>
    <w:rsid w:val="000404C4"/>
    <w:rsid w:val="00040E7E"/>
    <w:rsid w:val="00042531"/>
    <w:rsid w:val="00042682"/>
    <w:rsid w:val="00042860"/>
    <w:rsid w:val="00043ACE"/>
    <w:rsid w:val="00044AC7"/>
    <w:rsid w:val="00044D90"/>
    <w:rsid w:val="000456C2"/>
    <w:rsid w:val="00046105"/>
    <w:rsid w:val="000461A5"/>
    <w:rsid w:val="00046F44"/>
    <w:rsid w:val="0004747F"/>
    <w:rsid w:val="000504B8"/>
    <w:rsid w:val="00051676"/>
    <w:rsid w:val="00051E03"/>
    <w:rsid w:val="000526AB"/>
    <w:rsid w:val="00052AC3"/>
    <w:rsid w:val="00052DA7"/>
    <w:rsid w:val="00053AD8"/>
    <w:rsid w:val="00053CE9"/>
    <w:rsid w:val="00053DB5"/>
    <w:rsid w:val="00053DFC"/>
    <w:rsid w:val="00053F0D"/>
    <w:rsid w:val="000543EE"/>
    <w:rsid w:val="0005520B"/>
    <w:rsid w:val="000556D5"/>
    <w:rsid w:val="00055D5A"/>
    <w:rsid w:val="00055ECB"/>
    <w:rsid w:val="000561C2"/>
    <w:rsid w:val="00056B8F"/>
    <w:rsid w:val="00056D1D"/>
    <w:rsid w:val="000578C6"/>
    <w:rsid w:val="00057ED6"/>
    <w:rsid w:val="00060D93"/>
    <w:rsid w:val="00061FFC"/>
    <w:rsid w:val="00062466"/>
    <w:rsid w:val="000648E1"/>
    <w:rsid w:val="00064906"/>
    <w:rsid w:val="00064A91"/>
    <w:rsid w:val="00064DE0"/>
    <w:rsid w:val="000656CC"/>
    <w:rsid w:val="0006696E"/>
    <w:rsid w:val="00066AA9"/>
    <w:rsid w:val="000670CA"/>
    <w:rsid w:val="000674C7"/>
    <w:rsid w:val="00070DBA"/>
    <w:rsid w:val="000729C7"/>
    <w:rsid w:val="00073442"/>
    <w:rsid w:val="00074534"/>
    <w:rsid w:val="00074A9C"/>
    <w:rsid w:val="00074CB6"/>
    <w:rsid w:val="00074DB2"/>
    <w:rsid w:val="0007677D"/>
    <w:rsid w:val="000767AC"/>
    <w:rsid w:val="00077753"/>
    <w:rsid w:val="000805B6"/>
    <w:rsid w:val="00080F62"/>
    <w:rsid w:val="00083347"/>
    <w:rsid w:val="00083810"/>
    <w:rsid w:val="00083A59"/>
    <w:rsid w:val="0008497E"/>
    <w:rsid w:val="000851CC"/>
    <w:rsid w:val="0008537A"/>
    <w:rsid w:val="00086173"/>
    <w:rsid w:val="00086271"/>
    <w:rsid w:val="00086645"/>
    <w:rsid w:val="00086B1E"/>
    <w:rsid w:val="00087611"/>
    <w:rsid w:val="000879CF"/>
    <w:rsid w:val="00091301"/>
    <w:rsid w:val="00091462"/>
    <w:rsid w:val="000918B3"/>
    <w:rsid w:val="000919AA"/>
    <w:rsid w:val="00091B7D"/>
    <w:rsid w:val="00091D38"/>
    <w:rsid w:val="0009250F"/>
    <w:rsid w:val="00092A31"/>
    <w:rsid w:val="000930EE"/>
    <w:rsid w:val="00094AC1"/>
    <w:rsid w:val="0009506E"/>
    <w:rsid w:val="00095146"/>
    <w:rsid w:val="000951F6"/>
    <w:rsid w:val="00095904"/>
    <w:rsid w:val="00095EB0"/>
    <w:rsid w:val="00095FE3"/>
    <w:rsid w:val="0009676F"/>
    <w:rsid w:val="0009774A"/>
    <w:rsid w:val="000A05B3"/>
    <w:rsid w:val="000A1326"/>
    <w:rsid w:val="000A3357"/>
    <w:rsid w:val="000A33FD"/>
    <w:rsid w:val="000A3ACE"/>
    <w:rsid w:val="000A3CFA"/>
    <w:rsid w:val="000A3F13"/>
    <w:rsid w:val="000A47C0"/>
    <w:rsid w:val="000A4834"/>
    <w:rsid w:val="000A57E4"/>
    <w:rsid w:val="000A5DFE"/>
    <w:rsid w:val="000A60DC"/>
    <w:rsid w:val="000B45B5"/>
    <w:rsid w:val="000B4896"/>
    <w:rsid w:val="000B597F"/>
    <w:rsid w:val="000B6267"/>
    <w:rsid w:val="000B7BE8"/>
    <w:rsid w:val="000B7F5A"/>
    <w:rsid w:val="000C01EA"/>
    <w:rsid w:val="000C0412"/>
    <w:rsid w:val="000C06E4"/>
    <w:rsid w:val="000C0F26"/>
    <w:rsid w:val="000C1E54"/>
    <w:rsid w:val="000C1E7A"/>
    <w:rsid w:val="000C20B0"/>
    <w:rsid w:val="000C2883"/>
    <w:rsid w:val="000C28AE"/>
    <w:rsid w:val="000C2AAD"/>
    <w:rsid w:val="000C2B15"/>
    <w:rsid w:val="000C32C2"/>
    <w:rsid w:val="000C33AF"/>
    <w:rsid w:val="000C3CA4"/>
    <w:rsid w:val="000C4292"/>
    <w:rsid w:val="000C509F"/>
    <w:rsid w:val="000C7016"/>
    <w:rsid w:val="000D1C13"/>
    <w:rsid w:val="000D286D"/>
    <w:rsid w:val="000D2C2D"/>
    <w:rsid w:val="000D3375"/>
    <w:rsid w:val="000D3ED6"/>
    <w:rsid w:val="000D3F3A"/>
    <w:rsid w:val="000D453C"/>
    <w:rsid w:val="000D45E8"/>
    <w:rsid w:val="000D6D13"/>
    <w:rsid w:val="000D76D3"/>
    <w:rsid w:val="000D7A98"/>
    <w:rsid w:val="000E0153"/>
    <w:rsid w:val="000E0631"/>
    <w:rsid w:val="000E1119"/>
    <w:rsid w:val="000E11BD"/>
    <w:rsid w:val="000E1C7E"/>
    <w:rsid w:val="000E22B9"/>
    <w:rsid w:val="000E39D7"/>
    <w:rsid w:val="000E3BC8"/>
    <w:rsid w:val="000E42AE"/>
    <w:rsid w:val="000E4466"/>
    <w:rsid w:val="000E4839"/>
    <w:rsid w:val="000E5373"/>
    <w:rsid w:val="000E553A"/>
    <w:rsid w:val="000E5629"/>
    <w:rsid w:val="000E5D4B"/>
    <w:rsid w:val="000E6911"/>
    <w:rsid w:val="000E6D16"/>
    <w:rsid w:val="000E7F4D"/>
    <w:rsid w:val="000F0206"/>
    <w:rsid w:val="000F06FA"/>
    <w:rsid w:val="000F1F7B"/>
    <w:rsid w:val="000F250B"/>
    <w:rsid w:val="000F2A42"/>
    <w:rsid w:val="000F2B16"/>
    <w:rsid w:val="000F593F"/>
    <w:rsid w:val="000F5D28"/>
    <w:rsid w:val="000F75CD"/>
    <w:rsid w:val="000F7744"/>
    <w:rsid w:val="000F7977"/>
    <w:rsid w:val="00100427"/>
    <w:rsid w:val="00100448"/>
    <w:rsid w:val="00100FF1"/>
    <w:rsid w:val="00101162"/>
    <w:rsid w:val="00101789"/>
    <w:rsid w:val="00101A55"/>
    <w:rsid w:val="001021DC"/>
    <w:rsid w:val="00103093"/>
    <w:rsid w:val="00103569"/>
    <w:rsid w:val="00103951"/>
    <w:rsid w:val="00103C11"/>
    <w:rsid w:val="00104485"/>
    <w:rsid w:val="00104B86"/>
    <w:rsid w:val="00110626"/>
    <w:rsid w:val="001118DD"/>
    <w:rsid w:val="00112B42"/>
    <w:rsid w:val="00113868"/>
    <w:rsid w:val="001154A0"/>
    <w:rsid w:val="001157B2"/>
    <w:rsid w:val="0011608D"/>
    <w:rsid w:val="001213A6"/>
    <w:rsid w:val="00121746"/>
    <w:rsid w:val="00121AEA"/>
    <w:rsid w:val="00121DD8"/>
    <w:rsid w:val="00122147"/>
    <w:rsid w:val="0012379E"/>
    <w:rsid w:val="0012436C"/>
    <w:rsid w:val="001267A9"/>
    <w:rsid w:val="00127741"/>
    <w:rsid w:val="0012778F"/>
    <w:rsid w:val="0013094C"/>
    <w:rsid w:val="00130C9F"/>
    <w:rsid w:val="00131CB1"/>
    <w:rsid w:val="001324E9"/>
    <w:rsid w:val="00132FE8"/>
    <w:rsid w:val="00133162"/>
    <w:rsid w:val="0013383D"/>
    <w:rsid w:val="00133B60"/>
    <w:rsid w:val="00135186"/>
    <w:rsid w:val="00135810"/>
    <w:rsid w:val="0013611E"/>
    <w:rsid w:val="0013696B"/>
    <w:rsid w:val="00136C5F"/>
    <w:rsid w:val="00136FBD"/>
    <w:rsid w:val="001375DA"/>
    <w:rsid w:val="001377A5"/>
    <w:rsid w:val="00140DB1"/>
    <w:rsid w:val="00142A3C"/>
    <w:rsid w:val="00142AD5"/>
    <w:rsid w:val="00143891"/>
    <w:rsid w:val="00144C5A"/>
    <w:rsid w:val="00144F72"/>
    <w:rsid w:val="0014571B"/>
    <w:rsid w:val="00146788"/>
    <w:rsid w:val="00146DD0"/>
    <w:rsid w:val="00147146"/>
    <w:rsid w:val="00147E05"/>
    <w:rsid w:val="001509AF"/>
    <w:rsid w:val="00150CCF"/>
    <w:rsid w:val="001516F2"/>
    <w:rsid w:val="00151CB6"/>
    <w:rsid w:val="00152A5D"/>
    <w:rsid w:val="00152AD4"/>
    <w:rsid w:val="001530D2"/>
    <w:rsid w:val="001536C3"/>
    <w:rsid w:val="00153D71"/>
    <w:rsid w:val="001553C1"/>
    <w:rsid w:val="00156836"/>
    <w:rsid w:val="00157F4D"/>
    <w:rsid w:val="00160C27"/>
    <w:rsid w:val="00160D63"/>
    <w:rsid w:val="001611EB"/>
    <w:rsid w:val="00161806"/>
    <w:rsid w:val="00161CB2"/>
    <w:rsid w:val="00161EA9"/>
    <w:rsid w:val="0016216F"/>
    <w:rsid w:val="0016378A"/>
    <w:rsid w:val="00164D77"/>
    <w:rsid w:val="001663BE"/>
    <w:rsid w:val="00167631"/>
    <w:rsid w:val="001676C2"/>
    <w:rsid w:val="00167EC0"/>
    <w:rsid w:val="0017062D"/>
    <w:rsid w:val="001707C1"/>
    <w:rsid w:val="00170A32"/>
    <w:rsid w:val="00170D69"/>
    <w:rsid w:val="00170F16"/>
    <w:rsid w:val="00171656"/>
    <w:rsid w:val="001719B9"/>
    <w:rsid w:val="00171AA6"/>
    <w:rsid w:val="00171D9B"/>
    <w:rsid w:val="00171DE0"/>
    <w:rsid w:val="00172181"/>
    <w:rsid w:val="0017221E"/>
    <w:rsid w:val="0017386E"/>
    <w:rsid w:val="0017462D"/>
    <w:rsid w:val="00174BB8"/>
    <w:rsid w:val="00176410"/>
    <w:rsid w:val="001767CD"/>
    <w:rsid w:val="001770A6"/>
    <w:rsid w:val="001776A2"/>
    <w:rsid w:val="001804D8"/>
    <w:rsid w:val="001810A1"/>
    <w:rsid w:val="001824DD"/>
    <w:rsid w:val="00183A5F"/>
    <w:rsid w:val="00183D15"/>
    <w:rsid w:val="00184436"/>
    <w:rsid w:val="00184743"/>
    <w:rsid w:val="00184F6A"/>
    <w:rsid w:val="00186851"/>
    <w:rsid w:val="001872BD"/>
    <w:rsid w:val="00187D0C"/>
    <w:rsid w:val="00190045"/>
    <w:rsid w:val="001916F7"/>
    <w:rsid w:val="00191829"/>
    <w:rsid w:val="00192358"/>
    <w:rsid w:val="0019239B"/>
    <w:rsid w:val="001926E3"/>
    <w:rsid w:val="00193D62"/>
    <w:rsid w:val="00195BCF"/>
    <w:rsid w:val="00195E75"/>
    <w:rsid w:val="00197AFC"/>
    <w:rsid w:val="001A0247"/>
    <w:rsid w:val="001A0466"/>
    <w:rsid w:val="001A091F"/>
    <w:rsid w:val="001A0BC8"/>
    <w:rsid w:val="001A1352"/>
    <w:rsid w:val="001A2005"/>
    <w:rsid w:val="001A25D3"/>
    <w:rsid w:val="001A3220"/>
    <w:rsid w:val="001A3C1C"/>
    <w:rsid w:val="001A3C99"/>
    <w:rsid w:val="001A3E20"/>
    <w:rsid w:val="001A472B"/>
    <w:rsid w:val="001A47A4"/>
    <w:rsid w:val="001A51B2"/>
    <w:rsid w:val="001A5445"/>
    <w:rsid w:val="001A5541"/>
    <w:rsid w:val="001A6A38"/>
    <w:rsid w:val="001A7051"/>
    <w:rsid w:val="001A732A"/>
    <w:rsid w:val="001A77D3"/>
    <w:rsid w:val="001A7F8B"/>
    <w:rsid w:val="001B02C6"/>
    <w:rsid w:val="001B1441"/>
    <w:rsid w:val="001B19BC"/>
    <w:rsid w:val="001B3C14"/>
    <w:rsid w:val="001B4545"/>
    <w:rsid w:val="001B55E4"/>
    <w:rsid w:val="001B59E3"/>
    <w:rsid w:val="001B615A"/>
    <w:rsid w:val="001B6CBD"/>
    <w:rsid w:val="001B724F"/>
    <w:rsid w:val="001C0331"/>
    <w:rsid w:val="001C0681"/>
    <w:rsid w:val="001C092E"/>
    <w:rsid w:val="001C14F4"/>
    <w:rsid w:val="001C1F71"/>
    <w:rsid w:val="001C24B8"/>
    <w:rsid w:val="001C2926"/>
    <w:rsid w:val="001C2DED"/>
    <w:rsid w:val="001C3A8D"/>
    <w:rsid w:val="001C44F1"/>
    <w:rsid w:val="001C4C89"/>
    <w:rsid w:val="001C4DF1"/>
    <w:rsid w:val="001C50A9"/>
    <w:rsid w:val="001C634F"/>
    <w:rsid w:val="001C68D2"/>
    <w:rsid w:val="001C6E3B"/>
    <w:rsid w:val="001C728E"/>
    <w:rsid w:val="001C7401"/>
    <w:rsid w:val="001C7A20"/>
    <w:rsid w:val="001C7D7C"/>
    <w:rsid w:val="001D0044"/>
    <w:rsid w:val="001D06A4"/>
    <w:rsid w:val="001D0E31"/>
    <w:rsid w:val="001D0F8A"/>
    <w:rsid w:val="001D265E"/>
    <w:rsid w:val="001D2A93"/>
    <w:rsid w:val="001D4D8B"/>
    <w:rsid w:val="001D57EC"/>
    <w:rsid w:val="001D5D3F"/>
    <w:rsid w:val="001D62DE"/>
    <w:rsid w:val="001D6C52"/>
    <w:rsid w:val="001D6DCA"/>
    <w:rsid w:val="001D7248"/>
    <w:rsid w:val="001D76CC"/>
    <w:rsid w:val="001E1564"/>
    <w:rsid w:val="001E2E9C"/>
    <w:rsid w:val="001E33D6"/>
    <w:rsid w:val="001E3D11"/>
    <w:rsid w:val="001E4460"/>
    <w:rsid w:val="001E569B"/>
    <w:rsid w:val="001E5E76"/>
    <w:rsid w:val="001E5FAF"/>
    <w:rsid w:val="001E616F"/>
    <w:rsid w:val="001E6A61"/>
    <w:rsid w:val="001E787A"/>
    <w:rsid w:val="001F2040"/>
    <w:rsid w:val="001F3E1C"/>
    <w:rsid w:val="001F45C8"/>
    <w:rsid w:val="001F573A"/>
    <w:rsid w:val="001F5CAA"/>
    <w:rsid w:val="001F633A"/>
    <w:rsid w:val="001F6A84"/>
    <w:rsid w:val="001F6DCA"/>
    <w:rsid w:val="001F6FA8"/>
    <w:rsid w:val="001F7645"/>
    <w:rsid w:val="001F7AF9"/>
    <w:rsid w:val="00200BAE"/>
    <w:rsid w:val="00200E1C"/>
    <w:rsid w:val="00201AF2"/>
    <w:rsid w:val="00202A8F"/>
    <w:rsid w:val="00202EB1"/>
    <w:rsid w:val="00203581"/>
    <w:rsid w:val="00205574"/>
    <w:rsid w:val="00206681"/>
    <w:rsid w:val="00206767"/>
    <w:rsid w:val="0020698A"/>
    <w:rsid w:val="00206B82"/>
    <w:rsid w:val="0021187C"/>
    <w:rsid w:val="00213E23"/>
    <w:rsid w:val="00214054"/>
    <w:rsid w:val="00214AA4"/>
    <w:rsid w:val="00215193"/>
    <w:rsid w:val="00216F23"/>
    <w:rsid w:val="00216FD0"/>
    <w:rsid w:val="0021753F"/>
    <w:rsid w:val="0021792C"/>
    <w:rsid w:val="002211AD"/>
    <w:rsid w:val="00222851"/>
    <w:rsid w:val="00223500"/>
    <w:rsid w:val="0022432A"/>
    <w:rsid w:val="002249B0"/>
    <w:rsid w:val="00224A68"/>
    <w:rsid w:val="00226330"/>
    <w:rsid w:val="00226685"/>
    <w:rsid w:val="00227EDD"/>
    <w:rsid w:val="00230962"/>
    <w:rsid w:val="0023119F"/>
    <w:rsid w:val="002319FD"/>
    <w:rsid w:val="0023205A"/>
    <w:rsid w:val="0023235D"/>
    <w:rsid w:val="00232E20"/>
    <w:rsid w:val="00233B19"/>
    <w:rsid w:val="00234190"/>
    <w:rsid w:val="002343C7"/>
    <w:rsid w:val="00234704"/>
    <w:rsid w:val="002352B9"/>
    <w:rsid w:val="0023573B"/>
    <w:rsid w:val="00236723"/>
    <w:rsid w:val="0023737E"/>
    <w:rsid w:val="00237506"/>
    <w:rsid w:val="00237CA8"/>
    <w:rsid w:val="0024076A"/>
    <w:rsid w:val="00241360"/>
    <w:rsid w:val="002417BC"/>
    <w:rsid w:val="0024190D"/>
    <w:rsid w:val="00241EE1"/>
    <w:rsid w:val="00243768"/>
    <w:rsid w:val="0024393D"/>
    <w:rsid w:val="00244907"/>
    <w:rsid w:val="00245485"/>
    <w:rsid w:val="002460AF"/>
    <w:rsid w:val="002474A1"/>
    <w:rsid w:val="002503DF"/>
    <w:rsid w:val="00250B5F"/>
    <w:rsid w:val="002513BC"/>
    <w:rsid w:val="002515B3"/>
    <w:rsid w:val="002516F7"/>
    <w:rsid w:val="00252727"/>
    <w:rsid w:val="00253B7B"/>
    <w:rsid w:val="002543D0"/>
    <w:rsid w:val="00254E26"/>
    <w:rsid w:val="00255179"/>
    <w:rsid w:val="002561F6"/>
    <w:rsid w:val="0025684B"/>
    <w:rsid w:val="00256FE1"/>
    <w:rsid w:val="00257565"/>
    <w:rsid w:val="00257623"/>
    <w:rsid w:val="00260BA1"/>
    <w:rsid w:val="00260DA0"/>
    <w:rsid w:val="0026131F"/>
    <w:rsid w:val="002615AF"/>
    <w:rsid w:val="0026164C"/>
    <w:rsid w:val="00261E95"/>
    <w:rsid w:val="00263156"/>
    <w:rsid w:val="00266786"/>
    <w:rsid w:val="002668EF"/>
    <w:rsid w:val="00270299"/>
    <w:rsid w:val="0027051F"/>
    <w:rsid w:val="00270DF5"/>
    <w:rsid w:val="002711BB"/>
    <w:rsid w:val="002718F1"/>
    <w:rsid w:val="00272C6E"/>
    <w:rsid w:val="0027334F"/>
    <w:rsid w:val="00273E9A"/>
    <w:rsid w:val="00274F9C"/>
    <w:rsid w:val="0027570B"/>
    <w:rsid w:val="002762F0"/>
    <w:rsid w:val="00276789"/>
    <w:rsid w:val="002813A6"/>
    <w:rsid w:val="00282885"/>
    <w:rsid w:val="00283D52"/>
    <w:rsid w:val="002845DA"/>
    <w:rsid w:val="00284AE1"/>
    <w:rsid w:val="00284B93"/>
    <w:rsid w:val="0029001B"/>
    <w:rsid w:val="00290327"/>
    <w:rsid w:val="00290566"/>
    <w:rsid w:val="00293712"/>
    <w:rsid w:val="00293A62"/>
    <w:rsid w:val="002944C4"/>
    <w:rsid w:val="00295212"/>
    <w:rsid w:val="00295B2D"/>
    <w:rsid w:val="0029619C"/>
    <w:rsid w:val="002973C4"/>
    <w:rsid w:val="00297D4F"/>
    <w:rsid w:val="002A05F5"/>
    <w:rsid w:val="002A0756"/>
    <w:rsid w:val="002A09A4"/>
    <w:rsid w:val="002A1194"/>
    <w:rsid w:val="002A1B74"/>
    <w:rsid w:val="002A2086"/>
    <w:rsid w:val="002A2840"/>
    <w:rsid w:val="002A2F24"/>
    <w:rsid w:val="002A3126"/>
    <w:rsid w:val="002A3153"/>
    <w:rsid w:val="002A334F"/>
    <w:rsid w:val="002A5205"/>
    <w:rsid w:val="002A5E89"/>
    <w:rsid w:val="002A5FE5"/>
    <w:rsid w:val="002A6768"/>
    <w:rsid w:val="002B0A4E"/>
    <w:rsid w:val="002B0EBD"/>
    <w:rsid w:val="002B1080"/>
    <w:rsid w:val="002B116E"/>
    <w:rsid w:val="002B1ACC"/>
    <w:rsid w:val="002B1E1D"/>
    <w:rsid w:val="002B337D"/>
    <w:rsid w:val="002B38C2"/>
    <w:rsid w:val="002B4A17"/>
    <w:rsid w:val="002B6567"/>
    <w:rsid w:val="002B6831"/>
    <w:rsid w:val="002B6E9F"/>
    <w:rsid w:val="002B7340"/>
    <w:rsid w:val="002B7F16"/>
    <w:rsid w:val="002C0352"/>
    <w:rsid w:val="002C0BFF"/>
    <w:rsid w:val="002C16EF"/>
    <w:rsid w:val="002C1BB3"/>
    <w:rsid w:val="002C21BB"/>
    <w:rsid w:val="002C5713"/>
    <w:rsid w:val="002D0055"/>
    <w:rsid w:val="002D1681"/>
    <w:rsid w:val="002D1849"/>
    <w:rsid w:val="002D2501"/>
    <w:rsid w:val="002D2A4A"/>
    <w:rsid w:val="002D2E0A"/>
    <w:rsid w:val="002D3044"/>
    <w:rsid w:val="002D4478"/>
    <w:rsid w:val="002D6AC3"/>
    <w:rsid w:val="002D6D20"/>
    <w:rsid w:val="002D762C"/>
    <w:rsid w:val="002D77BA"/>
    <w:rsid w:val="002D7EF9"/>
    <w:rsid w:val="002E0700"/>
    <w:rsid w:val="002E1A9E"/>
    <w:rsid w:val="002E27D2"/>
    <w:rsid w:val="002E2AD1"/>
    <w:rsid w:val="002E2DF1"/>
    <w:rsid w:val="002E3673"/>
    <w:rsid w:val="002E3AB8"/>
    <w:rsid w:val="002E3C58"/>
    <w:rsid w:val="002E496B"/>
    <w:rsid w:val="002E58AE"/>
    <w:rsid w:val="002E5C22"/>
    <w:rsid w:val="002E5FCC"/>
    <w:rsid w:val="002E61DD"/>
    <w:rsid w:val="002E6446"/>
    <w:rsid w:val="002E64DA"/>
    <w:rsid w:val="002E6766"/>
    <w:rsid w:val="002E6EE7"/>
    <w:rsid w:val="002E6F97"/>
    <w:rsid w:val="002E7DFB"/>
    <w:rsid w:val="002F1E57"/>
    <w:rsid w:val="002F3E03"/>
    <w:rsid w:val="002F3ED9"/>
    <w:rsid w:val="002F45E7"/>
    <w:rsid w:val="002F4A8B"/>
    <w:rsid w:val="002F4A95"/>
    <w:rsid w:val="002F4B0A"/>
    <w:rsid w:val="002F5E73"/>
    <w:rsid w:val="002F6206"/>
    <w:rsid w:val="002F66AA"/>
    <w:rsid w:val="00300A1E"/>
    <w:rsid w:val="003012BE"/>
    <w:rsid w:val="00301316"/>
    <w:rsid w:val="00301CA2"/>
    <w:rsid w:val="00301D88"/>
    <w:rsid w:val="00302B97"/>
    <w:rsid w:val="00302EEC"/>
    <w:rsid w:val="00303607"/>
    <w:rsid w:val="00303817"/>
    <w:rsid w:val="00304063"/>
    <w:rsid w:val="00304BFA"/>
    <w:rsid w:val="00305853"/>
    <w:rsid w:val="00305C5D"/>
    <w:rsid w:val="00306A88"/>
    <w:rsid w:val="00306DB4"/>
    <w:rsid w:val="003079AC"/>
    <w:rsid w:val="00310A63"/>
    <w:rsid w:val="00312665"/>
    <w:rsid w:val="00312D16"/>
    <w:rsid w:val="00313228"/>
    <w:rsid w:val="00314F48"/>
    <w:rsid w:val="00315BBF"/>
    <w:rsid w:val="00317BC0"/>
    <w:rsid w:val="00317BDF"/>
    <w:rsid w:val="00317C65"/>
    <w:rsid w:val="00317D7D"/>
    <w:rsid w:val="00320D4D"/>
    <w:rsid w:val="00320E34"/>
    <w:rsid w:val="0032113D"/>
    <w:rsid w:val="00322A8E"/>
    <w:rsid w:val="00322C1F"/>
    <w:rsid w:val="00323032"/>
    <w:rsid w:val="003255EC"/>
    <w:rsid w:val="003256F0"/>
    <w:rsid w:val="00327375"/>
    <w:rsid w:val="003278D0"/>
    <w:rsid w:val="003304B9"/>
    <w:rsid w:val="00330DC1"/>
    <w:rsid w:val="003310DB"/>
    <w:rsid w:val="0033262E"/>
    <w:rsid w:val="00333C30"/>
    <w:rsid w:val="00334D11"/>
    <w:rsid w:val="00334E50"/>
    <w:rsid w:val="003351B8"/>
    <w:rsid w:val="0033554A"/>
    <w:rsid w:val="003367E0"/>
    <w:rsid w:val="0033753E"/>
    <w:rsid w:val="00337A38"/>
    <w:rsid w:val="00340F11"/>
    <w:rsid w:val="00340F5E"/>
    <w:rsid w:val="00341010"/>
    <w:rsid w:val="003411DB"/>
    <w:rsid w:val="003426ED"/>
    <w:rsid w:val="00343C57"/>
    <w:rsid w:val="0034473A"/>
    <w:rsid w:val="0034582B"/>
    <w:rsid w:val="00347B81"/>
    <w:rsid w:val="00350D8D"/>
    <w:rsid w:val="003522EF"/>
    <w:rsid w:val="00352D67"/>
    <w:rsid w:val="00353131"/>
    <w:rsid w:val="00354103"/>
    <w:rsid w:val="00354C12"/>
    <w:rsid w:val="00354C34"/>
    <w:rsid w:val="00354EB4"/>
    <w:rsid w:val="003550FB"/>
    <w:rsid w:val="003553AF"/>
    <w:rsid w:val="00355F5F"/>
    <w:rsid w:val="00356DF2"/>
    <w:rsid w:val="003576F2"/>
    <w:rsid w:val="0036007D"/>
    <w:rsid w:val="00360167"/>
    <w:rsid w:val="00360CDA"/>
    <w:rsid w:val="0036116F"/>
    <w:rsid w:val="00362D23"/>
    <w:rsid w:val="00364759"/>
    <w:rsid w:val="00364B06"/>
    <w:rsid w:val="00365223"/>
    <w:rsid w:val="00366119"/>
    <w:rsid w:val="0036619B"/>
    <w:rsid w:val="0036659A"/>
    <w:rsid w:val="00366742"/>
    <w:rsid w:val="0037012E"/>
    <w:rsid w:val="003701B8"/>
    <w:rsid w:val="0037273B"/>
    <w:rsid w:val="0037298D"/>
    <w:rsid w:val="00372ED6"/>
    <w:rsid w:val="00372FD2"/>
    <w:rsid w:val="003736FF"/>
    <w:rsid w:val="00373F02"/>
    <w:rsid w:val="00374F79"/>
    <w:rsid w:val="00380841"/>
    <w:rsid w:val="00380A05"/>
    <w:rsid w:val="00380DB0"/>
    <w:rsid w:val="00380E2F"/>
    <w:rsid w:val="0038137C"/>
    <w:rsid w:val="0038176B"/>
    <w:rsid w:val="00382A9F"/>
    <w:rsid w:val="0038344C"/>
    <w:rsid w:val="00383CD5"/>
    <w:rsid w:val="00384543"/>
    <w:rsid w:val="0038463C"/>
    <w:rsid w:val="00385118"/>
    <w:rsid w:val="00385160"/>
    <w:rsid w:val="00385832"/>
    <w:rsid w:val="00385B60"/>
    <w:rsid w:val="00385CD1"/>
    <w:rsid w:val="00385D41"/>
    <w:rsid w:val="00386693"/>
    <w:rsid w:val="00387ED7"/>
    <w:rsid w:val="00391473"/>
    <w:rsid w:val="0039169E"/>
    <w:rsid w:val="00391EC8"/>
    <w:rsid w:val="00392199"/>
    <w:rsid w:val="00393499"/>
    <w:rsid w:val="00394179"/>
    <w:rsid w:val="00394FFD"/>
    <w:rsid w:val="00395229"/>
    <w:rsid w:val="0039595A"/>
    <w:rsid w:val="00395B20"/>
    <w:rsid w:val="00395C4B"/>
    <w:rsid w:val="00396A99"/>
    <w:rsid w:val="00397DA9"/>
    <w:rsid w:val="003A0029"/>
    <w:rsid w:val="003A0441"/>
    <w:rsid w:val="003A0802"/>
    <w:rsid w:val="003A0F6A"/>
    <w:rsid w:val="003A1548"/>
    <w:rsid w:val="003A15E4"/>
    <w:rsid w:val="003A189A"/>
    <w:rsid w:val="003A1A56"/>
    <w:rsid w:val="003A2CBB"/>
    <w:rsid w:val="003A3F4D"/>
    <w:rsid w:val="003A435D"/>
    <w:rsid w:val="003A51B6"/>
    <w:rsid w:val="003A5948"/>
    <w:rsid w:val="003A7521"/>
    <w:rsid w:val="003B066F"/>
    <w:rsid w:val="003B12FF"/>
    <w:rsid w:val="003B1719"/>
    <w:rsid w:val="003B182F"/>
    <w:rsid w:val="003B1942"/>
    <w:rsid w:val="003B27E8"/>
    <w:rsid w:val="003B316C"/>
    <w:rsid w:val="003B318C"/>
    <w:rsid w:val="003B3CB6"/>
    <w:rsid w:val="003B54ED"/>
    <w:rsid w:val="003B5BC1"/>
    <w:rsid w:val="003B626B"/>
    <w:rsid w:val="003B71EF"/>
    <w:rsid w:val="003B74A2"/>
    <w:rsid w:val="003C1695"/>
    <w:rsid w:val="003C1CB4"/>
    <w:rsid w:val="003C1DDC"/>
    <w:rsid w:val="003C20AE"/>
    <w:rsid w:val="003C2DC1"/>
    <w:rsid w:val="003C3C46"/>
    <w:rsid w:val="003C3F40"/>
    <w:rsid w:val="003C482E"/>
    <w:rsid w:val="003C5189"/>
    <w:rsid w:val="003C711B"/>
    <w:rsid w:val="003C7B6F"/>
    <w:rsid w:val="003D090B"/>
    <w:rsid w:val="003D09D3"/>
    <w:rsid w:val="003D0C8F"/>
    <w:rsid w:val="003D1825"/>
    <w:rsid w:val="003D33CF"/>
    <w:rsid w:val="003D340B"/>
    <w:rsid w:val="003D495B"/>
    <w:rsid w:val="003D512D"/>
    <w:rsid w:val="003D52A9"/>
    <w:rsid w:val="003E07EF"/>
    <w:rsid w:val="003E10D6"/>
    <w:rsid w:val="003E1295"/>
    <w:rsid w:val="003E145B"/>
    <w:rsid w:val="003E1877"/>
    <w:rsid w:val="003E18AE"/>
    <w:rsid w:val="003E2384"/>
    <w:rsid w:val="003E27D0"/>
    <w:rsid w:val="003E2C70"/>
    <w:rsid w:val="003E3421"/>
    <w:rsid w:val="003E34B9"/>
    <w:rsid w:val="003E40B1"/>
    <w:rsid w:val="003E5237"/>
    <w:rsid w:val="003E585D"/>
    <w:rsid w:val="003E597D"/>
    <w:rsid w:val="003E5A87"/>
    <w:rsid w:val="003E5CB9"/>
    <w:rsid w:val="003E5E4E"/>
    <w:rsid w:val="003E6083"/>
    <w:rsid w:val="003E65C6"/>
    <w:rsid w:val="003F0839"/>
    <w:rsid w:val="003F1DCC"/>
    <w:rsid w:val="003F49F8"/>
    <w:rsid w:val="003F5E89"/>
    <w:rsid w:val="003F5FA5"/>
    <w:rsid w:val="003F6909"/>
    <w:rsid w:val="00400485"/>
    <w:rsid w:val="00401AE4"/>
    <w:rsid w:val="00401DAE"/>
    <w:rsid w:val="00401E97"/>
    <w:rsid w:val="0040277C"/>
    <w:rsid w:val="00403061"/>
    <w:rsid w:val="004036D0"/>
    <w:rsid w:val="00403D26"/>
    <w:rsid w:val="0040429C"/>
    <w:rsid w:val="0040434A"/>
    <w:rsid w:val="00404F16"/>
    <w:rsid w:val="00405068"/>
    <w:rsid w:val="00405379"/>
    <w:rsid w:val="00406256"/>
    <w:rsid w:val="00406C06"/>
    <w:rsid w:val="00406D92"/>
    <w:rsid w:val="00407055"/>
    <w:rsid w:val="00407619"/>
    <w:rsid w:val="00407EB4"/>
    <w:rsid w:val="00407FB5"/>
    <w:rsid w:val="00410161"/>
    <w:rsid w:val="00411828"/>
    <w:rsid w:val="00411B96"/>
    <w:rsid w:val="00411CB8"/>
    <w:rsid w:val="004125A0"/>
    <w:rsid w:val="004127E0"/>
    <w:rsid w:val="00412A23"/>
    <w:rsid w:val="00413034"/>
    <w:rsid w:val="00413348"/>
    <w:rsid w:val="0041342F"/>
    <w:rsid w:val="004144D2"/>
    <w:rsid w:val="00414AEA"/>
    <w:rsid w:val="00415183"/>
    <w:rsid w:val="004154FB"/>
    <w:rsid w:val="004172D0"/>
    <w:rsid w:val="00420421"/>
    <w:rsid w:val="00421521"/>
    <w:rsid w:val="004216A9"/>
    <w:rsid w:val="00423111"/>
    <w:rsid w:val="00423567"/>
    <w:rsid w:val="00423B32"/>
    <w:rsid w:val="0042415B"/>
    <w:rsid w:val="004242B7"/>
    <w:rsid w:val="00424E37"/>
    <w:rsid w:val="0042503D"/>
    <w:rsid w:val="0042688D"/>
    <w:rsid w:val="00427197"/>
    <w:rsid w:val="00427DF2"/>
    <w:rsid w:val="00427E00"/>
    <w:rsid w:val="00430017"/>
    <w:rsid w:val="00430523"/>
    <w:rsid w:val="00430726"/>
    <w:rsid w:val="00430FE6"/>
    <w:rsid w:val="0043182C"/>
    <w:rsid w:val="0043216C"/>
    <w:rsid w:val="00433741"/>
    <w:rsid w:val="00433DBC"/>
    <w:rsid w:val="00433DBD"/>
    <w:rsid w:val="0043426C"/>
    <w:rsid w:val="004357F2"/>
    <w:rsid w:val="00436609"/>
    <w:rsid w:val="0043695C"/>
    <w:rsid w:val="00437AF2"/>
    <w:rsid w:val="00437CC8"/>
    <w:rsid w:val="00440AC4"/>
    <w:rsid w:val="00440E0B"/>
    <w:rsid w:val="00440E45"/>
    <w:rsid w:val="004410A0"/>
    <w:rsid w:val="004417AC"/>
    <w:rsid w:val="00442117"/>
    <w:rsid w:val="00442E79"/>
    <w:rsid w:val="00443242"/>
    <w:rsid w:val="0044337F"/>
    <w:rsid w:val="00443800"/>
    <w:rsid w:val="004444C8"/>
    <w:rsid w:val="00445A7C"/>
    <w:rsid w:val="00446071"/>
    <w:rsid w:val="00446173"/>
    <w:rsid w:val="00446183"/>
    <w:rsid w:val="00450A30"/>
    <w:rsid w:val="00450FF5"/>
    <w:rsid w:val="004516DD"/>
    <w:rsid w:val="00451AC1"/>
    <w:rsid w:val="0045232F"/>
    <w:rsid w:val="004529E3"/>
    <w:rsid w:val="00452E53"/>
    <w:rsid w:val="0045504C"/>
    <w:rsid w:val="004553FD"/>
    <w:rsid w:val="0045552F"/>
    <w:rsid w:val="00456C31"/>
    <w:rsid w:val="00456FA5"/>
    <w:rsid w:val="004572C6"/>
    <w:rsid w:val="0045742A"/>
    <w:rsid w:val="00457A0D"/>
    <w:rsid w:val="00457AFA"/>
    <w:rsid w:val="00457CA4"/>
    <w:rsid w:val="0046019C"/>
    <w:rsid w:val="004605DA"/>
    <w:rsid w:val="004609DA"/>
    <w:rsid w:val="00461DA9"/>
    <w:rsid w:val="00462414"/>
    <w:rsid w:val="00462F53"/>
    <w:rsid w:val="004652FA"/>
    <w:rsid w:val="00465622"/>
    <w:rsid w:val="00465A8E"/>
    <w:rsid w:val="004668C5"/>
    <w:rsid w:val="00470B87"/>
    <w:rsid w:val="004717B6"/>
    <w:rsid w:val="00471E36"/>
    <w:rsid w:val="00472743"/>
    <w:rsid w:val="004737B8"/>
    <w:rsid w:val="004740C3"/>
    <w:rsid w:val="0047441B"/>
    <w:rsid w:val="004746A0"/>
    <w:rsid w:val="00474FC8"/>
    <w:rsid w:val="004758E3"/>
    <w:rsid w:val="004767FB"/>
    <w:rsid w:val="00477D6A"/>
    <w:rsid w:val="00480022"/>
    <w:rsid w:val="00480E83"/>
    <w:rsid w:val="004821EE"/>
    <w:rsid w:val="004823E1"/>
    <w:rsid w:val="00482B61"/>
    <w:rsid w:val="00483EB0"/>
    <w:rsid w:val="004841CF"/>
    <w:rsid w:val="004849CA"/>
    <w:rsid w:val="00485550"/>
    <w:rsid w:val="00485E3D"/>
    <w:rsid w:val="004879F6"/>
    <w:rsid w:val="00490780"/>
    <w:rsid w:val="00490FF1"/>
    <w:rsid w:val="004912FE"/>
    <w:rsid w:val="00491607"/>
    <w:rsid w:val="00491AAE"/>
    <w:rsid w:val="004926FC"/>
    <w:rsid w:val="0049326C"/>
    <w:rsid w:val="004942EA"/>
    <w:rsid w:val="00494600"/>
    <w:rsid w:val="00494CAA"/>
    <w:rsid w:val="004A0806"/>
    <w:rsid w:val="004A1254"/>
    <w:rsid w:val="004A29FF"/>
    <w:rsid w:val="004A2D45"/>
    <w:rsid w:val="004A3DA0"/>
    <w:rsid w:val="004A44E3"/>
    <w:rsid w:val="004A5509"/>
    <w:rsid w:val="004A576E"/>
    <w:rsid w:val="004A5EB9"/>
    <w:rsid w:val="004A5FC8"/>
    <w:rsid w:val="004A6819"/>
    <w:rsid w:val="004A74ED"/>
    <w:rsid w:val="004B0787"/>
    <w:rsid w:val="004B0BDE"/>
    <w:rsid w:val="004B14B7"/>
    <w:rsid w:val="004B2443"/>
    <w:rsid w:val="004B24BE"/>
    <w:rsid w:val="004B2602"/>
    <w:rsid w:val="004B2873"/>
    <w:rsid w:val="004B2A85"/>
    <w:rsid w:val="004B3BC1"/>
    <w:rsid w:val="004B4012"/>
    <w:rsid w:val="004B4F21"/>
    <w:rsid w:val="004B54A5"/>
    <w:rsid w:val="004B57AF"/>
    <w:rsid w:val="004B623A"/>
    <w:rsid w:val="004B64C7"/>
    <w:rsid w:val="004B6AC2"/>
    <w:rsid w:val="004B70B2"/>
    <w:rsid w:val="004B74C3"/>
    <w:rsid w:val="004B75AA"/>
    <w:rsid w:val="004B76BE"/>
    <w:rsid w:val="004B798E"/>
    <w:rsid w:val="004B7AE5"/>
    <w:rsid w:val="004B7EAE"/>
    <w:rsid w:val="004C0A14"/>
    <w:rsid w:val="004C0B2C"/>
    <w:rsid w:val="004C1F66"/>
    <w:rsid w:val="004C2B1A"/>
    <w:rsid w:val="004C2B2A"/>
    <w:rsid w:val="004C33AD"/>
    <w:rsid w:val="004C4770"/>
    <w:rsid w:val="004C4818"/>
    <w:rsid w:val="004C48B3"/>
    <w:rsid w:val="004C5C8B"/>
    <w:rsid w:val="004C6B45"/>
    <w:rsid w:val="004D046F"/>
    <w:rsid w:val="004D0940"/>
    <w:rsid w:val="004D10FB"/>
    <w:rsid w:val="004D11E1"/>
    <w:rsid w:val="004D12F1"/>
    <w:rsid w:val="004D1E3A"/>
    <w:rsid w:val="004D3164"/>
    <w:rsid w:val="004D38B8"/>
    <w:rsid w:val="004D399A"/>
    <w:rsid w:val="004D3EF2"/>
    <w:rsid w:val="004D4DD6"/>
    <w:rsid w:val="004D56D6"/>
    <w:rsid w:val="004D66DF"/>
    <w:rsid w:val="004D7C4B"/>
    <w:rsid w:val="004E0526"/>
    <w:rsid w:val="004E08AE"/>
    <w:rsid w:val="004E0D45"/>
    <w:rsid w:val="004E0E1B"/>
    <w:rsid w:val="004E0F8F"/>
    <w:rsid w:val="004E1F44"/>
    <w:rsid w:val="004E2A4B"/>
    <w:rsid w:val="004E3390"/>
    <w:rsid w:val="004E36E4"/>
    <w:rsid w:val="004E3C90"/>
    <w:rsid w:val="004E4D3E"/>
    <w:rsid w:val="004E517F"/>
    <w:rsid w:val="004E5735"/>
    <w:rsid w:val="004E68E9"/>
    <w:rsid w:val="004E6B0D"/>
    <w:rsid w:val="004E6FB5"/>
    <w:rsid w:val="004E79EA"/>
    <w:rsid w:val="004E7B29"/>
    <w:rsid w:val="004F05D3"/>
    <w:rsid w:val="004F2080"/>
    <w:rsid w:val="004F31BB"/>
    <w:rsid w:val="004F4057"/>
    <w:rsid w:val="004F4AD6"/>
    <w:rsid w:val="004F6A8E"/>
    <w:rsid w:val="005002C1"/>
    <w:rsid w:val="00500840"/>
    <w:rsid w:val="00500B35"/>
    <w:rsid w:val="00501337"/>
    <w:rsid w:val="005013F5"/>
    <w:rsid w:val="00501F2D"/>
    <w:rsid w:val="005031BB"/>
    <w:rsid w:val="0050389E"/>
    <w:rsid w:val="00503CD8"/>
    <w:rsid w:val="00504470"/>
    <w:rsid w:val="0050449F"/>
    <w:rsid w:val="00504A88"/>
    <w:rsid w:val="005059EB"/>
    <w:rsid w:val="00505A4F"/>
    <w:rsid w:val="0050793B"/>
    <w:rsid w:val="005122A1"/>
    <w:rsid w:val="005136C2"/>
    <w:rsid w:val="0051450E"/>
    <w:rsid w:val="00514DA1"/>
    <w:rsid w:val="00514F79"/>
    <w:rsid w:val="0051579B"/>
    <w:rsid w:val="0051679B"/>
    <w:rsid w:val="00516A4D"/>
    <w:rsid w:val="005172BB"/>
    <w:rsid w:val="005177CB"/>
    <w:rsid w:val="00521172"/>
    <w:rsid w:val="00522107"/>
    <w:rsid w:val="00522677"/>
    <w:rsid w:val="00523BE7"/>
    <w:rsid w:val="005253C0"/>
    <w:rsid w:val="0052679F"/>
    <w:rsid w:val="00526F7A"/>
    <w:rsid w:val="0052770F"/>
    <w:rsid w:val="005302FD"/>
    <w:rsid w:val="005308ED"/>
    <w:rsid w:val="00531F35"/>
    <w:rsid w:val="0053254B"/>
    <w:rsid w:val="0053421E"/>
    <w:rsid w:val="005348B6"/>
    <w:rsid w:val="00534B18"/>
    <w:rsid w:val="00535997"/>
    <w:rsid w:val="005360AA"/>
    <w:rsid w:val="00536E3B"/>
    <w:rsid w:val="00540287"/>
    <w:rsid w:val="00541263"/>
    <w:rsid w:val="00541985"/>
    <w:rsid w:val="00542D31"/>
    <w:rsid w:val="00544776"/>
    <w:rsid w:val="0054630D"/>
    <w:rsid w:val="00546650"/>
    <w:rsid w:val="005466E1"/>
    <w:rsid w:val="00546978"/>
    <w:rsid w:val="00547133"/>
    <w:rsid w:val="00547E64"/>
    <w:rsid w:val="00550030"/>
    <w:rsid w:val="0055006C"/>
    <w:rsid w:val="00550125"/>
    <w:rsid w:val="00550249"/>
    <w:rsid w:val="0055089A"/>
    <w:rsid w:val="0055147E"/>
    <w:rsid w:val="00551CCD"/>
    <w:rsid w:val="00551CEE"/>
    <w:rsid w:val="0055220C"/>
    <w:rsid w:val="00553891"/>
    <w:rsid w:val="00554079"/>
    <w:rsid w:val="00554844"/>
    <w:rsid w:val="00556ADB"/>
    <w:rsid w:val="0055701B"/>
    <w:rsid w:val="005570AD"/>
    <w:rsid w:val="00560657"/>
    <w:rsid w:val="005622C1"/>
    <w:rsid w:val="00562368"/>
    <w:rsid w:val="00563013"/>
    <w:rsid w:val="00563132"/>
    <w:rsid w:val="00564A55"/>
    <w:rsid w:val="00564AFF"/>
    <w:rsid w:val="00564B83"/>
    <w:rsid w:val="00564C23"/>
    <w:rsid w:val="00564D60"/>
    <w:rsid w:val="00565241"/>
    <w:rsid w:val="00565546"/>
    <w:rsid w:val="0056576C"/>
    <w:rsid w:val="00570335"/>
    <w:rsid w:val="0057070F"/>
    <w:rsid w:val="00570FE5"/>
    <w:rsid w:val="00571A90"/>
    <w:rsid w:val="00571BC5"/>
    <w:rsid w:val="00572243"/>
    <w:rsid w:val="00573DD8"/>
    <w:rsid w:val="005740AE"/>
    <w:rsid w:val="00574BF5"/>
    <w:rsid w:val="00574C45"/>
    <w:rsid w:val="00575C42"/>
    <w:rsid w:val="005776A4"/>
    <w:rsid w:val="00580A02"/>
    <w:rsid w:val="0058133A"/>
    <w:rsid w:val="00581E61"/>
    <w:rsid w:val="00582920"/>
    <w:rsid w:val="00583B06"/>
    <w:rsid w:val="005854A6"/>
    <w:rsid w:val="005858F3"/>
    <w:rsid w:val="00585B9D"/>
    <w:rsid w:val="00585D6E"/>
    <w:rsid w:val="005862B5"/>
    <w:rsid w:val="005868D1"/>
    <w:rsid w:val="00586B9A"/>
    <w:rsid w:val="005876EE"/>
    <w:rsid w:val="0058775A"/>
    <w:rsid w:val="005904D6"/>
    <w:rsid w:val="0059059E"/>
    <w:rsid w:val="00590D02"/>
    <w:rsid w:val="005913F1"/>
    <w:rsid w:val="00592197"/>
    <w:rsid w:val="005921B9"/>
    <w:rsid w:val="00592978"/>
    <w:rsid w:val="005929F6"/>
    <w:rsid w:val="005929FB"/>
    <w:rsid w:val="00592A31"/>
    <w:rsid w:val="00592B08"/>
    <w:rsid w:val="00593423"/>
    <w:rsid w:val="0059477F"/>
    <w:rsid w:val="0059481C"/>
    <w:rsid w:val="00595280"/>
    <w:rsid w:val="005954EE"/>
    <w:rsid w:val="00595CF1"/>
    <w:rsid w:val="00597430"/>
    <w:rsid w:val="00597AEA"/>
    <w:rsid w:val="005A03A5"/>
    <w:rsid w:val="005A0638"/>
    <w:rsid w:val="005A42AF"/>
    <w:rsid w:val="005A4AE4"/>
    <w:rsid w:val="005A612D"/>
    <w:rsid w:val="005A68F9"/>
    <w:rsid w:val="005A7A0A"/>
    <w:rsid w:val="005B1CFF"/>
    <w:rsid w:val="005B2C09"/>
    <w:rsid w:val="005B2D4E"/>
    <w:rsid w:val="005B2DD3"/>
    <w:rsid w:val="005B31D0"/>
    <w:rsid w:val="005B3A8E"/>
    <w:rsid w:val="005B3AE5"/>
    <w:rsid w:val="005B3BC8"/>
    <w:rsid w:val="005B4003"/>
    <w:rsid w:val="005B40E2"/>
    <w:rsid w:val="005B56FD"/>
    <w:rsid w:val="005B5A64"/>
    <w:rsid w:val="005B619E"/>
    <w:rsid w:val="005B61F7"/>
    <w:rsid w:val="005B7107"/>
    <w:rsid w:val="005B7394"/>
    <w:rsid w:val="005B7397"/>
    <w:rsid w:val="005C036B"/>
    <w:rsid w:val="005C0674"/>
    <w:rsid w:val="005C1AAE"/>
    <w:rsid w:val="005C2310"/>
    <w:rsid w:val="005C27B2"/>
    <w:rsid w:val="005C30CF"/>
    <w:rsid w:val="005C48AD"/>
    <w:rsid w:val="005C49C7"/>
    <w:rsid w:val="005C5F75"/>
    <w:rsid w:val="005C7303"/>
    <w:rsid w:val="005C73BE"/>
    <w:rsid w:val="005C7C2D"/>
    <w:rsid w:val="005C7D2F"/>
    <w:rsid w:val="005D008B"/>
    <w:rsid w:val="005D042B"/>
    <w:rsid w:val="005D0810"/>
    <w:rsid w:val="005D0A1B"/>
    <w:rsid w:val="005D2246"/>
    <w:rsid w:val="005D2694"/>
    <w:rsid w:val="005D2B1E"/>
    <w:rsid w:val="005D2D17"/>
    <w:rsid w:val="005D4351"/>
    <w:rsid w:val="005D43DD"/>
    <w:rsid w:val="005D443D"/>
    <w:rsid w:val="005D4D99"/>
    <w:rsid w:val="005D5530"/>
    <w:rsid w:val="005D5907"/>
    <w:rsid w:val="005D5B82"/>
    <w:rsid w:val="005D641A"/>
    <w:rsid w:val="005D729D"/>
    <w:rsid w:val="005D76A7"/>
    <w:rsid w:val="005D7E79"/>
    <w:rsid w:val="005E0D55"/>
    <w:rsid w:val="005E11B8"/>
    <w:rsid w:val="005E125F"/>
    <w:rsid w:val="005E1469"/>
    <w:rsid w:val="005E240A"/>
    <w:rsid w:val="005E3091"/>
    <w:rsid w:val="005E33C4"/>
    <w:rsid w:val="005E4276"/>
    <w:rsid w:val="005E482D"/>
    <w:rsid w:val="005E547B"/>
    <w:rsid w:val="005E5705"/>
    <w:rsid w:val="005E5B3D"/>
    <w:rsid w:val="005E6C86"/>
    <w:rsid w:val="005F0585"/>
    <w:rsid w:val="005F066D"/>
    <w:rsid w:val="005F0694"/>
    <w:rsid w:val="005F07C7"/>
    <w:rsid w:val="005F1DF3"/>
    <w:rsid w:val="005F2538"/>
    <w:rsid w:val="005F29C4"/>
    <w:rsid w:val="005F2BA5"/>
    <w:rsid w:val="005F34BD"/>
    <w:rsid w:val="005F37CC"/>
    <w:rsid w:val="005F39E7"/>
    <w:rsid w:val="005F43D3"/>
    <w:rsid w:val="005F4813"/>
    <w:rsid w:val="005F4DFD"/>
    <w:rsid w:val="005F5CEB"/>
    <w:rsid w:val="005F6602"/>
    <w:rsid w:val="005F6BBF"/>
    <w:rsid w:val="005F6CD2"/>
    <w:rsid w:val="005F6DCF"/>
    <w:rsid w:val="005F7740"/>
    <w:rsid w:val="005F7CF4"/>
    <w:rsid w:val="005F7E53"/>
    <w:rsid w:val="006004FA"/>
    <w:rsid w:val="00600719"/>
    <w:rsid w:val="006010BD"/>
    <w:rsid w:val="0060146C"/>
    <w:rsid w:val="00601716"/>
    <w:rsid w:val="00602E28"/>
    <w:rsid w:val="00603442"/>
    <w:rsid w:val="006051CA"/>
    <w:rsid w:val="006105C3"/>
    <w:rsid w:val="00611EA0"/>
    <w:rsid w:val="00611FE6"/>
    <w:rsid w:val="00613C1E"/>
    <w:rsid w:val="00613CD5"/>
    <w:rsid w:val="00613E5C"/>
    <w:rsid w:val="00614D97"/>
    <w:rsid w:val="00616220"/>
    <w:rsid w:val="006162F4"/>
    <w:rsid w:val="00616D7C"/>
    <w:rsid w:val="00617846"/>
    <w:rsid w:val="006205B7"/>
    <w:rsid w:val="00620A76"/>
    <w:rsid w:val="00620C88"/>
    <w:rsid w:val="00621818"/>
    <w:rsid w:val="00622819"/>
    <w:rsid w:val="00622AC7"/>
    <w:rsid w:val="006230BD"/>
    <w:rsid w:val="006244C4"/>
    <w:rsid w:val="00624601"/>
    <w:rsid w:val="00625F3D"/>
    <w:rsid w:val="006260DA"/>
    <w:rsid w:val="0062767E"/>
    <w:rsid w:val="00627D41"/>
    <w:rsid w:val="006315D8"/>
    <w:rsid w:val="00632004"/>
    <w:rsid w:val="006333CC"/>
    <w:rsid w:val="00634C70"/>
    <w:rsid w:val="0063516B"/>
    <w:rsid w:val="00635FE0"/>
    <w:rsid w:val="00637235"/>
    <w:rsid w:val="0063737D"/>
    <w:rsid w:val="006403E9"/>
    <w:rsid w:val="006404D9"/>
    <w:rsid w:val="0064123C"/>
    <w:rsid w:val="006412B6"/>
    <w:rsid w:val="00642472"/>
    <w:rsid w:val="00642F03"/>
    <w:rsid w:val="0064312B"/>
    <w:rsid w:val="006447F7"/>
    <w:rsid w:val="0064549C"/>
    <w:rsid w:val="00645C4D"/>
    <w:rsid w:val="0064659F"/>
    <w:rsid w:val="00647075"/>
    <w:rsid w:val="006501BE"/>
    <w:rsid w:val="00650950"/>
    <w:rsid w:val="00650CEA"/>
    <w:rsid w:val="00650D94"/>
    <w:rsid w:val="00651E6E"/>
    <w:rsid w:val="0065248A"/>
    <w:rsid w:val="006526D1"/>
    <w:rsid w:val="0065401D"/>
    <w:rsid w:val="006547B6"/>
    <w:rsid w:val="00655CFA"/>
    <w:rsid w:val="006561F7"/>
    <w:rsid w:val="0065663D"/>
    <w:rsid w:val="006567CD"/>
    <w:rsid w:val="006568F1"/>
    <w:rsid w:val="00656EE6"/>
    <w:rsid w:val="00660336"/>
    <w:rsid w:val="006603B5"/>
    <w:rsid w:val="00660FDE"/>
    <w:rsid w:val="00661358"/>
    <w:rsid w:val="0066170A"/>
    <w:rsid w:val="00661787"/>
    <w:rsid w:val="00661DA1"/>
    <w:rsid w:val="006634FE"/>
    <w:rsid w:val="0066382E"/>
    <w:rsid w:val="006642E0"/>
    <w:rsid w:val="006647D2"/>
    <w:rsid w:val="00664A95"/>
    <w:rsid w:val="006663BA"/>
    <w:rsid w:val="00667A52"/>
    <w:rsid w:val="006709FE"/>
    <w:rsid w:val="00670CC4"/>
    <w:rsid w:val="00670EAC"/>
    <w:rsid w:val="0067103C"/>
    <w:rsid w:val="00671E24"/>
    <w:rsid w:val="006725F6"/>
    <w:rsid w:val="00672F96"/>
    <w:rsid w:val="0067322D"/>
    <w:rsid w:val="00674E26"/>
    <w:rsid w:val="006752F1"/>
    <w:rsid w:val="0067534D"/>
    <w:rsid w:val="00675570"/>
    <w:rsid w:val="00675C66"/>
    <w:rsid w:val="00675EB1"/>
    <w:rsid w:val="006767D3"/>
    <w:rsid w:val="00676D37"/>
    <w:rsid w:val="006802BB"/>
    <w:rsid w:val="00680545"/>
    <w:rsid w:val="006808C3"/>
    <w:rsid w:val="00680A46"/>
    <w:rsid w:val="00680DDB"/>
    <w:rsid w:val="00680DF3"/>
    <w:rsid w:val="00680F5E"/>
    <w:rsid w:val="00681769"/>
    <w:rsid w:val="00682F67"/>
    <w:rsid w:val="00684456"/>
    <w:rsid w:val="006846BF"/>
    <w:rsid w:val="006865E0"/>
    <w:rsid w:val="006871DE"/>
    <w:rsid w:val="0069174F"/>
    <w:rsid w:val="00691776"/>
    <w:rsid w:val="00691782"/>
    <w:rsid w:val="00691C7C"/>
    <w:rsid w:val="00693B0A"/>
    <w:rsid w:val="00693DD5"/>
    <w:rsid w:val="00694187"/>
    <w:rsid w:val="0069432B"/>
    <w:rsid w:val="00694D8C"/>
    <w:rsid w:val="00696400"/>
    <w:rsid w:val="00696A51"/>
    <w:rsid w:val="00697208"/>
    <w:rsid w:val="00697BB0"/>
    <w:rsid w:val="006A0A93"/>
    <w:rsid w:val="006A127E"/>
    <w:rsid w:val="006A298E"/>
    <w:rsid w:val="006A2F16"/>
    <w:rsid w:val="006A38D1"/>
    <w:rsid w:val="006A3A98"/>
    <w:rsid w:val="006A40E4"/>
    <w:rsid w:val="006A4522"/>
    <w:rsid w:val="006A46F7"/>
    <w:rsid w:val="006A6175"/>
    <w:rsid w:val="006A6273"/>
    <w:rsid w:val="006A63BF"/>
    <w:rsid w:val="006A7A12"/>
    <w:rsid w:val="006A7D8E"/>
    <w:rsid w:val="006B05C5"/>
    <w:rsid w:val="006B087B"/>
    <w:rsid w:val="006B0C05"/>
    <w:rsid w:val="006B0CB8"/>
    <w:rsid w:val="006B1657"/>
    <w:rsid w:val="006B20CE"/>
    <w:rsid w:val="006B2464"/>
    <w:rsid w:val="006B2A77"/>
    <w:rsid w:val="006B2AF4"/>
    <w:rsid w:val="006B32CE"/>
    <w:rsid w:val="006B3A33"/>
    <w:rsid w:val="006B4FEB"/>
    <w:rsid w:val="006B5A0E"/>
    <w:rsid w:val="006B6085"/>
    <w:rsid w:val="006C0114"/>
    <w:rsid w:val="006C05E2"/>
    <w:rsid w:val="006C08AF"/>
    <w:rsid w:val="006C0936"/>
    <w:rsid w:val="006C108E"/>
    <w:rsid w:val="006C1193"/>
    <w:rsid w:val="006C1210"/>
    <w:rsid w:val="006C1237"/>
    <w:rsid w:val="006C12B6"/>
    <w:rsid w:val="006C2950"/>
    <w:rsid w:val="006C316E"/>
    <w:rsid w:val="006C3927"/>
    <w:rsid w:val="006C4F0D"/>
    <w:rsid w:val="006C6047"/>
    <w:rsid w:val="006C71B2"/>
    <w:rsid w:val="006C7C6D"/>
    <w:rsid w:val="006D0075"/>
    <w:rsid w:val="006D0323"/>
    <w:rsid w:val="006D0E50"/>
    <w:rsid w:val="006D1236"/>
    <w:rsid w:val="006D1AF1"/>
    <w:rsid w:val="006D1EE6"/>
    <w:rsid w:val="006D2193"/>
    <w:rsid w:val="006D221D"/>
    <w:rsid w:val="006D23A3"/>
    <w:rsid w:val="006D278D"/>
    <w:rsid w:val="006D2BC6"/>
    <w:rsid w:val="006D4169"/>
    <w:rsid w:val="006D5438"/>
    <w:rsid w:val="006D5518"/>
    <w:rsid w:val="006D6B1F"/>
    <w:rsid w:val="006D7082"/>
    <w:rsid w:val="006D74B2"/>
    <w:rsid w:val="006E0191"/>
    <w:rsid w:val="006E0378"/>
    <w:rsid w:val="006E0CA2"/>
    <w:rsid w:val="006E1028"/>
    <w:rsid w:val="006E31EC"/>
    <w:rsid w:val="006E4598"/>
    <w:rsid w:val="006E5CB7"/>
    <w:rsid w:val="006E719C"/>
    <w:rsid w:val="006E7665"/>
    <w:rsid w:val="006E76A4"/>
    <w:rsid w:val="006E773F"/>
    <w:rsid w:val="006E7C1D"/>
    <w:rsid w:val="006E7D80"/>
    <w:rsid w:val="006E7E9A"/>
    <w:rsid w:val="006F1A3E"/>
    <w:rsid w:val="006F29E6"/>
    <w:rsid w:val="006F2FBE"/>
    <w:rsid w:val="006F395D"/>
    <w:rsid w:val="006F4334"/>
    <w:rsid w:val="006F468A"/>
    <w:rsid w:val="006F47ED"/>
    <w:rsid w:val="006F50B1"/>
    <w:rsid w:val="006F534E"/>
    <w:rsid w:val="006F554D"/>
    <w:rsid w:val="006F733D"/>
    <w:rsid w:val="006F7602"/>
    <w:rsid w:val="0070022D"/>
    <w:rsid w:val="00701932"/>
    <w:rsid w:val="0070193B"/>
    <w:rsid w:val="00701F88"/>
    <w:rsid w:val="00702320"/>
    <w:rsid w:val="00702814"/>
    <w:rsid w:val="00702824"/>
    <w:rsid w:val="00704383"/>
    <w:rsid w:val="00704403"/>
    <w:rsid w:val="00704E84"/>
    <w:rsid w:val="00712864"/>
    <w:rsid w:val="00712D62"/>
    <w:rsid w:val="0071389E"/>
    <w:rsid w:val="00714687"/>
    <w:rsid w:val="00714CA7"/>
    <w:rsid w:val="0071593D"/>
    <w:rsid w:val="00715A1A"/>
    <w:rsid w:val="00716729"/>
    <w:rsid w:val="00716F04"/>
    <w:rsid w:val="00722638"/>
    <w:rsid w:val="0072312B"/>
    <w:rsid w:val="00723E08"/>
    <w:rsid w:val="00723ED7"/>
    <w:rsid w:val="007244C0"/>
    <w:rsid w:val="00724C8C"/>
    <w:rsid w:val="00725DCF"/>
    <w:rsid w:val="00726340"/>
    <w:rsid w:val="00726E06"/>
    <w:rsid w:val="00727DBF"/>
    <w:rsid w:val="007301BB"/>
    <w:rsid w:val="00730ECF"/>
    <w:rsid w:val="00731669"/>
    <w:rsid w:val="00731BCE"/>
    <w:rsid w:val="00732177"/>
    <w:rsid w:val="00732455"/>
    <w:rsid w:val="00732685"/>
    <w:rsid w:val="00732832"/>
    <w:rsid w:val="007332DB"/>
    <w:rsid w:val="0073389D"/>
    <w:rsid w:val="00733B67"/>
    <w:rsid w:val="007345D5"/>
    <w:rsid w:val="00734FC6"/>
    <w:rsid w:val="00735D68"/>
    <w:rsid w:val="00736299"/>
    <w:rsid w:val="00736FD8"/>
    <w:rsid w:val="00737AD6"/>
    <w:rsid w:val="0074065F"/>
    <w:rsid w:val="00740DD8"/>
    <w:rsid w:val="00741625"/>
    <w:rsid w:val="007419D4"/>
    <w:rsid w:val="0074321B"/>
    <w:rsid w:val="00743569"/>
    <w:rsid w:val="00743E61"/>
    <w:rsid w:val="00744213"/>
    <w:rsid w:val="00744DF7"/>
    <w:rsid w:val="007451DA"/>
    <w:rsid w:val="00745EAC"/>
    <w:rsid w:val="00746071"/>
    <w:rsid w:val="00746903"/>
    <w:rsid w:val="00746DF1"/>
    <w:rsid w:val="007477A7"/>
    <w:rsid w:val="00747A69"/>
    <w:rsid w:val="00750F5C"/>
    <w:rsid w:val="0075173E"/>
    <w:rsid w:val="00751D02"/>
    <w:rsid w:val="007528E3"/>
    <w:rsid w:val="007539FB"/>
    <w:rsid w:val="00753D98"/>
    <w:rsid w:val="00754061"/>
    <w:rsid w:val="00754364"/>
    <w:rsid w:val="00754495"/>
    <w:rsid w:val="007554FC"/>
    <w:rsid w:val="0075616E"/>
    <w:rsid w:val="00760145"/>
    <w:rsid w:val="0076212C"/>
    <w:rsid w:val="00762EAA"/>
    <w:rsid w:val="00762F71"/>
    <w:rsid w:val="007630D8"/>
    <w:rsid w:val="007636D7"/>
    <w:rsid w:val="007637AE"/>
    <w:rsid w:val="0076387C"/>
    <w:rsid w:val="00763E4C"/>
    <w:rsid w:val="00763E6B"/>
    <w:rsid w:val="0076461D"/>
    <w:rsid w:val="00764793"/>
    <w:rsid w:val="00764F30"/>
    <w:rsid w:val="00765AA7"/>
    <w:rsid w:val="00765E70"/>
    <w:rsid w:val="00766CB3"/>
    <w:rsid w:val="007717E2"/>
    <w:rsid w:val="007728C0"/>
    <w:rsid w:val="0077421C"/>
    <w:rsid w:val="007747CF"/>
    <w:rsid w:val="00775086"/>
    <w:rsid w:val="007756C0"/>
    <w:rsid w:val="00776188"/>
    <w:rsid w:val="00777B45"/>
    <w:rsid w:val="00781422"/>
    <w:rsid w:val="007816AE"/>
    <w:rsid w:val="00781E14"/>
    <w:rsid w:val="0078236A"/>
    <w:rsid w:val="00783223"/>
    <w:rsid w:val="007835FA"/>
    <w:rsid w:val="00783778"/>
    <w:rsid w:val="007839E7"/>
    <w:rsid w:val="00784064"/>
    <w:rsid w:val="00784119"/>
    <w:rsid w:val="007844D7"/>
    <w:rsid w:val="00785957"/>
    <w:rsid w:val="00786FCA"/>
    <w:rsid w:val="00790C1D"/>
    <w:rsid w:val="0079197C"/>
    <w:rsid w:val="00791B12"/>
    <w:rsid w:val="007943B3"/>
    <w:rsid w:val="00794767"/>
    <w:rsid w:val="00794B69"/>
    <w:rsid w:val="00795458"/>
    <w:rsid w:val="007955BE"/>
    <w:rsid w:val="0079744B"/>
    <w:rsid w:val="007A02C0"/>
    <w:rsid w:val="007A171C"/>
    <w:rsid w:val="007A1B96"/>
    <w:rsid w:val="007A3EBC"/>
    <w:rsid w:val="007A3EFC"/>
    <w:rsid w:val="007A5764"/>
    <w:rsid w:val="007A5898"/>
    <w:rsid w:val="007A59A4"/>
    <w:rsid w:val="007A6C6E"/>
    <w:rsid w:val="007A7621"/>
    <w:rsid w:val="007A766B"/>
    <w:rsid w:val="007A7DF2"/>
    <w:rsid w:val="007B14B9"/>
    <w:rsid w:val="007B16FD"/>
    <w:rsid w:val="007B2671"/>
    <w:rsid w:val="007B324D"/>
    <w:rsid w:val="007B3608"/>
    <w:rsid w:val="007B3BB5"/>
    <w:rsid w:val="007B424B"/>
    <w:rsid w:val="007B4B0C"/>
    <w:rsid w:val="007B4BBF"/>
    <w:rsid w:val="007B65A9"/>
    <w:rsid w:val="007B6F70"/>
    <w:rsid w:val="007B79BB"/>
    <w:rsid w:val="007B7A61"/>
    <w:rsid w:val="007B7F7B"/>
    <w:rsid w:val="007C0B3B"/>
    <w:rsid w:val="007C1738"/>
    <w:rsid w:val="007C1CB1"/>
    <w:rsid w:val="007C28F7"/>
    <w:rsid w:val="007C4065"/>
    <w:rsid w:val="007C4F06"/>
    <w:rsid w:val="007C5296"/>
    <w:rsid w:val="007C536E"/>
    <w:rsid w:val="007C5D42"/>
    <w:rsid w:val="007C68F5"/>
    <w:rsid w:val="007C6E2C"/>
    <w:rsid w:val="007C7996"/>
    <w:rsid w:val="007C7B64"/>
    <w:rsid w:val="007C7EC9"/>
    <w:rsid w:val="007D11C1"/>
    <w:rsid w:val="007D2019"/>
    <w:rsid w:val="007D2AF0"/>
    <w:rsid w:val="007D3170"/>
    <w:rsid w:val="007D3A5A"/>
    <w:rsid w:val="007D3ED9"/>
    <w:rsid w:val="007D52D5"/>
    <w:rsid w:val="007D6739"/>
    <w:rsid w:val="007D6797"/>
    <w:rsid w:val="007D6912"/>
    <w:rsid w:val="007D7F9A"/>
    <w:rsid w:val="007E1237"/>
    <w:rsid w:val="007E146A"/>
    <w:rsid w:val="007E1605"/>
    <w:rsid w:val="007E160B"/>
    <w:rsid w:val="007E1A78"/>
    <w:rsid w:val="007E1B9D"/>
    <w:rsid w:val="007E20CA"/>
    <w:rsid w:val="007E23D5"/>
    <w:rsid w:val="007E28CD"/>
    <w:rsid w:val="007E2903"/>
    <w:rsid w:val="007E2AEA"/>
    <w:rsid w:val="007E38A7"/>
    <w:rsid w:val="007E5D9D"/>
    <w:rsid w:val="007E5E2A"/>
    <w:rsid w:val="007E657B"/>
    <w:rsid w:val="007E7EF4"/>
    <w:rsid w:val="007F0B4C"/>
    <w:rsid w:val="007F142B"/>
    <w:rsid w:val="007F1708"/>
    <w:rsid w:val="007F2F3F"/>
    <w:rsid w:val="007F35EB"/>
    <w:rsid w:val="007F3C31"/>
    <w:rsid w:val="007F4E43"/>
    <w:rsid w:val="007F515C"/>
    <w:rsid w:val="007F59D8"/>
    <w:rsid w:val="007F5C89"/>
    <w:rsid w:val="007F656B"/>
    <w:rsid w:val="007F7216"/>
    <w:rsid w:val="007F7978"/>
    <w:rsid w:val="008002FF"/>
    <w:rsid w:val="00800CCC"/>
    <w:rsid w:val="00800DB0"/>
    <w:rsid w:val="00800E52"/>
    <w:rsid w:val="00800EB0"/>
    <w:rsid w:val="00801759"/>
    <w:rsid w:val="0080291F"/>
    <w:rsid w:val="008039F4"/>
    <w:rsid w:val="008039F6"/>
    <w:rsid w:val="00804885"/>
    <w:rsid w:val="00805DAD"/>
    <w:rsid w:val="00806839"/>
    <w:rsid w:val="00807732"/>
    <w:rsid w:val="008078F9"/>
    <w:rsid w:val="00811849"/>
    <w:rsid w:val="00811D71"/>
    <w:rsid w:val="008128EC"/>
    <w:rsid w:val="0081327A"/>
    <w:rsid w:val="008133E6"/>
    <w:rsid w:val="00813D36"/>
    <w:rsid w:val="00815B05"/>
    <w:rsid w:val="00815D3E"/>
    <w:rsid w:val="00815D67"/>
    <w:rsid w:val="00817756"/>
    <w:rsid w:val="008209A9"/>
    <w:rsid w:val="008210CB"/>
    <w:rsid w:val="00822302"/>
    <w:rsid w:val="008236E7"/>
    <w:rsid w:val="00823E50"/>
    <w:rsid w:val="00824365"/>
    <w:rsid w:val="00825300"/>
    <w:rsid w:val="00825ECE"/>
    <w:rsid w:val="008312B7"/>
    <w:rsid w:val="0083198D"/>
    <w:rsid w:val="00832AE8"/>
    <w:rsid w:val="00834589"/>
    <w:rsid w:val="00835088"/>
    <w:rsid w:val="00835908"/>
    <w:rsid w:val="00835BB0"/>
    <w:rsid w:val="008369A8"/>
    <w:rsid w:val="008370AF"/>
    <w:rsid w:val="00840CAF"/>
    <w:rsid w:val="008418E0"/>
    <w:rsid w:val="00841D35"/>
    <w:rsid w:val="008422E5"/>
    <w:rsid w:val="00842487"/>
    <w:rsid w:val="00843D2E"/>
    <w:rsid w:val="008445EF"/>
    <w:rsid w:val="00844674"/>
    <w:rsid w:val="00845D94"/>
    <w:rsid w:val="00846448"/>
    <w:rsid w:val="00846F6E"/>
    <w:rsid w:val="008470A4"/>
    <w:rsid w:val="00847D1E"/>
    <w:rsid w:val="00850311"/>
    <w:rsid w:val="00850C6F"/>
    <w:rsid w:val="00852745"/>
    <w:rsid w:val="00853AC6"/>
    <w:rsid w:val="00853C15"/>
    <w:rsid w:val="0085464C"/>
    <w:rsid w:val="00854716"/>
    <w:rsid w:val="008555D8"/>
    <w:rsid w:val="00857BF0"/>
    <w:rsid w:val="00857C0A"/>
    <w:rsid w:val="008605F3"/>
    <w:rsid w:val="008607ED"/>
    <w:rsid w:val="00860ABC"/>
    <w:rsid w:val="00861624"/>
    <w:rsid w:val="00861951"/>
    <w:rsid w:val="00862E60"/>
    <w:rsid w:val="00863C70"/>
    <w:rsid w:val="008654E7"/>
    <w:rsid w:val="008662F3"/>
    <w:rsid w:val="0086708A"/>
    <w:rsid w:val="00867C98"/>
    <w:rsid w:val="00867EBF"/>
    <w:rsid w:val="00870431"/>
    <w:rsid w:val="0087216E"/>
    <w:rsid w:val="0087263D"/>
    <w:rsid w:val="00872B8A"/>
    <w:rsid w:val="008737EC"/>
    <w:rsid w:val="0087475E"/>
    <w:rsid w:val="00874CBA"/>
    <w:rsid w:val="0087635C"/>
    <w:rsid w:val="008769BD"/>
    <w:rsid w:val="0087782B"/>
    <w:rsid w:val="00877995"/>
    <w:rsid w:val="00877FE5"/>
    <w:rsid w:val="00880640"/>
    <w:rsid w:val="00880AEB"/>
    <w:rsid w:val="00881A6E"/>
    <w:rsid w:val="00881CCC"/>
    <w:rsid w:val="00882281"/>
    <w:rsid w:val="00882293"/>
    <w:rsid w:val="0088299A"/>
    <w:rsid w:val="00882A3E"/>
    <w:rsid w:val="00883283"/>
    <w:rsid w:val="00883845"/>
    <w:rsid w:val="00883A9D"/>
    <w:rsid w:val="00883C58"/>
    <w:rsid w:val="00883E99"/>
    <w:rsid w:val="00884E4D"/>
    <w:rsid w:val="00884F18"/>
    <w:rsid w:val="00884FB2"/>
    <w:rsid w:val="00885A72"/>
    <w:rsid w:val="00886017"/>
    <w:rsid w:val="008861E9"/>
    <w:rsid w:val="008862E2"/>
    <w:rsid w:val="0088672B"/>
    <w:rsid w:val="00886F91"/>
    <w:rsid w:val="00887F9C"/>
    <w:rsid w:val="0089022A"/>
    <w:rsid w:val="008918C9"/>
    <w:rsid w:val="00892352"/>
    <w:rsid w:val="00893080"/>
    <w:rsid w:val="008942B4"/>
    <w:rsid w:val="008942DB"/>
    <w:rsid w:val="0089499B"/>
    <w:rsid w:val="008953D5"/>
    <w:rsid w:val="00896A80"/>
    <w:rsid w:val="00896BDC"/>
    <w:rsid w:val="00896DAB"/>
    <w:rsid w:val="00897E1A"/>
    <w:rsid w:val="00897E55"/>
    <w:rsid w:val="008A027A"/>
    <w:rsid w:val="008A03D4"/>
    <w:rsid w:val="008A06DF"/>
    <w:rsid w:val="008A0A39"/>
    <w:rsid w:val="008A1E7E"/>
    <w:rsid w:val="008A1FBA"/>
    <w:rsid w:val="008A21FA"/>
    <w:rsid w:val="008A264A"/>
    <w:rsid w:val="008A26DF"/>
    <w:rsid w:val="008A29CB"/>
    <w:rsid w:val="008A2B63"/>
    <w:rsid w:val="008A2B83"/>
    <w:rsid w:val="008A2D87"/>
    <w:rsid w:val="008A34E0"/>
    <w:rsid w:val="008A42CB"/>
    <w:rsid w:val="008A4C96"/>
    <w:rsid w:val="008A59FF"/>
    <w:rsid w:val="008A63CB"/>
    <w:rsid w:val="008A702E"/>
    <w:rsid w:val="008A7770"/>
    <w:rsid w:val="008A797D"/>
    <w:rsid w:val="008B0DEB"/>
    <w:rsid w:val="008B3E16"/>
    <w:rsid w:val="008B3F28"/>
    <w:rsid w:val="008B3FD9"/>
    <w:rsid w:val="008B4084"/>
    <w:rsid w:val="008B5E63"/>
    <w:rsid w:val="008B6079"/>
    <w:rsid w:val="008B77A3"/>
    <w:rsid w:val="008B7966"/>
    <w:rsid w:val="008C0582"/>
    <w:rsid w:val="008C1EE1"/>
    <w:rsid w:val="008C4B1B"/>
    <w:rsid w:val="008C5388"/>
    <w:rsid w:val="008C5626"/>
    <w:rsid w:val="008C5B48"/>
    <w:rsid w:val="008C7F83"/>
    <w:rsid w:val="008D092F"/>
    <w:rsid w:val="008D174E"/>
    <w:rsid w:val="008D1F6B"/>
    <w:rsid w:val="008D2B60"/>
    <w:rsid w:val="008D323D"/>
    <w:rsid w:val="008D3833"/>
    <w:rsid w:val="008D39DB"/>
    <w:rsid w:val="008D521F"/>
    <w:rsid w:val="008D5C72"/>
    <w:rsid w:val="008D6D3A"/>
    <w:rsid w:val="008E0247"/>
    <w:rsid w:val="008E10D5"/>
    <w:rsid w:val="008E1830"/>
    <w:rsid w:val="008E1CC0"/>
    <w:rsid w:val="008E2392"/>
    <w:rsid w:val="008E2539"/>
    <w:rsid w:val="008E2F71"/>
    <w:rsid w:val="008E4849"/>
    <w:rsid w:val="008E5146"/>
    <w:rsid w:val="008E7045"/>
    <w:rsid w:val="008E732C"/>
    <w:rsid w:val="008E744D"/>
    <w:rsid w:val="008E7AB2"/>
    <w:rsid w:val="008F00AA"/>
    <w:rsid w:val="008F0355"/>
    <w:rsid w:val="008F0836"/>
    <w:rsid w:val="008F091F"/>
    <w:rsid w:val="008F0ADA"/>
    <w:rsid w:val="008F0BC1"/>
    <w:rsid w:val="008F0D1B"/>
    <w:rsid w:val="008F2571"/>
    <w:rsid w:val="008F2726"/>
    <w:rsid w:val="008F2C0C"/>
    <w:rsid w:val="008F3345"/>
    <w:rsid w:val="008F4342"/>
    <w:rsid w:val="008F6474"/>
    <w:rsid w:val="008F65EE"/>
    <w:rsid w:val="008F66A3"/>
    <w:rsid w:val="008F6C31"/>
    <w:rsid w:val="0090063D"/>
    <w:rsid w:val="00900D12"/>
    <w:rsid w:val="00901EE0"/>
    <w:rsid w:val="00901F50"/>
    <w:rsid w:val="0090266C"/>
    <w:rsid w:val="009033F6"/>
    <w:rsid w:val="009042F7"/>
    <w:rsid w:val="009045CC"/>
    <w:rsid w:val="009048C4"/>
    <w:rsid w:val="00905FCF"/>
    <w:rsid w:val="00906042"/>
    <w:rsid w:val="009075EB"/>
    <w:rsid w:val="00907768"/>
    <w:rsid w:val="009113EA"/>
    <w:rsid w:val="00912079"/>
    <w:rsid w:val="0091223F"/>
    <w:rsid w:val="00912437"/>
    <w:rsid w:val="009128B1"/>
    <w:rsid w:val="0091495D"/>
    <w:rsid w:val="00915B55"/>
    <w:rsid w:val="00915E4C"/>
    <w:rsid w:val="009178A6"/>
    <w:rsid w:val="0092017D"/>
    <w:rsid w:val="009203DE"/>
    <w:rsid w:val="0092045D"/>
    <w:rsid w:val="009204C1"/>
    <w:rsid w:val="00920527"/>
    <w:rsid w:val="00921B13"/>
    <w:rsid w:val="00921D3B"/>
    <w:rsid w:val="00922058"/>
    <w:rsid w:val="00922591"/>
    <w:rsid w:val="00922E33"/>
    <w:rsid w:val="00922E62"/>
    <w:rsid w:val="0092466D"/>
    <w:rsid w:val="00925069"/>
    <w:rsid w:val="00925173"/>
    <w:rsid w:val="009256E4"/>
    <w:rsid w:val="00927066"/>
    <w:rsid w:val="009306F2"/>
    <w:rsid w:val="00930DC1"/>
    <w:rsid w:val="0093155B"/>
    <w:rsid w:val="00931BA7"/>
    <w:rsid w:val="00931EBD"/>
    <w:rsid w:val="0093243B"/>
    <w:rsid w:val="00932C66"/>
    <w:rsid w:val="00932E41"/>
    <w:rsid w:val="00933C71"/>
    <w:rsid w:val="00934347"/>
    <w:rsid w:val="009344D2"/>
    <w:rsid w:val="00934CD9"/>
    <w:rsid w:val="0093542F"/>
    <w:rsid w:val="00935A82"/>
    <w:rsid w:val="009403C0"/>
    <w:rsid w:val="009415CD"/>
    <w:rsid w:val="00941B96"/>
    <w:rsid w:val="009420CE"/>
    <w:rsid w:val="0094273B"/>
    <w:rsid w:val="00943580"/>
    <w:rsid w:val="00943DBF"/>
    <w:rsid w:val="00943F4C"/>
    <w:rsid w:val="009444DD"/>
    <w:rsid w:val="009448E5"/>
    <w:rsid w:val="00944BFF"/>
    <w:rsid w:val="0094561B"/>
    <w:rsid w:val="00945C82"/>
    <w:rsid w:val="0094613D"/>
    <w:rsid w:val="00946E80"/>
    <w:rsid w:val="00946ECC"/>
    <w:rsid w:val="00947E6B"/>
    <w:rsid w:val="00950C80"/>
    <w:rsid w:val="009512F2"/>
    <w:rsid w:val="009518FA"/>
    <w:rsid w:val="00952961"/>
    <w:rsid w:val="00952C1A"/>
    <w:rsid w:val="009531CB"/>
    <w:rsid w:val="009532E4"/>
    <w:rsid w:val="00953E2E"/>
    <w:rsid w:val="00955D08"/>
    <w:rsid w:val="00955EEF"/>
    <w:rsid w:val="00956AEA"/>
    <w:rsid w:val="00957C5E"/>
    <w:rsid w:val="0096048F"/>
    <w:rsid w:val="0096088B"/>
    <w:rsid w:val="00962328"/>
    <w:rsid w:val="0096248F"/>
    <w:rsid w:val="00962844"/>
    <w:rsid w:val="00962CE1"/>
    <w:rsid w:val="00962D11"/>
    <w:rsid w:val="0096300B"/>
    <w:rsid w:val="009631A3"/>
    <w:rsid w:val="00963E84"/>
    <w:rsid w:val="009652F7"/>
    <w:rsid w:val="0096596C"/>
    <w:rsid w:val="00966241"/>
    <w:rsid w:val="0096661A"/>
    <w:rsid w:val="0096678C"/>
    <w:rsid w:val="0096758E"/>
    <w:rsid w:val="009714FD"/>
    <w:rsid w:val="009715D4"/>
    <w:rsid w:val="00971DAB"/>
    <w:rsid w:val="0097239B"/>
    <w:rsid w:val="00972BD7"/>
    <w:rsid w:val="00973927"/>
    <w:rsid w:val="00973AC9"/>
    <w:rsid w:val="009743BC"/>
    <w:rsid w:val="009755EF"/>
    <w:rsid w:val="009771E8"/>
    <w:rsid w:val="0097787C"/>
    <w:rsid w:val="00977913"/>
    <w:rsid w:val="00980710"/>
    <w:rsid w:val="0098086B"/>
    <w:rsid w:val="009820E8"/>
    <w:rsid w:val="009825FA"/>
    <w:rsid w:val="00982713"/>
    <w:rsid w:val="0098351C"/>
    <w:rsid w:val="009845D8"/>
    <w:rsid w:val="009847C8"/>
    <w:rsid w:val="00984E9A"/>
    <w:rsid w:val="0098512B"/>
    <w:rsid w:val="00986C00"/>
    <w:rsid w:val="00986CCE"/>
    <w:rsid w:val="00990B51"/>
    <w:rsid w:val="0099119B"/>
    <w:rsid w:val="009915AE"/>
    <w:rsid w:val="009920A0"/>
    <w:rsid w:val="00992335"/>
    <w:rsid w:val="009933A2"/>
    <w:rsid w:val="00993B6F"/>
    <w:rsid w:val="00993C0A"/>
    <w:rsid w:val="00994776"/>
    <w:rsid w:val="009953C8"/>
    <w:rsid w:val="009956A6"/>
    <w:rsid w:val="009958CA"/>
    <w:rsid w:val="009961F9"/>
    <w:rsid w:val="009A057B"/>
    <w:rsid w:val="009A1769"/>
    <w:rsid w:val="009A3FCA"/>
    <w:rsid w:val="009A4D3D"/>
    <w:rsid w:val="009A5514"/>
    <w:rsid w:val="009A6E0B"/>
    <w:rsid w:val="009A7ABA"/>
    <w:rsid w:val="009A7C1D"/>
    <w:rsid w:val="009A7F0C"/>
    <w:rsid w:val="009B1AE9"/>
    <w:rsid w:val="009B2A97"/>
    <w:rsid w:val="009B4288"/>
    <w:rsid w:val="009B446C"/>
    <w:rsid w:val="009B4F58"/>
    <w:rsid w:val="009B5BF4"/>
    <w:rsid w:val="009B6183"/>
    <w:rsid w:val="009B621B"/>
    <w:rsid w:val="009B6385"/>
    <w:rsid w:val="009B68D5"/>
    <w:rsid w:val="009B7ABC"/>
    <w:rsid w:val="009B7BD3"/>
    <w:rsid w:val="009C02E4"/>
    <w:rsid w:val="009C07CD"/>
    <w:rsid w:val="009C0F2A"/>
    <w:rsid w:val="009C0FCA"/>
    <w:rsid w:val="009C1C29"/>
    <w:rsid w:val="009C2238"/>
    <w:rsid w:val="009C236D"/>
    <w:rsid w:val="009C26BF"/>
    <w:rsid w:val="009C4055"/>
    <w:rsid w:val="009C5259"/>
    <w:rsid w:val="009C59A0"/>
    <w:rsid w:val="009C5B6F"/>
    <w:rsid w:val="009C6025"/>
    <w:rsid w:val="009C7E06"/>
    <w:rsid w:val="009D087A"/>
    <w:rsid w:val="009D0A71"/>
    <w:rsid w:val="009D1448"/>
    <w:rsid w:val="009D50D2"/>
    <w:rsid w:val="009D6699"/>
    <w:rsid w:val="009D71BF"/>
    <w:rsid w:val="009D7227"/>
    <w:rsid w:val="009D7562"/>
    <w:rsid w:val="009D7AC1"/>
    <w:rsid w:val="009D7B1E"/>
    <w:rsid w:val="009E06AF"/>
    <w:rsid w:val="009E0BC6"/>
    <w:rsid w:val="009E14C9"/>
    <w:rsid w:val="009E1F8A"/>
    <w:rsid w:val="009E2331"/>
    <w:rsid w:val="009E2DC2"/>
    <w:rsid w:val="009E32D0"/>
    <w:rsid w:val="009E4133"/>
    <w:rsid w:val="009E4A10"/>
    <w:rsid w:val="009E5D36"/>
    <w:rsid w:val="009E60CC"/>
    <w:rsid w:val="009E67F2"/>
    <w:rsid w:val="009E67FF"/>
    <w:rsid w:val="009E694E"/>
    <w:rsid w:val="009E7731"/>
    <w:rsid w:val="009F0004"/>
    <w:rsid w:val="009F09F1"/>
    <w:rsid w:val="009F1243"/>
    <w:rsid w:val="009F1F40"/>
    <w:rsid w:val="009F2A19"/>
    <w:rsid w:val="009F3089"/>
    <w:rsid w:val="009F34ED"/>
    <w:rsid w:val="009F3B7B"/>
    <w:rsid w:val="009F3F53"/>
    <w:rsid w:val="009F493C"/>
    <w:rsid w:val="009F5035"/>
    <w:rsid w:val="009F5345"/>
    <w:rsid w:val="009F5D08"/>
    <w:rsid w:val="009F7304"/>
    <w:rsid w:val="009F74A3"/>
    <w:rsid w:val="009F758D"/>
    <w:rsid w:val="009F7C11"/>
    <w:rsid w:val="00A000A9"/>
    <w:rsid w:val="00A006F1"/>
    <w:rsid w:val="00A00ED8"/>
    <w:rsid w:val="00A01525"/>
    <w:rsid w:val="00A016D7"/>
    <w:rsid w:val="00A01B99"/>
    <w:rsid w:val="00A01CD5"/>
    <w:rsid w:val="00A01F80"/>
    <w:rsid w:val="00A024A6"/>
    <w:rsid w:val="00A0384D"/>
    <w:rsid w:val="00A0597D"/>
    <w:rsid w:val="00A05A55"/>
    <w:rsid w:val="00A06A7F"/>
    <w:rsid w:val="00A06CE1"/>
    <w:rsid w:val="00A07E48"/>
    <w:rsid w:val="00A10153"/>
    <w:rsid w:val="00A108AE"/>
    <w:rsid w:val="00A11585"/>
    <w:rsid w:val="00A12323"/>
    <w:rsid w:val="00A13CC1"/>
    <w:rsid w:val="00A13F33"/>
    <w:rsid w:val="00A143E1"/>
    <w:rsid w:val="00A14E57"/>
    <w:rsid w:val="00A1563F"/>
    <w:rsid w:val="00A16471"/>
    <w:rsid w:val="00A165C1"/>
    <w:rsid w:val="00A16EDD"/>
    <w:rsid w:val="00A17905"/>
    <w:rsid w:val="00A17F7A"/>
    <w:rsid w:val="00A2087E"/>
    <w:rsid w:val="00A2159A"/>
    <w:rsid w:val="00A216A7"/>
    <w:rsid w:val="00A217BE"/>
    <w:rsid w:val="00A21CC7"/>
    <w:rsid w:val="00A22E66"/>
    <w:rsid w:val="00A23051"/>
    <w:rsid w:val="00A2351C"/>
    <w:rsid w:val="00A24295"/>
    <w:rsid w:val="00A24984"/>
    <w:rsid w:val="00A249F1"/>
    <w:rsid w:val="00A25162"/>
    <w:rsid w:val="00A26706"/>
    <w:rsid w:val="00A26DBF"/>
    <w:rsid w:val="00A2793F"/>
    <w:rsid w:val="00A27AB3"/>
    <w:rsid w:val="00A30B27"/>
    <w:rsid w:val="00A30F6C"/>
    <w:rsid w:val="00A312E4"/>
    <w:rsid w:val="00A3137E"/>
    <w:rsid w:val="00A32DBA"/>
    <w:rsid w:val="00A33D27"/>
    <w:rsid w:val="00A33FFD"/>
    <w:rsid w:val="00A350FC"/>
    <w:rsid w:val="00A35395"/>
    <w:rsid w:val="00A36EAA"/>
    <w:rsid w:val="00A37823"/>
    <w:rsid w:val="00A40274"/>
    <w:rsid w:val="00A40546"/>
    <w:rsid w:val="00A40909"/>
    <w:rsid w:val="00A4098A"/>
    <w:rsid w:val="00A4179D"/>
    <w:rsid w:val="00A41908"/>
    <w:rsid w:val="00A429AD"/>
    <w:rsid w:val="00A43423"/>
    <w:rsid w:val="00A448FA"/>
    <w:rsid w:val="00A45258"/>
    <w:rsid w:val="00A462DB"/>
    <w:rsid w:val="00A474FD"/>
    <w:rsid w:val="00A5076D"/>
    <w:rsid w:val="00A518A6"/>
    <w:rsid w:val="00A51A75"/>
    <w:rsid w:val="00A53552"/>
    <w:rsid w:val="00A535BA"/>
    <w:rsid w:val="00A540D8"/>
    <w:rsid w:val="00A54651"/>
    <w:rsid w:val="00A55ABA"/>
    <w:rsid w:val="00A55F29"/>
    <w:rsid w:val="00A56237"/>
    <w:rsid w:val="00A56B26"/>
    <w:rsid w:val="00A574BF"/>
    <w:rsid w:val="00A57822"/>
    <w:rsid w:val="00A6087D"/>
    <w:rsid w:val="00A625B1"/>
    <w:rsid w:val="00A630D6"/>
    <w:rsid w:val="00A639A3"/>
    <w:rsid w:val="00A641F0"/>
    <w:rsid w:val="00A64423"/>
    <w:rsid w:val="00A64E5C"/>
    <w:rsid w:val="00A662D6"/>
    <w:rsid w:val="00A6663D"/>
    <w:rsid w:val="00A6674C"/>
    <w:rsid w:val="00A66DB7"/>
    <w:rsid w:val="00A678FA"/>
    <w:rsid w:val="00A7033E"/>
    <w:rsid w:val="00A70B14"/>
    <w:rsid w:val="00A71098"/>
    <w:rsid w:val="00A72391"/>
    <w:rsid w:val="00A730A3"/>
    <w:rsid w:val="00A750C5"/>
    <w:rsid w:val="00A7527A"/>
    <w:rsid w:val="00A77A83"/>
    <w:rsid w:val="00A8043F"/>
    <w:rsid w:val="00A80A89"/>
    <w:rsid w:val="00A81A5F"/>
    <w:rsid w:val="00A829B5"/>
    <w:rsid w:val="00A83D44"/>
    <w:rsid w:val="00A843DE"/>
    <w:rsid w:val="00A8487A"/>
    <w:rsid w:val="00A84B7A"/>
    <w:rsid w:val="00A865C8"/>
    <w:rsid w:val="00A86F83"/>
    <w:rsid w:val="00A901DC"/>
    <w:rsid w:val="00A90C78"/>
    <w:rsid w:val="00A90DA2"/>
    <w:rsid w:val="00A91443"/>
    <w:rsid w:val="00A9174D"/>
    <w:rsid w:val="00A917C4"/>
    <w:rsid w:val="00A92397"/>
    <w:rsid w:val="00A9405A"/>
    <w:rsid w:val="00A9468E"/>
    <w:rsid w:val="00A949CA"/>
    <w:rsid w:val="00A95368"/>
    <w:rsid w:val="00A960D4"/>
    <w:rsid w:val="00A960D9"/>
    <w:rsid w:val="00A96701"/>
    <w:rsid w:val="00A96E75"/>
    <w:rsid w:val="00A97884"/>
    <w:rsid w:val="00AA02A8"/>
    <w:rsid w:val="00AA0596"/>
    <w:rsid w:val="00AA10B5"/>
    <w:rsid w:val="00AA2C57"/>
    <w:rsid w:val="00AA2D60"/>
    <w:rsid w:val="00AA2EB3"/>
    <w:rsid w:val="00AA4796"/>
    <w:rsid w:val="00AA4AA1"/>
    <w:rsid w:val="00AA4B4A"/>
    <w:rsid w:val="00AA5374"/>
    <w:rsid w:val="00AA5E40"/>
    <w:rsid w:val="00AA5E4E"/>
    <w:rsid w:val="00AA6287"/>
    <w:rsid w:val="00AA6F8E"/>
    <w:rsid w:val="00AB0FED"/>
    <w:rsid w:val="00AB12B9"/>
    <w:rsid w:val="00AB14A2"/>
    <w:rsid w:val="00AB1869"/>
    <w:rsid w:val="00AB1B66"/>
    <w:rsid w:val="00AB23B4"/>
    <w:rsid w:val="00AB253B"/>
    <w:rsid w:val="00AB29A4"/>
    <w:rsid w:val="00AB3B8B"/>
    <w:rsid w:val="00AB4BB5"/>
    <w:rsid w:val="00AB5F00"/>
    <w:rsid w:val="00AB6294"/>
    <w:rsid w:val="00AB6794"/>
    <w:rsid w:val="00AB79BF"/>
    <w:rsid w:val="00AC02CE"/>
    <w:rsid w:val="00AC28C9"/>
    <w:rsid w:val="00AC2920"/>
    <w:rsid w:val="00AC2C5A"/>
    <w:rsid w:val="00AC30DC"/>
    <w:rsid w:val="00AC37C3"/>
    <w:rsid w:val="00AC37E7"/>
    <w:rsid w:val="00AC3BFF"/>
    <w:rsid w:val="00AC4B57"/>
    <w:rsid w:val="00AC66C7"/>
    <w:rsid w:val="00AC6EB6"/>
    <w:rsid w:val="00AC7CA6"/>
    <w:rsid w:val="00AD1A1A"/>
    <w:rsid w:val="00AD1BD2"/>
    <w:rsid w:val="00AD28B6"/>
    <w:rsid w:val="00AD3125"/>
    <w:rsid w:val="00AD38C9"/>
    <w:rsid w:val="00AD427B"/>
    <w:rsid w:val="00AD4826"/>
    <w:rsid w:val="00AD621B"/>
    <w:rsid w:val="00AD6834"/>
    <w:rsid w:val="00AD6B5A"/>
    <w:rsid w:val="00AD7014"/>
    <w:rsid w:val="00AD7757"/>
    <w:rsid w:val="00AE01E8"/>
    <w:rsid w:val="00AE0711"/>
    <w:rsid w:val="00AE15CB"/>
    <w:rsid w:val="00AE1810"/>
    <w:rsid w:val="00AE254D"/>
    <w:rsid w:val="00AE748B"/>
    <w:rsid w:val="00AE7F98"/>
    <w:rsid w:val="00AF1849"/>
    <w:rsid w:val="00AF205F"/>
    <w:rsid w:val="00AF27B1"/>
    <w:rsid w:val="00AF2C68"/>
    <w:rsid w:val="00AF3C92"/>
    <w:rsid w:val="00AF45D7"/>
    <w:rsid w:val="00AF4BEE"/>
    <w:rsid w:val="00AF6682"/>
    <w:rsid w:val="00AF6DEE"/>
    <w:rsid w:val="00AF6EDB"/>
    <w:rsid w:val="00B00405"/>
    <w:rsid w:val="00B00594"/>
    <w:rsid w:val="00B01883"/>
    <w:rsid w:val="00B01A55"/>
    <w:rsid w:val="00B0250E"/>
    <w:rsid w:val="00B03906"/>
    <w:rsid w:val="00B03F2C"/>
    <w:rsid w:val="00B0408D"/>
    <w:rsid w:val="00B045F6"/>
    <w:rsid w:val="00B0502A"/>
    <w:rsid w:val="00B073C9"/>
    <w:rsid w:val="00B07924"/>
    <w:rsid w:val="00B10A89"/>
    <w:rsid w:val="00B1100B"/>
    <w:rsid w:val="00B11275"/>
    <w:rsid w:val="00B1187F"/>
    <w:rsid w:val="00B12229"/>
    <w:rsid w:val="00B12D86"/>
    <w:rsid w:val="00B1339E"/>
    <w:rsid w:val="00B144B3"/>
    <w:rsid w:val="00B146E9"/>
    <w:rsid w:val="00B14E73"/>
    <w:rsid w:val="00B16048"/>
    <w:rsid w:val="00B16E77"/>
    <w:rsid w:val="00B2084C"/>
    <w:rsid w:val="00B20EB4"/>
    <w:rsid w:val="00B24C7D"/>
    <w:rsid w:val="00B251F1"/>
    <w:rsid w:val="00B256E3"/>
    <w:rsid w:val="00B25DAF"/>
    <w:rsid w:val="00B26F4F"/>
    <w:rsid w:val="00B27487"/>
    <w:rsid w:val="00B315EE"/>
    <w:rsid w:val="00B31A69"/>
    <w:rsid w:val="00B32AC1"/>
    <w:rsid w:val="00B333FB"/>
    <w:rsid w:val="00B3423E"/>
    <w:rsid w:val="00B34DE0"/>
    <w:rsid w:val="00B3548C"/>
    <w:rsid w:val="00B3658C"/>
    <w:rsid w:val="00B36630"/>
    <w:rsid w:val="00B36ACE"/>
    <w:rsid w:val="00B3704E"/>
    <w:rsid w:val="00B373BA"/>
    <w:rsid w:val="00B379E3"/>
    <w:rsid w:val="00B37EE2"/>
    <w:rsid w:val="00B4011D"/>
    <w:rsid w:val="00B40484"/>
    <w:rsid w:val="00B40958"/>
    <w:rsid w:val="00B409B8"/>
    <w:rsid w:val="00B41440"/>
    <w:rsid w:val="00B4183C"/>
    <w:rsid w:val="00B429C2"/>
    <w:rsid w:val="00B43265"/>
    <w:rsid w:val="00B436F1"/>
    <w:rsid w:val="00B437B8"/>
    <w:rsid w:val="00B4495F"/>
    <w:rsid w:val="00B44DD7"/>
    <w:rsid w:val="00B457E1"/>
    <w:rsid w:val="00B479EE"/>
    <w:rsid w:val="00B47A5F"/>
    <w:rsid w:val="00B47C55"/>
    <w:rsid w:val="00B47D00"/>
    <w:rsid w:val="00B500A6"/>
    <w:rsid w:val="00B50A21"/>
    <w:rsid w:val="00B50EA5"/>
    <w:rsid w:val="00B529E5"/>
    <w:rsid w:val="00B52CD8"/>
    <w:rsid w:val="00B53498"/>
    <w:rsid w:val="00B537B3"/>
    <w:rsid w:val="00B546BB"/>
    <w:rsid w:val="00B54B7D"/>
    <w:rsid w:val="00B55863"/>
    <w:rsid w:val="00B57718"/>
    <w:rsid w:val="00B60226"/>
    <w:rsid w:val="00B60311"/>
    <w:rsid w:val="00B617A4"/>
    <w:rsid w:val="00B61C0E"/>
    <w:rsid w:val="00B623A1"/>
    <w:rsid w:val="00B63AF5"/>
    <w:rsid w:val="00B65547"/>
    <w:rsid w:val="00B661BA"/>
    <w:rsid w:val="00B66617"/>
    <w:rsid w:val="00B666E2"/>
    <w:rsid w:val="00B667FC"/>
    <w:rsid w:val="00B670DA"/>
    <w:rsid w:val="00B6720E"/>
    <w:rsid w:val="00B720B7"/>
    <w:rsid w:val="00B73303"/>
    <w:rsid w:val="00B7422E"/>
    <w:rsid w:val="00B7561E"/>
    <w:rsid w:val="00B75A47"/>
    <w:rsid w:val="00B76817"/>
    <w:rsid w:val="00B7686C"/>
    <w:rsid w:val="00B77740"/>
    <w:rsid w:val="00B77B48"/>
    <w:rsid w:val="00B77C92"/>
    <w:rsid w:val="00B77F4E"/>
    <w:rsid w:val="00B809CD"/>
    <w:rsid w:val="00B8103F"/>
    <w:rsid w:val="00B83207"/>
    <w:rsid w:val="00B83839"/>
    <w:rsid w:val="00B841C7"/>
    <w:rsid w:val="00B8594F"/>
    <w:rsid w:val="00B862AC"/>
    <w:rsid w:val="00B8699F"/>
    <w:rsid w:val="00B879D3"/>
    <w:rsid w:val="00B87F43"/>
    <w:rsid w:val="00B944DC"/>
    <w:rsid w:val="00B949BC"/>
    <w:rsid w:val="00B95519"/>
    <w:rsid w:val="00B96899"/>
    <w:rsid w:val="00B974DF"/>
    <w:rsid w:val="00B97AA7"/>
    <w:rsid w:val="00B97D9B"/>
    <w:rsid w:val="00BA09EB"/>
    <w:rsid w:val="00BA1BEF"/>
    <w:rsid w:val="00BA2EF9"/>
    <w:rsid w:val="00BA33B5"/>
    <w:rsid w:val="00BA3707"/>
    <w:rsid w:val="00BA3E52"/>
    <w:rsid w:val="00BA3FD5"/>
    <w:rsid w:val="00BA5BFF"/>
    <w:rsid w:val="00BA6C81"/>
    <w:rsid w:val="00BA7CFF"/>
    <w:rsid w:val="00BB0448"/>
    <w:rsid w:val="00BB0BF5"/>
    <w:rsid w:val="00BB0F8D"/>
    <w:rsid w:val="00BB10C7"/>
    <w:rsid w:val="00BB1281"/>
    <w:rsid w:val="00BB134E"/>
    <w:rsid w:val="00BB1A25"/>
    <w:rsid w:val="00BB1DB0"/>
    <w:rsid w:val="00BB2674"/>
    <w:rsid w:val="00BB27E9"/>
    <w:rsid w:val="00BB5BB1"/>
    <w:rsid w:val="00BB67F0"/>
    <w:rsid w:val="00BB6CD9"/>
    <w:rsid w:val="00BB7262"/>
    <w:rsid w:val="00BB72A5"/>
    <w:rsid w:val="00BC0026"/>
    <w:rsid w:val="00BC0C0E"/>
    <w:rsid w:val="00BC2439"/>
    <w:rsid w:val="00BC318D"/>
    <w:rsid w:val="00BC3B19"/>
    <w:rsid w:val="00BC3B84"/>
    <w:rsid w:val="00BC3FED"/>
    <w:rsid w:val="00BC4B3A"/>
    <w:rsid w:val="00BC52B6"/>
    <w:rsid w:val="00BC56EB"/>
    <w:rsid w:val="00BC57C1"/>
    <w:rsid w:val="00BC7006"/>
    <w:rsid w:val="00BC72A8"/>
    <w:rsid w:val="00BC7915"/>
    <w:rsid w:val="00BC7FDA"/>
    <w:rsid w:val="00BD0234"/>
    <w:rsid w:val="00BD0272"/>
    <w:rsid w:val="00BD0F46"/>
    <w:rsid w:val="00BD1754"/>
    <w:rsid w:val="00BD1ED2"/>
    <w:rsid w:val="00BD2A62"/>
    <w:rsid w:val="00BD3304"/>
    <w:rsid w:val="00BD46B6"/>
    <w:rsid w:val="00BD485B"/>
    <w:rsid w:val="00BD4CE0"/>
    <w:rsid w:val="00BD6C7D"/>
    <w:rsid w:val="00BD7B81"/>
    <w:rsid w:val="00BE1629"/>
    <w:rsid w:val="00BE3959"/>
    <w:rsid w:val="00BE43EF"/>
    <w:rsid w:val="00BE44CD"/>
    <w:rsid w:val="00BE44ED"/>
    <w:rsid w:val="00BE5600"/>
    <w:rsid w:val="00BE7C4F"/>
    <w:rsid w:val="00BF35CB"/>
    <w:rsid w:val="00BF3DE7"/>
    <w:rsid w:val="00BF45C3"/>
    <w:rsid w:val="00BF5355"/>
    <w:rsid w:val="00BF6542"/>
    <w:rsid w:val="00BF6FD7"/>
    <w:rsid w:val="00C00089"/>
    <w:rsid w:val="00C004E3"/>
    <w:rsid w:val="00C00B85"/>
    <w:rsid w:val="00C014D6"/>
    <w:rsid w:val="00C01605"/>
    <w:rsid w:val="00C01DE5"/>
    <w:rsid w:val="00C01ECF"/>
    <w:rsid w:val="00C02AE4"/>
    <w:rsid w:val="00C038A3"/>
    <w:rsid w:val="00C03D5C"/>
    <w:rsid w:val="00C0488E"/>
    <w:rsid w:val="00C04B8E"/>
    <w:rsid w:val="00C0573A"/>
    <w:rsid w:val="00C070D0"/>
    <w:rsid w:val="00C10D32"/>
    <w:rsid w:val="00C11020"/>
    <w:rsid w:val="00C14407"/>
    <w:rsid w:val="00C144E3"/>
    <w:rsid w:val="00C14D0A"/>
    <w:rsid w:val="00C14FA1"/>
    <w:rsid w:val="00C15BD1"/>
    <w:rsid w:val="00C15C57"/>
    <w:rsid w:val="00C1644D"/>
    <w:rsid w:val="00C17DCF"/>
    <w:rsid w:val="00C208E1"/>
    <w:rsid w:val="00C2120B"/>
    <w:rsid w:val="00C2270B"/>
    <w:rsid w:val="00C22868"/>
    <w:rsid w:val="00C22A75"/>
    <w:rsid w:val="00C22D6D"/>
    <w:rsid w:val="00C23770"/>
    <w:rsid w:val="00C24204"/>
    <w:rsid w:val="00C25112"/>
    <w:rsid w:val="00C25199"/>
    <w:rsid w:val="00C25D60"/>
    <w:rsid w:val="00C26164"/>
    <w:rsid w:val="00C267C0"/>
    <w:rsid w:val="00C30044"/>
    <w:rsid w:val="00C312FC"/>
    <w:rsid w:val="00C31A2B"/>
    <w:rsid w:val="00C31B89"/>
    <w:rsid w:val="00C321F1"/>
    <w:rsid w:val="00C32A99"/>
    <w:rsid w:val="00C32BF3"/>
    <w:rsid w:val="00C33BC3"/>
    <w:rsid w:val="00C3422E"/>
    <w:rsid w:val="00C35988"/>
    <w:rsid w:val="00C3598B"/>
    <w:rsid w:val="00C3626F"/>
    <w:rsid w:val="00C368B2"/>
    <w:rsid w:val="00C37D51"/>
    <w:rsid w:val="00C4054E"/>
    <w:rsid w:val="00C40BDE"/>
    <w:rsid w:val="00C41009"/>
    <w:rsid w:val="00C41106"/>
    <w:rsid w:val="00C41113"/>
    <w:rsid w:val="00C41EE2"/>
    <w:rsid w:val="00C4207E"/>
    <w:rsid w:val="00C421C3"/>
    <w:rsid w:val="00C428F9"/>
    <w:rsid w:val="00C42FBD"/>
    <w:rsid w:val="00C43E91"/>
    <w:rsid w:val="00C44754"/>
    <w:rsid w:val="00C44FF2"/>
    <w:rsid w:val="00C4501D"/>
    <w:rsid w:val="00C45289"/>
    <w:rsid w:val="00C459D4"/>
    <w:rsid w:val="00C4685A"/>
    <w:rsid w:val="00C4720B"/>
    <w:rsid w:val="00C4734B"/>
    <w:rsid w:val="00C47B11"/>
    <w:rsid w:val="00C5011D"/>
    <w:rsid w:val="00C5052B"/>
    <w:rsid w:val="00C50747"/>
    <w:rsid w:val="00C514C5"/>
    <w:rsid w:val="00C51558"/>
    <w:rsid w:val="00C522FC"/>
    <w:rsid w:val="00C52432"/>
    <w:rsid w:val="00C52B80"/>
    <w:rsid w:val="00C532B6"/>
    <w:rsid w:val="00C53A3D"/>
    <w:rsid w:val="00C53C2B"/>
    <w:rsid w:val="00C55F29"/>
    <w:rsid w:val="00C57147"/>
    <w:rsid w:val="00C576A2"/>
    <w:rsid w:val="00C5793C"/>
    <w:rsid w:val="00C57A2A"/>
    <w:rsid w:val="00C57CE4"/>
    <w:rsid w:val="00C57E6B"/>
    <w:rsid w:val="00C60632"/>
    <w:rsid w:val="00C60769"/>
    <w:rsid w:val="00C60D72"/>
    <w:rsid w:val="00C60ECF"/>
    <w:rsid w:val="00C612B1"/>
    <w:rsid w:val="00C62363"/>
    <w:rsid w:val="00C626F8"/>
    <w:rsid w:val="00C63671"/>
    <w:rsid w:val="00C679EC"/>
    <w:rsid w:val="00C67E4E"/>
    <w:rsid w:val="00C703B9"/>
    <w:rsid w:val="00C70B1B"/>
    <w:rsid w:val="00C70B26"/>
    <w:rsid w:val="00C70B64"/>
    <w:rsid w:val="00C70FE9"/>
    <w:rsid w:val="00C71B43"/>
    <w:rsid w:val="00C72203"/>
    <w:rsid w:val="00C722E5"/>
    <w:rsid w:val="00C7325C"/>
    <w:rsid w:val="00C7333C"/>
    <w:rsid w:val="00C74628"/>
    <w:rsid w:val="00C74B03"/>
    <w:rsid w:val="00C758B8"/>
    <w:rsid w:val="00C75993"/>
    <w:rsid w:val="00C7711C"/>
    <w:rsid w:val="00C77868"/>
    <w:rsid w:val="00C77BE4"/>
    <w:rsid w:val="00C80567"/>
    <w:rsid w:val="00C8189F"/>
    <w:rsid w:val="00C82939"/>
    <w:rsid w:val="00C82FF0"/>
    <w:rsid w:val="00C833E1"/>
    <w:rsid w:val="00C844EC"/>
    <w:rsid w:val="00C84515"/>
    <w:rsid w:val="00C8531B"/>
    <w:rsid w:val="00C85E45"/>
    <w:rsid w:val="00C869D3"/>
    <w:rsid w:val="00C86E5A"/>
    <w:rsid w:val="00C878B1"/>
    <w:rsid w:val="00C90625"/>
    <w:rsid w:val="00C90915"/>
    <w:rsid w:val="00C922CD"/>
    <w:rsid w:val="00C92343"/>
    <w:rsid w:val="00C9268E"/>
    <w:rsid w:val="00C92CD0"/>
    <w:rsid w:val="00C92F8C"/>
    <w:rsid w:val="00C9767A"/>
    <w:rsid w:val="00CA0111"/>
    <w:rsid w:val="00CA04B5"/>
    <w:rsid w:val="00CA1C7C"/>
    <w:rsid w:val="00CA1E4E"/>
    <w:rsid w:val="00CA201D"/>
    <w:rsid w:val="00CA2570"/>
    <w:rsid w:val="00CA2ABE"/>
    <w:rsid w:val="00CA3067"/>
    <w:rsid w:val="00CA37AD"/>
    <w:rsid w:val="00CA3DA2"/>
    <w:rsid w:val="00CA4F2C"/>
    <w:rsid w:val="00CA5739"/>
    <w:rsid w:val="00CA58C6"/>
    <w:rsid w:val="00CA60EC"/>
    <w:rsid w:val="00CA6918"/>
    <w:rsid w:val="00CA7165"/>
    <w:rsid w:val="00CB01E1"/>
    <w:rsid w:val="00CB53AF"/>
    <w:rsid w:val="00CB5DDA"/>
    <w:rsid w:val="00CB5EA5"/>
    <w:rsid w:val="00CB69B8"/>
    <w:rsid w:val="00CB6FD4"/>
    <w:rsid w:val="00CB7879"/>
    <w:rsid w:val="00CB7BA0"/>
    <w:rsid w:val="00CC0CE5"/>
    <w:rsid w:val="00CC165E"/>
    <w:rsid w:val="00CC1952"/>
    <w:rsid w:val="00CC1E20"/>
    <w:rsid w:val="00CC2130"/>
    <w:rsid w:val="00CC22A8"/>
    <w:rsid w:val="00CC26B6"/>
    <w:rsid w:val="00CC3AB7"/>
    <w:rsid w:val="00CC4B2A"/>
    <w:rsid w:val="00CC4C49"/>
    <w:rsid w:val="00CC4CD5"/>
    <w:rsid w:val="00CC56E7"/>
    <w:rsid w:val="00CC5736"/>
    <w:rsid w:val="00CC5CA0"/>
    <w:rsid w:val="00CC6060"/>
    <w:rsid w:val="00CC666A"/>
    <w:rsid w:val="00CC76B8"/>
    <w:rsid w:val="00CD0079"/>
    <w:rsid w:val="00CD00C9"/>
    <w:rsid w:val="00CD0129"/>
    <w:rsid w:val="00CD048C"/>
    <w:rsid w:val="00CD17BB"/>
    <w:rsid w:val="00CD22CE"/>
    <w:rsid w:val="00CD2515"/>
    <w:rsid w:val="00CD2BB2"/>
    <w:rsid w:val="00CD4066"/>
    <w:rsid w:val="00CD5017"/>
    <w:rsid w:val="00CD5272"/>
    <w:rsid w:val="00CD647A"/>
    <w:rsid w:val="00CD6497"/>
    <w:rsid w:val="00CD65F9"/>
    <w:rsid w:val="00CD6E3E"/>
    <w:rsid w:val="00CD757F"/>
    <w:rsid w:val="00CE01EA"/>
    <w:rsid w:val="00CE0310"/>
    <w:rsid w:val="00CE0415"/>
    <w:rsid w:val="00CE25A8"/>
    <w:rsid w:val="00CE2B70"/>
    <w:rsid w:val="00CE30F1"/>
    <w:rsid w:val="00CE38B8"/>
    <w:rsid w:val="00CE3918"/>
    <w:rsid w:val="00CE4A14"/>
    <w:rsid w:val="00CE5794"/>
    <w:rsid w:val="00CE5BDF"/>
    <w:rsid w:val="00CE5D42"/>
    <w:rsid w:val="00CE5E34"/>
    <w:rsid w:val="00CE60C7"/>
    <w:rsid w:val="00CE642C"/>
    <w:rsid w:val="00CE6E33"/>
    <w:rsid w:val="00CE6F99"/>
    <w:rsid w:val="00CE754E"/>
    <w:rsid w:val="00CE7BCC"/>
    <w:rsid w:val="00CE7DA0"/>
    <w:rsid w:val="00CE7E29"/>
    <w:rsid w:val="00CF06B8"/>
    <w:rsid w:val="00CF12AD"/>
    <w:rsid w:val="00CF14DD"/>
    <w:rsid w:val="00CF1F54"/>
    <w:rsid w:val="00CF3540"/>
    <w:rsid w:val="00CF3A25"/>
    <w:rsid w:val="00CF45AC"/>
    <w:rsid w:val="00CF48C7"/>
    <w:rsid w:val="00CF5903"/>
    <w:rsid w:val="00CF5934"/>
    <w:rsid w:val="00CF5FEF"/>
    <w:rsid w:val="00CF61AA"/>
    <w:rsid w:val="00CF6640"/>
    <w:rsid w:val="00CF76CE"/>
    <w:rsid w:val="00CF7C02"/>
    <w:rsid w:val="00D00722"/>
    <w:rsid w:val="00D01050"/>
    <w:rsid w:val="00D02564"/>
    <w:rsid w:val="00D03468"/>
    <w:rsid w:val="00D03575"/>
    <w:rsid w:val="00D03B8B"/>
    <w:rsid w:val="00D048C8"/>
    <w:rsid w:val="00D04D6C"/>
    <w:rsid w:val="00D04E1E"/>
    <w:rsid w:val="00D052D8"/>
    <w:rsid w:val="00D0569B"/>
    <w:rsid w:val="00D05C1B"/>
    <w:rsid w:val="00D05DFD"/>
    <w:rsid w:val="00D06529"/>
    <w:rsid w:val="00D076D1"/>
    <w:rsid w:val="00D07C3C"/>
    <w:rsid w:val="00D105CE"/>
    <w:rsid w:val="00D10DB2"/>
    <w:rsid w:val="00D11968"/>
    <w:rsid w:val="00D11F56"/>
    <w:rsid w:val="00D1233A"/>
    <w:rsid w:val="00D1257D"/>
    <w:rsid w:val="00D12C36"/>
    <w:rsid w:val="00D13FB1"/>
    <w:rsid w:val="00D14AB7"/>
    <w:rsid w:val="00D15205"/>
    <w:rsid w:val="00D15A3B"/>
    <w:rsid w:val="00D15BCA"/>
    <w:rsid w:val="00D1661C"/>
    <w:rsid w:val="00D1670F"/>
    <w:rsid w:val="00D17546"/>
    <w:rsid w:val="00D17979"/>
    <w:rsid w:val="00D17BB2"/>
    <w:rsid w:val="00D20066"/>
    <w:rsid w:val="00D20125"/>
    <w:rsid w:val="00D2019F"/>
    <w:rsid w:val="00D20385"/>
    <w:rsid w:val="00D20ACF"/>
    <w:rsid w:val="00D21150"/>
    <w:rsid w:val="00D21496"/>
    <w:rsid w:val="00D21A82"/>
    <w:rsid w:val="00D21FD7"/>
    <w:rsid w:val="00D228F8"/>
    <w:rsid w:val="00D2339E"/>
    <w:rsid w:val="00D24759"/>
    <w:rsid w:val="00D25AC0"/>
    <w:rsid w:val="00D25DA2"/>
    <w:rsid w:val="00D26828"/>
    <w:rsid w:val="00D26FF5"/>
    <w:rsid w:val="00D271E8"/>
    <w:rsid w:val="00D27AD9"/>
    <w:rsid w:val="00D30DFE"/>
    <w:rsid w:val="00D31321"/>
    <w:rsid w:val="00D32530"/>
    <w:rsid w:val="00D32C2F"/>
    <w:rsid w:val="00D32CB4"/>
    <w:rsid w:val="00D32E94"/>
    <w:rsid w:val="00D34A0A"/>
    <w:rsid w:val="00D34A12"/>
    <w:rsid w:val="00D34DD3"/>
    <w:rsid w:val="00D357F8"/>
    <w:rsid w:val="00D35A77"/>
    <w:rsid w:val="00D35ADE"/>
    <w:rsid w:val="00D35DED"/>
    <w:rsid w:val="00D3621F"/>
    <w:rsid w:val="00D36329"/>
    <w:rsid w:val="00D40E8E"/>
    <w:rsid w:val="00D417FF"/>
    <w:rsid w:val="00D419B7"/>
    <w:rsid w:val="00D41C63"/>
    <w:rsid w:val="00D4203D"/>
    <w:rsid w:val="00D4281E"/>
    <w:rsid w:val="00D42BCE"/>
    <w:rsid w:val="00D42BFD"/>
    <w:rsid w:val="00D430B2"/>
    <w:rsid w:val="00D43751"/>
    <w:rsid w:val="00D43C1D"/>
    <w:rsid w:val="00D43E70"/>
    <w:rsid w:val="00D44203"/>
    <w:rsid w:val="00D443AD"/>
    <w:rsid w:val="00D44DC7"/>
    <w:rsid w:val="00D45346"/>
    <w:rsid w:val="00D471EA"/>
    <w:rsid w:val="00D5103A"/>
    <w:rsid w:val="00D51253"/>
    <w:rsid w:val="00D51590"/>
    <w:rsid w:val="00D52303"/>
    <w:rsid w:val="00D52433"/>
    <w:rsid w:val="00D527D9"/>
    <w:rsid w:val="00D54B6B"/>
    <w:rsid w:val="00D5597C"/>
    <w:rsid w:val="00D55BB9"/>
    <w:rsid w:val="00D565E7"/>
    <w:rsid w:val="00D567E2"/>
    <w:rsid w:val="00D56A80"/>
    <w:rsid w:val="00D56D0B"/>
    <w:rsid w:val="00D57436"/>
    <w:rsid w:val="00D57A74"/>
    <w:rsid w:val="00D6015A"/>
    <w:rsid w:val="00D60179"/>
    <w:rsid w:val="00D6063C"/>
    <w:rsid w:val="00D6290D"/>
    <w:rsid w:val="00D640CD"/>
    <w:rsid w:val="00D649F1"/>
    <w:rsid w:val="00D6513B"/>
    <w:rsid w:val="00D65FAF"/>
    <w:rsid w:val="00D674C8"/>
    <w:rsid w:val="00D67866"/>
    <w:rsid w:val="00D701D6"/>
    <w:rsid w:val="00D70242"/>
    <w:rsid w:val="00D70ECD"/>
    <w:rsid w:val="00D71B38"/>
    <w:rsid w:val="00D728EF"/>
    <w:rsid w:val="00D7310D"/>
    <w:rsid w:val="00D75473"/>
    <w:rsid w:val="00D77F65"/>
    <w:rsid w:val="00D8065B"/>
    <w:rsid w:val="00D8093F"/>
    <w:rsid w:val="00D80BC7"/>
    <w:rsid w:val="00D80EE9"/>
    <w:rsid w:val="00D82A1A"/>
    <w:rsid w:val="00D8320D"/>
    <w:rsid w:val="00D83A57"/>
    <w:rsid w:val="00D8439F"/>
    <w:rsid w:val="00D844CB"/>
    <w:rsid w:val="00D84924"/>
    <w:rsid w:val="00D84EB4"/>
    <w:rsid w:val="00D855C9"/>
    <w:rsid w:val="00D863B7"/>
    <w:rsid w:val="00D87138"/>
    <w:rsid w:val="00D879B0"/>
    <w:rsid w:val="00D87D94"/>
    <w:rsid w:val="00D91E69"/>
    <w:rsid w:val="00D91F63"/>
    <w:rsid w:val="00D934FA"/>
    <w:rsid w:val="00D93F4C"/>
    <w:rsid w:val="00D9431F"/>
    <w:rsid w:val="00D94975"/>
    <w:rsid w:val="00D94AC1"/>
    <w:rsid w:val="00D94C27"/>
    <w:rsid w:val="00D94D4C"/>
    <w:rsid w:val="00D95052"/>
    <w:rsid w:val="00D96A25"/>
    <w:rsid w:val="00D96A57"/>
    <w:rsid w:val="00D96CFD"/>
    <w:rsid w:val="00D97486"/>
    <w:rsid w:val="00D9767D"/>
    <w:rsid w:val="00D97CD9"/>
    <w:rsid w:val="00DA006E"/>
    <w:rsid w:val="00DA012F"/>
    <w:rsid w:val="00DA0975"/>
    <w:rsid w:val="00DA1030"/>
    <w:rsid w:val="00DA1078"/>
    <w:rsid w:val="00DA1197"/>
    <w:rsid w:val="00DA1514"/>
    <w:rsid w:val="00DA2510"/>
    <w:rsid w:val="00DA27FE"/>
    <w:rsid w:val="00DA3210"/>
    <w:rsid w:val="00DA5FC9"/>
    <w:rsid w:val="00DA748A"/>
    <w:rsid w:val="00DB08AF"/>
    <w:rsid w:val="00DB11DC"/>
    <w:rsid w:val="00DB1C97"/>
    <w:rsid w:val="00DB2897"/>
    <w:rsid w:val="00DB3C13"/>
    <w:rsid w:val="00DB42AF"/>
    <w:rsid w:val="00DB4690"/>
    <w:rsid w:val="00DB5342"/>
    <w:rsid w:val="00DB5480"/>
    <w:rsid w:val="00DB5844"/>
    <w:rsid w:val="00DB5D93"/>
    <w:rsid w:val="00DB6092"/>
    <w:rsid w:val="00DB79B7"/>
    <w:rsid w:val="00DC02D5"/>
    <w:rsid w:val="00DC0305"/>
    <w:rsid w:val="00DC06C1"/>
    <w:rsid w:val="00DC0815"/>
    <w:rsid w:val="00DC0CEC"/>
    <w:rsid w:val="00DC11C4"/>
    <w:rsid w:val="00DC1886"/>
    <w:rsid w:val="00DC1AA9"/>
    <w:rsid w:val="00DC1AB5"/>
    <w:rsid w:val="00DC2418"/>
    <w:rsid w:val="00DC25A9"/>
    <w:rsid w:val="00DC25C5"/>
    <w:rsid w:val="00DC2661"/>
    <w:rsid w:val="00DC2C29"/>
    <w:rsid w:val="00DC345C"/>
    <w:rsid w:val="00DC3F03"/>
    <w:rsid w:val="00DC40CA"/>
    <w:rsid w:val="00DC43E4"/>
    <w:rsid w:val="00DC57FA"/>
    <w:rsid w:val="00DC5B81"/>
    <w:rsid w:val="00DC5E68"/>
    <w:rsid w:val="00DC620F"/>
    <w:rsid w:val="00DC64E1"/>
    <w:rsid w:val="00DC6A17"/>
    <w:rsid w:val="00DC7B77"/>
    <w:rsid w:val="00DC7B85"/>
    <w:rsid w:val="00DD05A4"/>
    <w:rsid w:val="00DD0AEC"/>
    <w:rsid w:val="00DD1982"/>
    <w:rsid w:val="00DD2936"/>
    <w:rsid w:val="00DD3F16"/>
    <w:rsid w:val="00DD47A5"/>
    <w:rsid w:val="00DD4931"/>
    <w:rsid w:val="00DD4DBF"/>
    <w:rsid w:val="00DD5310"/>
    <w:rsid w:val="00DD5DE2"/>
    <w:rsid w:val="00DD68BB"/>
    <w:rsid w:val="00DD7937"/>
    <w:rsid w:val="00DE2032"/>
    <w:rsid w:val="00DE2740"/>
    <w:rsid w:val="00DE2C18"/>
    <w:rsid w:val="00DE4363"/>
    <w:rsid w:val="00DE4C1D"/>
    <w:rsid w:val="00DE633C"/>
    <w:rsid w:val="00DE6868"/>
    <w:rsid w:val="00DE695D"/>
    <w:rsid w:val="00DE744A"/>
    <w:rsid w:val="00DE7C3A"/>
    <w:rsid w:val="00DE7DA6"/>
    <w:rsid w:val="00DF1416"/>
    <w:rsid w:val="00DF2695"/>
    <w:rsid w:val="00DF2789"/>
    <w:rsid w:val="00DF3720"/>
    <w:rsid w:val="00DF39CC"/>
    <w:rsid w:val="00DF3BDB"/>
    <w:rsid w:val="00DF3F58"/>
    <w:rsid w:val="00DF445D"/>
    <w:rsid w:val="00DF57D8"/>
    <w:rsid w:val="00DF6116"/>
    <w:rsid w:val="00DF69AF"/>
    <w:rsid w:val="00DF6E01"/>
    <w:rsid w:val="00DF79AB"/>
    <w:rsid w:val="00DF7FEE"/>
    <w:rsid w:val="00E001C1"/>
    <w:rsid w:val="00E0048D"/>
    <w:rsid w:val="00E00592"/>
    <w:rsid w:val="00E009C3"/>
    <w:rsid w:val="00E0115A"/>
    <w:rsid w:val="00E020D4"/>
    <w:rsid w:val="00E04785"/>
    <w:rsid w:val="00E04ACF"/>
    <w:rsid w:val="00E05427"/>
    <w:rsid w:val="00E054DA"/>
    <w:rsid w:val="00E0556C"/>
    <w:rsid w:val="00E062D0"/>
    <w:rsid w:val="00E0663C"/>
    <w:rsid w:val="00E06831"/>
    <w:rsid w:val="00E06E49"/>
    <w:rsid w:val="00E07381"/>
    <w:rsid w:val="00E10CDD"/>
    <w:rsid w:val="00E10F6E"/>
    <w:rsid w:val="00E110B8"/>
    <w:rsid w:val="00E121E0"/>
    <w:rsid w:val="00E12FE2"/>
    <w:rsid w:val="00E13AC5"/>
    <w:rsid w:val="00E13C88"/>
    <w:rsid w:val="00E14BB5"/>
    <w:rsid w:val="00E15788"/>
    <w:rsid w:val="00E162BC"/>
    <w:rsid w:val="00E169C2"/>
    <w:rsid w:val="00E201F0"/>
    <w:rsid w:val="00E203AC"/>
    <w:rsid w:val="00E20C1D"/>
    <w:rsid w:val="00E20C94"/>
    <w:rsid w:val="00E2319A"/>
    <w:rsid w:val="00E2438D"/>
    <w:rsid w:val="00E2461E"/>
    <w:rsid w:val="00E2504C"/>
    <w:rsid w:val="00E25A4E"/>
    <w:rsid w:val="00E25BD0"/>
    <w:rsid w:val="00E2794C"/>
    <w:rsid w:val="00E27989"/>
    <w:rsid w:val="00E30FF7"/>
    <w:rsid w:val="00E31792"/>
    <w:rsid w:val="00E31DCA"/>
    <w:rsid w:val="00E32168"/>
    <w:rsid w:val="00E3321B"/>
    <w:rsid w:val="00E339FB"/>
    <w:rsid w:val="00E33BA2"/>
    <w:rsid w:val="00E33FC0"/>
    <w:rsid w:val="00E3466A"/>
    <w:rsid w:val="00E35212"/>
    <w:rsid w:val="00E35393"/>
    <w:rsid w:val="00E35CA6"/>
    <w:rsid w:val="00E3615E"/>
    <w:rsid w:val="00E3624E"/>
    <w:rsid w:val="00E40357"/>
    <w:rsid w:val="00E40792"/>
    <w:rsid w:val="00E407EA"/>
    <w:rsid w:val="00E4086A"/>
    <w:rsid w:val="00E40A3B"/>
    <w:rsid w:val="00E40C19"/>
    <w:rsid w:val="00E42453"/>
    <w:rsid w:val="00E42750"/>
    <w:rsid w:val="00E43941"/>
    <w:rsid w:val="00E43A70"/>
    <w:rsid w:val="00E43B5F"/>
    <w:rsid w:val="00E44066"/>
    <w:rsid w:val="00E443B7"/>
    <w:rsid w:val="00E448A4"/>
    <w:rsid w:val="00E44F01"/>
    <w:rsid w:val="00E453A9"/>
    <w:rsid w:val="00E4549F"/>
    <w:rsid w:val="00E4573A"/>
    <w:rsid w:val="00E45CA5"/>
    <w:rsid w:val="00E45D5B"/>
    <w:rsid w:val="00E465C0"/>
    <w:rsid w:val="00E50E30"/>
    <w:rsid w:val="00E50F08"/>
    <w:rsid w:val="00E52A6A"/>
    <w:rsid w:val="00E53D01"/>
    <w:rsid w:val="00E54A01"/>
    <w:rsid w:val="00E56DAE"/>
    <w:rsid w:val="00E56EDA"/>
    <w:rsid w:val="00E5782B"/>
    <w:rsid w:val="00E60A22"/>
    <w:rsid w:val="00E611E0"/>
    <w:rsid w:val="00E614D0"/>
    <w:rsid w:val="00E619F4"/>
    <w:rsid w:val="00E61E54"/>
    <w:rsid w:val="00E61F41"/>
    <w:rsid w:val="00E62CBD"/>
    <w:rsid w:val="00E63A0F"/>
    <w:rsid w:val="00E63F3B"/>
    <w:rsid w:val="00E646A1"/>
    <w:rsid w:val="00E650A4"/>
    <w:rsid w:val="00E664B1"/>
    <w:rsid w:val="00E6651B"/>
    <w:rsid w:val="00E669CF"/>
    <w:rsid w:val="00E66B8F"/>
    <w:rsid w:val="00E673FF"/>
    <w:rsid w:val="00E67F7E"/>
    <w:rsid w:val="00E71472"/>
    <w:rsid w:val="00E7212E"/>
    <w:rsid w:val="00E72F70"/>
    <w:rsid w:val="00E7386D"/>
    <w:rsid w:val="00E742CE"/>
    <w:rsid w:val="00E74602"/>
    <w:rsid w:val="00E74627"/>
    <w:rsid w:val="00E74DD0"/>
    <w:rsid w:val="00E7574B"/>
    <w:rsid w:val="00E75F99"/>
    <w:rsid w:val="00E76C3B"/>
    <w:rsid w:val="00E76F4C"/>
    <w:rsid w:val="00E7750D"/>
    <w:rsid w:val="00E80355"/>
    <w:rsid w:val="00E8057D"/>
    <w:rsid w:val="00E81984"/>
    <w:rsid w:val="00E82FB3"/>
    <w:rsid w:val="00E8339D"/>
    <w:rsid w:val="00E835D2"/>
    <w:rsid w:val="00E83828"/>
    <w:rsid w:val="00E838D4"/>
    <w:rsid w:val="00E848B8"/>
    <w:rsid w:val="00E84BA5"/>
    <w:rsid w:val="00E85B9F"/>
    <w:rsid w:val="00E86C5F"/>
    <w:rsid w:val="00E86DD9"/>
    <w:rsid w:val="00E86E9F"/>
    <w:rsid w:val="00E873BE"/>
    <w:rsid w:val="00E87788"/>
    <w:rsid w:val="00E900AB"/>
    <w:rsid w:val="00E91AB2"/>
    <w:rsid w:val="00E91B99"/>
    <w:rsid w:val="00E91C86"/>
    <w:rsid w:val="00E923B9"/>
    <w:rsid w:val="00E926A9"/>
    <w:rsid w:val="00E94154"/>
    <w:rsid w:val="00E9475F"/>
    <w:rsid w:val="00E947AE"/>
    <w:rsid w:val="00E948ED"/>
    <w:rsid w:val="00E94C81"/>
    <w:rsid w:val="00E956B7"/>
    <w:rsid w:val="00E960DF"/>
    <w:rsid w:val="00E9617F"/>
    <w:rsid w:val="00E96780"/>
    <w:rsid w:val="00E96888"/>
    <w:rsid w:val="00E968E1"/>
    <w:rsid w:val="00E96E2F"/>
    <w:rsid w:val="00E97253"/>
    <w:rsid w:val="00E974C9"/>
    <w:rsid w:val="00E975FD"/>
    <w:rsid w:val="00E97B61"/>
    <w:rsid w:val="00EA0536"/>
    <w:rsid w:val="00EA1472"/>
    <w:rsid w:val="00EA1713"/>
    <w:rsid w:val="00EA24DF"/>
    <w:rsid w:val="00EA2600"/>
    <w:rsid w:val="00EA2B8D"/>
    <w:rsid w:val="00EA3043"/>
    <w:rsid w:val="00EA3B82"/>
    <w:rsid w:val="00EA5992"/>
    <w:rsid w:val="00EA6A6B"/>
    <w:rsid w:val="00EA6C90"/>
    <w:rsid w:val="00EA742B"/>
    <w:rsid w:val="00EA7FAA"/>
    <w:rsid w:val="00EB3CDA"/>
    <w:rsid w:val="00EB3EE2"/>
    <w:rsid w:val="00EB498A"/>
    <w:rsid w:val="00EB5E6E"/>
    <w:rsid w:val="00EB6CB7"/>
    <w:rsid w:val="00EB6E8D"/>
    <w:rsid w:val="00EC044E"/>
    <w:rsid w:val="00EC0C8F"/>
    <w:rsid w:val="00EC108C"/>
    <w:rsid w:val="00EC1569"/>
    <w:rsid w:val="00EC2D17"/>
    <w:rsid w:val="00EC2D4B"/>
    <w:rsid w:val="00EC3D41"/>
    <w:rsid w:val="00EC499C"/>
    <w:rsid w:val="00EC4A39"/>
    <w:rsid w:val="00EC570D"/>
    <w:rsid w:val="00EC5EE2"/>
    <w:rsid w:val="00EC71A8"/>
    <w:rsid w:val="00EC7392"/>
    <w:rsid w:val="00ED0076"/>
    <w:rsid w:val="00ED151E"/>
    <w:rsid w:val="00ED1768"/>
    <w:rsid w:val="00ED2447"/>
    <w:rsid w:val="00ED284E"/>
    <w:rsid w:val="00ED2D41"/>
    <w:rsid w:val="00ED4D09"/>
    <w:rsid w:val="00ED5212"/>
    <w:rsid w:val="00ED6E9E"/>
    <w:rsid w:val="00ED7EAF"/>
    <w:rsid w:val="00EE04FE"/>
    <w:rsid w:val="00EE1D6C"/>
    <w:rsid w:val="00EE1FA0"/>
    <w:rsid w:val="00EE24C9"/>
    <w:rsid w:val="00EE367C"/>
    <w:rsid w:val="00EE3B63"/>
    <w:rsid w:val="00EE473F"/>
    <w:rsid w:val="00EE4822"/>
    <w:rsid w:val="00EE5EFC"/>
    <w:rsid w:val="00EE6432"/>
    <w:rsid w:val="00EE734E"/>
    <w:rsid w:val="00EE777D"/>
    <w:rsid w:val="00EE78A1"/>
    <w:rsid w:val="00EF074F"/>
    <w:rsid w:val="00EF20C2"/>
    <w:rsid w:val="00EF227A"/>
    <w:rsid w:val="00EF406D"/>
    <w:rsid w:val="00EF5B9B"/>
    <w:rsid w:val="00EF6C62"/>
    <w:rsid w:val="00EF7204"/>
    <w:rsid w:val="00EF79B3"/>
    <w:rsid w:val="00EF7EB4"/>
    <w:rsid w:val="00F00305"/>
    <w:rsid w:val="00F01445"/>
    <w:rsid w:val="00F019D1"/>
    <w:rsid w:val="00F01BD8"/>
    <w:rsid w:val="00F01F59"/>
    <w:rsid w:val="00F02192"/>
    <w:rsid w:val="00F03EBF"/>
    <w:rsid w:val="00F04FFB"/>
    <w:rsid w:val="00F0533D"/>
    <w:rsid w:val="00F05503"/>
    <w:rsid w:val="00F055FA"/>
    <w:rsid w:val="00F05825"/>
    <w:rsid w:val="00F06A89"/>
    <w:rsid w:val="00F073EF"/>
    <w:rsid w:val="00F07DFB"/>
    <w:rsid w:val="00F101A7"/>
    <w:rsid w:val="00F115BF"/>
    <w:rsid w:val="00F12923"/>
    <w:rsid w:val="00F12E12"/>
    <w:rsid w:val="00F13693"/>
    <w:rsid w:val="00F137B2"/>
    <w:rsid w:val="00F14EC7"/>
    <w:rsid w:val="00F1503A"/>
    <w:rsid w:val="00F155BB"/>
    <w:rsid w:val="00F16503"/>
    <w:rsid w:val="00F165C7"/>
    <w:rsid w:val="00F16A82"/>
    <w:rsid w:val="00F1720B"/>
    <w:rsid w:val="00F17C0E"/>
    <w:rsid w:val="00F203DC"/>
    <w:rsid w:val="00F205FF"/>
    <w:rsid w:val="00F2128B"/>
    <w:rsid w:val="00F230F6"/>
    <w:rsid w:val="00F2414C"/>
    <w:rsid w:val="00F2525E"/>
    <w:rsid w:val="00F25277"/>
    <w:rsid w:val="00F257B9"/>
    <w:rsid w:val="00F259AF"/>
    <w:rsid w:val="00F25D8B"/>
    <w:rsid w:val="00F25F75"/>
    <w:rsid w:val="00F26944"/>
    <w:rsid w:val="00F3011D"/>
    <w:rsid w:val="00F30208"/>
    <w:rsid w:val="00F30341"/>
    <w:rsid w:val="00F3040D"/>
    <w:rsid w:val="00F31833"/>
    <w:rsid w:val="00F31B5D"/>
    <w:rsid w:val="00F32533"/>
    <w:rsid w:val="00F335C1"/>
    <w:rsid w:val="00F337DE"/>
    <w:rsid w:val="00F33E1D"/>
    <w:rsid w:val="00F36940"/>
    <w:rsid w:val="00F373D4"/>
    <w:rsid w:val="00F37463"/>
    <w:rsid w:val="00F4109E"/>
    <w:rsid w:val="00F4126B"/>
    <w:rsid w:val="00F41A03"/>
    <w:rsid w:val="00F41B7C"/>
    <w:rsid w:val="00F4242D"/>
    <w:rsid w:val="00F435CC"/>
    <w:rsid w:val="00F43B0C"/>
    <w:rsid w:val="00F43E06"/>
    <w:rsid w:val="00F44A07"/>
    <w:rsid w:val="00F45A79"/>
    <w:rsid w:val="00F46561"/>
    <w:rsid w:val="00F465A0"/>
    <w:rsid w:val="00F466A6"/>
    <w:rsid w:val="00F467CA"/>
    <w:rsid w:val="00F46CB4"/>
    <w:rsid w:val="00F46EED"/>
    <w:rsid w:val="00F5156D"/>
    <w:rsid w:val="00F517D5"/>
    <w:rsid w:val="00F52624"/>
    <w:rsid w:val="00F526EE"/>
    <w:rsid w:val="00F52D3F"/>
    <w:rsid w:val="00F52D42"/>
    <w:rsid w:val="00F52ED7"/>
    <w:rsid w:val="00F53371"/>
    <w:rsid w:val="00F5377C"/>
    <w:rsid w:val="00F543D8"/>
    <w:rsid w:val="00F54D55"/>
    <w:rsid w:val="00F54E99"/>
    <w:rsid w:val="00F558D9"/>
    <w:rsid w:val="00F55A41"/>
    <w:rsid w:val="00F55B6D"/>
    <w:rsid w:val="00F560B0"/>
    <w:rsid w:val="00F56210"/>
    <w:rsid w:val="00F578FE"/>
    <w:rsid w:val="00F57AB7"/>
    <w:rsid w:val="00F57C49"/>
    <w:rsid w:val="00F6084C"/>
    <w:rsid w:val="00F6090D"/>
    <w:rsid w:val="00F60F93"/>
    <w:rsid w:val="00F61107"/>
    <w:rsid w:val="00F6160C"/>
    <w:rsid w:val="00F6183E"/>
    <w:rsid w:val="00F63ABD"/>
    <w:rsid w:val="00F64D14"/>
    <w:rsid w:val="00F6510F"/>
    <w:rsid w:val="00F65A7E"/>
    <w:rsid w:val="00F666C8"/>
    <w:rsid w:val="00F6683D"/>
    <w:rsid w:val="00F67381"/>
    <w:rsid w:val="00F677D2"/>
    <w:rsid w:val="00F70D01"/>
    <w:rsid w:val="00F72AAA"/>
    <w:rsid w:val="00F72D6E"/>
    <w:rsid w:val="00F7413D"/>
    <w:rsid w:val="00F74321"/>
    <w:rsid w:val="00F748FE"/>
    <w:rsid w:val="00F7492A"/>
    <w:rsid w:val="00F751E8"/>
    <w:rsid w:val="00F754AA"/>
    <w:rsid w:val="00F75B19"/>
    <w:rsid w:val="00F76CF1"/>
    <w:rsid w:val="00F771EC"/>
    <w:rsid w:val="00F80664"/>
    <w:rsid w:val="00F80891"/>
    <w:rsid w:val="00F81029"/>
    <w:rsid w:val="00F8187C"/>
    <w:rsid w:val="00F81D63"/>
    <w:rsid w:val="00F8222F"/>
    <w:rsid w:val="00F82682"/>
    <w:rsid w:val="00F836CC"/>
    <w:rsid w:val="00F83EE8"/>
    <w:rsid w:val="00F85535"/>
    <w:rsid w:val="00F863B0"/>
    <w:rsid w:val="00F9009F"/>
    <w:rsid w:val="00F9029E"/>
    <w:rsid w:val="00F92EB2"/>
    <w:rsid w:val="00F93F1D"/>
    <w:rsid w:val="00F95650"/>
    <w:rsid w:val="00F95E35"/>
    <w:rsid w:val="00F96165"/>
    <w:rsid w:val="00F9713F"/>
    <w:rsid w:val="00FA0114"/>
    <w:rsid w:val="00FA069A"/>
    <w:rsid w:val="00FA0876"/>
    <w:rsid w:val="00FA09EE"/>
    <w:rsid w:val="00FA0D78"/>
    <w:rsid w:val="00FA0DB2"/>
    <w:rsid w:val="00FA11D3"/>
    <w:rsid w:val="00FA1E32"/>
    <w:rsid w:val="00FA24D2"/>
    <w:rsid w:val="00FA2549"/>
    <w:rsid w:val="00FA3C80"/>
    <w:rsid w:val="00FA51CB"/>
    <w:rsid w:val="00FA6010"/>
    <w:rsid w:val="00FA6460"/>
    <w:rsid w:val="00FA6766"/>
    <w:rsid w:val="00FA6AB8"/>
    <w:rsid w:val="00FA704A"/>
    <w:rsid w:val="00FB09FD"/>
    <w:rsid w:val="00FB14A0"/>
    <w:rsid w:val="00FB172C"/>
    <w:rsid w:val="00FB4163"/>
    <w:rsid w:val="00FB52EA"/>
    <w:rsid w:val="00FB694D"/>
    <w:rsid w:val="00FB6A89"/>
    <w:rsid w:val="00FB7292"/>
    <w:rsid w:val="00FB7655"/>
    <w:rsid w:val="00FC032D"/>
    <w:rsid w:val="00FC0F5A"/>
    <w:rsid w:val="00FC2456"/>
    <w:rsid w:val="00FC354E"/>
    <w:rsid w:val="00FC3DB2"/>
    <w:rsid w:val="00FC4C8C"/>
    <w:rsid w:val="00FC4F67"/>
    <w:rsid w:val="00FC4F9F"/>
    <w:rsid w:val="00FC5B84"/>
    <w:rsid w:val="00FC70CD"/>
    <w:rsid w:val="00FC737D"/>
    <w:rsid w:val="00FC7A95"/>
    <w:rsid w:val="00FC7E2F"/>
    <w:rsid w:val="00FD054A"/>
    <w:rsid w:val="00FD1DA8"/>
    <w:rsid w:val="00FD276E"/>
    <w:rsid w:val="00FD2D80"/>
    <w:rsid w:val="00FD3B3A"/>
    <w:rsid w:val="00FD4FEB"/>
    <w:rsid w:val="00FD50B3"/>
    <w:rsid w:val="00FD5A11"/>
    <w:rsid w:val="00FD608D"/>
    <w:rsid w:val="00FD6839"/>
    <w:rsid w:val="00FD768B"/>
    <w:rsid w:val="00FE0D19"/>
    <w:rsid w:val="00FE0F6E"/>
    <w:rsid w:val="00FE1413"/>
    <w:rsid w:val="00FE150B"/>
    <w:rsid w:val="00FE1BDB"/>
    <w:rsid w:val="00FE1F7D"/>
    <w:rsid w:val="00FE216D"/>
    <w:rsid w:val="00FE3A7F"/>
    <w:rsid w:val="00FE4BC1"/>
    <w:rsid w:val="00FE5702"/>
    <w:rsid w:val="00FE698B"/>
    <w:rsid w:val="00FE765B"/>
    <w:rsid w:val="00FF0196"/>
    <w:rsid w:val="00FF040F"/>
    <w:rsid w:val="00FF06EA"/>
    <w:rsid w:val="00FF1154"/>
    <w:rsid w:val="00FF33B3"/>
    <w:rsid w:val="00FF4948"/>
    <w:rsid w:val="00FF4EB8"/>
    <w:rsid w:val="00FF4F69"/>
    <w:rsid w:val="00FF51C0"/>
    <w:rsid w:val="00FF57E4"/>
    <w:rsid w:val="00FF6222"/>
    <w:rsid w:val="00FF6E59"/>
    <w:rsid w:val="00FF7349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4</Pages>
  <Words>14633</Words>
  <Characters>83414</Characters>
  <Application>Microsoft Office Word</Application>
  <DocSecurity>0</DocSecurity>
  <Lines>69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Wyn Jones</dc:creator>
  <cp:lastModifiedBy>Simon Jones</cp:lastModifiedBy>
  <cp:revision>3</cp:revision>
  <dcterms:created xsi:type="dcterms:W3CDTF">2014-12-18T17:13:00Z</dcterms:created>
  <dcterms:modified xsi:type="dcterms:W3CDTF">2015-09-11T13:13:00Z</dcterms:modified>
</cp:coreProperties>
</file>